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3D0762" w14:textId="04825285" w:rsidR="00425564" w:rsidRPr="00697DF1" w:rsidRDefault="00D71587" w:rsidP="00423D5F">
      <w:pPr>
        <w:widowControl w:val="0"/>
        <w:rPr>
          <w:b/>
          <w:color w:val="000000"/>
          <w:kern w:val="2"/>
          <w:lang w:val="en-US" w:eastAsia="zh-TW"/>
        </w:rPr>
      </w:pPr>
      <w:r>
        <w:rPr>
          <w:b/>
          <w:color w:val="000000"/>
          <w:kern w:val="2"/>
          <w:lang w:val="en-US" w:eastAsia="zh-TW"/>
        </w:rPr>
        <w:t>Additional file</w:t>
      </w:r>
      <w:r w:rsidRPr="00697DF1">
        <w:rPr>
          <w:b/>
          <w:color w:val="000000"/>
          <w:kern w:val="2"/>
          <w:lang w:val="en-US" w:eastAsia="zh-TW"/>
        </w:rPr>
        <w:t xml:space="preserve"> </w:t>
      </w:r>
      <w:r w:rsidR="00550851" w:rsidRPr="00697DF1">
        <w:rPr>
          <w:b/>
          <w:color w:val="000000"/>
          <w:kern w:val="2"/>
          <w:lang w:val="en-US" w:eastAsia="zh-TW"/>
        </w:rPr>
        <w:t>1</w:t>
      </w:r>
    </w:p>
    <w:p w14:paraId="381ADA04" w14:textId="2FA8EA9B" w:rsidR="00CE4F8E" w:rsidRPr="00697DF1" w:rsidRDefault="00550851" w:rsidP="00CE4F8E">
      <w:pPr>
        <w:widowControl w:val="0"/>
        <w:rPr>
          <w:b/>
          <w:color w:val="000000"/>
          <w:kern w:val="2"/>
          <w:lang w:val="en-US" w:eastAsia="zh-TW"/>
        </w:rPr>
      </w:pPr>
      <w:r w:rsidRPr="00697DF1">
        <w:rPr>
          <w:b/>
          <w:color w:val="000000"/>
          <w:kern w:val="2"/>
          <w:lang w:val="en-US" w:eastAsia="zh-TW"/>
        </w:rPr>
        <w:t>Study 1 Questions for Semi-structured Interview</w:t>
      </w:r>
    </w:p>
    <w:p w14:paraId="792AA8A9" w14:textId="25AA0686" w:rsidR="00CE4F8E" w:rsidRPr="00697DF1" w:rsidRDefault="00550851" w:rsidP="00CE4F8E">
      <w:pPr>
        <w:widowControl w:val="0"/>
        <w:rPr>
          <w:b/>
          <w:color w:val="000000"/>
          <w:kern w:val="2"/>
          <w:lang w:val="en-US" w:eastAsia="zh-TW"/>
        </w:rPr>
      </w:pPr>
      <w:r w:rsidRPr="00697DF1">
        <w:rPr>
          <w:b/>
          <w:color w:val="000000"/>
          <w:kern w:val="2"/>
          <w:lang w:val="en-US" w:eastAsia="zh-TW"/>
        </w:rPr>
        <w:t>“Mirror Effects in Counseling Education Interview”</w:t>
      </w:r>
    </w:p>
    <w:p w14:paraId="1C87BB68" w14:textId="77777777" w:rsidR="00691D53" w:rsidRPr="00697DF1" w:rsidRDefault="00550851" w:rsidP="00691D53">
      <w:pPr>
        <w:widowControl w:val="0"/>
        <w:rPr>
          <w:b/>
          <w:i/>
          <w:color w:val="000000"/>
          <w:kern w:val="2"/>
          <w:u w:val="single"/>
          <w:lang w:val="en-US" w:eastAsia="zh-TW"/>
        </w:rPr>
      </w:pPr>
      <w:r w:rsidRPr="00697DF1">
        <w:rPr>
          <w:b/>
          <w:i/>
          <w:color w:val="000000"/>
          <w:kern w:val="2"/>
          <w:u w:val="single"/>
          <w:lang w:val="en-US" w:eastAsia="zh-TW"/>
        </w:rPr>
        <w:t>Questions for Respondents</w:t>
      </w:r>
    </w:p>
    <w:p w14:paraId="1E2D38EF" w14:textId="77777777" w:rsidR="00691D53" w:rsidRPr="00697DF1" w:rsidRDefault="00550851" w:rsidP="00691D53">
      <w:pPr>
        <w:widowControl w:val="0"/>
        <w:rPr>
          <w:color w:val="000000"/>
          <w:kern w:val="2"/>
          <w:u w:val="single"/>
          <w:lang w:val="en-US" w:eastAsia="zh-TW"/>
        </w:rPr>
      </w:pPr>
      <w:r w:rsidRPr="00697DF1">
        <w:rPr>
          <w:color w:val="000000"/>
          <w:kern w:val="2"/>
          <w:u w:val="single"/>
          <w:lang w:val="en-US" w:eastAsia="zh-TW"/>
        </w:rPr>
        <w:t>Demographic Information</w:t>
      </w:r>
    </w:p>
    <w:p w14:paraId="47EDEC7C" w14:textId="16A45E75"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In what year and semester did you undertake the course “Group Counseling/Group Counseling and Therapy”?</w:t>
      </w:r>
    </w:p>
    <w:p w14:paraId="0D962BB7"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Are you a bachelor or master student? Which program are you in?</w:t>
      </w:r>
    </w:p>
    <w:p w14:paraId="5517B6B7"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In what year will you or did you graduate from this program?</w:t>
      </w:r>
    </w:p>
    <w:p w14:paraId="09C95CE8"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o you have any work experience in individual counseling or group counseling? If yes, how long did you work in individual counseling or group counseling?</w:t>
      </w:r>
    </w:p>
    <w:p w14:paraId="0CFDDC45" w14:textId="66EA94E0" w:rsidR="00691D53" w:rsidRPr="00697DF1" w:rsidRDefault="00550851" w:rsidP="00691D53">
      <w:pPr>
        <w:widowControl w:val="0"/>
        <w:rPr>
          <w:color w:val="000000"/>
          <w:kern w:val="2"/>
          <w:u w:val="single"/>
          <w:lang w:val="en-US" w:eastAsia="zh-TW"/>
        </w:rPr>
      </w:pPr>
      <w:r w:rsidRPr="00697DF1">
        <w:rPr>
          <w:rFonts w:ascii="Times-Roman" w:hAnsi="Times-Roman" w:cs="Times-Roman"/>
          <w:color w:val="000000"/>
          <w:u w:val="single"/>
          <w:lang w:val="en-US" w:eastAsia="zh-TW"/>
        </w:rPr>
        <w:t xml:space="preserve">Experiences </w:t>
      </w:r>
      <w:r w:rsidRPr="00697DF1">
        <w:rPr>
          <w:color w:val="000000"/>
          <w:kern w:val="2"/>
          <w:u w:val="single"/>
          <w:lang w:val="en-US" w:eastAsia="zh-TW"/>
        </w:rPr>
        <w:t xml:space="preserve">Gained from the </w:t>
      </w:r>
      <w:r w:rsidR="00513D49" w:rsidRPr="00697DF1">
        <w:rPr>
          <w:color w:val="000000"/>
          <w:kern w:val="2"/>
          <w:u w:val="single"/>
          <w:lang w:val="en-US" w:eastAsia="zh-TW"/>
        </w:rPr>
        <w:t xml:space="preserve">Group </w:t>
      </w:r>
      <w:r w:rsidRPr="00697DF1">
        <w:rPr>
          <w:color w:val="000000"/>
          <w:kern w:val="2"/>
          <w:u w:val="single"/>
          <w:lang w:val="en-US" w:eastAsia="zh-TW"/>
        </w:rPr>
        <w:t>Counseling Course</w:t>
      </w:r>
    </w:p>
    <w:p w14:paraId="01F7E816" w14:textId="0E0F6571"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The Professor explained the theories and then used his own local real case audio recordings, video recordings, and real case live demonstration, which were real counseling cases of his former protagonists, to illustrate the skills used; in addition, role play and debriefing were implemented to analyze the function, process, and skills of different psychotherapies. In your opinion, which method(s) is/are the most appropriate approach from which to learn counseling? Why? Does it help? How?</w:t>
      </w:r>
    </w:p>
    <w:p w14:paraId="1E8F3D21"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When you counsel your clients, do you use anything learned from the course “Group Counseling/Group Counseling and Therapy”?</w:t>
      </w:r>
    </w:p>
    <w:p w14:paraId="7828EA1D" w14:textId="3AC87370"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What is the most impressive thing in the course “Group Counseling/Group Counseling and Therapy”? Why?</w:t>
      </w:r>
    </w:p>
    <w:p w14:paraId="54AA442F" w14:textId="77777777" w:rsidR="00691D53" w:rsidRPr="00697DF1" w:rsidRDefault="00550851" w:rsidP="00691D53">
      <w:pPr>
        <w:widowControl w:val="0"/>
        <w:rPr>
          <w:color w:val="000000"/>
          <w:kern w:val="2"/>
          <w:u w:val="single"/>
          <w:lang w:val="en-US" w:eastAsia="zh-TW"/>
        </w:rPr>
      </w:pPr>
      <w:r w:rsidRPr="00697DF1">
        <w:rPr>
          <w:color w:val="000000"/>
          <w:kern w:val="2"/>
          <w:u w:val="single"/>
          <w:lang w:val="en-US" w:eastAsia="zh-TW"/>
        </w:rPr>
        <w:t>Mirror Effects</w:t>
      </w:r>
    </w:p>
    <w:p w14:paraId="23069D69" w14:textId="77777777" w:rsidR="00691D53" w:rsidRPr="00697DF1" w:rsidRDefault="00550851" w:rsidP="00691D53">
      <w:pPr>
        <w:widowControl w:val="0"/>
        <w:rPr>
          <w:i/>
          <w:color w:val="000000"/>
          <w:kern w:val="2"/>
          <w:lang w:val="en-US" w:eastAsia="zh-TW"/>
        </w:rPr>
      </w:pPr>
      <w:r w:rsidRPr="00697DF1">
        <w:rPr>
          <w:i/>
          <w:color w:val="000000"/>
          <w:kern w:val="2"/>
          <w:lang w:val="en-US" w:eastAsia="zh-TW"/>
        </w:rPr>
        <w:t>a)</w:t>
      </w:r>
      <w:r w:rsidRPr="00697DF1">
        <w:rPr>
          <w:i/>
          <w:color w:val="000000"/>
          <w:kern w:val="2"/>
          <w:lang w:val="en-US" w:eastAsia="zh-TW"/>
        </w:rPr>
        <w:t xml:space="preserve">　</w:t>
      </w:r>
      <w:r w:rsidRPr="00697DF1">
        <w:rPr>
          <w:i/>
          <w:color w:val="000000"/>
          <w:kern w:val="2"/>
          <w:lang w:val="en-US" w:eastAsia="zh-TW"/>
        </w:rPr>
        <w:t>Real case live demonstration</w:t>
      </w:r>
    </w:p>
    <w:p w14:paraId="4FD192EB" w14:textId="756388C6"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 xml:space="preserve">Did you witness a real case live demonstration in this course? If yes, how did it </w:t>
      </w:r>
      <w:r w:rsidRPr="00697DF1">
        <w:rPr>
          <w:color w:val="000000"/>
          <w:kern w:val="2"/>
          <w:lang w:val="en-US" w:eastAsia="zh-TW"/>
        </w:rPr>
        <w:lastRenderedPageBreak/>
        <w:t>make you feel?</w:t>
      </w:r>
    </w:p>
    <w:p w14:paraId="35FE300B" w14:textId="6E7724C9"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id you experience any differences before and after witnessing the real case live demonstration? How? Why?</w:t>
      </w:r>
    </w:p>
    <w:p w14:paraId="7385D455" w14:textId="25C78486"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o you think a real case live demonstration is helpful for learning counseling skills? How? Why?</w:t>
      </w:r>
    </w:p>
    <w:p w14:paraId="702FC5E0" w14:textId="77777777" w:rsidR="00691D53" w:rsidRPr="00697DF1" w:rsidRDefault="00550851" w:rsidP="00691D53">
      <w:pPr>
        <w:widowControl w:val="0"/>
        <w:rPr>
          <w:i/>
          <w:color w:val="000000"/>
          <w:kern w:val="2"/>
          <w:lang w:val="en-US" w:eastAsia="zh-TW"/>
        </w:rPr>
      </w:pPr>
      <w:r w:rsidRPr="00697DF1">
        <w:rPr>
          <w:i/>
          <w:color w:val="000000"/>
          <w:kern w:val="2"/>
          <w:lang w:val="en-US" w:eastAsia="zh-TW"/>
        </w:rPr>
        <w:t>b)</w:t>
      </w:r>
      <w:r w:rsidRPr="00697DF1">
        <w:rPr>
          <w:i/>
          <w:color w:val="000000"/>
          <w:kern w:val="2"/>
          <w:lang w:val="en-US" w:eastAsia="zh-TW"/>
        </w:rPr>
        <w:t xml:space="preserve">　</w:t>
      </w:r>
      <w:r w:rsidRPr="00697DF1">
        <w:rPr>
          <w:i/>
          <w:color w:val="000000"/>
          <w:kern w:val="2"/>
          <w:lang w:val="en-US" w:eastAsia="zh-TW"/>
        </w:rPr>
        <w:t>Audio case recordings or video case recordings</w:t>
      </w:r>
    </w:p>
    <w:p w14:paraId="73C70C19" w14:textId="522403CB"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id you listen to audio recordings or watch video recordings in this course? If yes, how did it make you feel?</w:t>
      </w:r>
    </w:p>
    <w:p w14:paraId="36280050"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id you experience any differences before and after listening to the audio recordings or watching the video recordings? How? Why?</w:t>
      </w:r>
    </w:p>
    <w:p w14:paraId="37A0BFD3" w14:textId="6C604FAA"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o you think listening and watching real case live demonstration recordings is helpful for improving your counseling skills? How? Why?</w:t>
      </w:r>
    </w:p>
    <w:p w14:paraId="2CEBD56C" w14:textId="28499696" w:rsidR="00691D53" w:rsidRPr="00697DF1" w:rsidRDefault="00691D53" w:rsidP="00691D53">
      <w:pPr>
        <w:spacing w:line="240" w:lineRule="auto"/>
        <w:rPr>
          <w:color w:val="000000"/>
          <w:kern w:val="2"/>
          <w:lang w:val="en-US" w:eastAsia="zh-TW"/>
        </w:rPr>
      </w:pPr>
    </w:p>
    <w:p w14:paraId="6E676CEB" w14:textId="77777777" w:rsidR="00691D53" w:rsidRPr="00697DF1" w:rsidRDefault="00550851" w:rsidP="00691D53">
      <w:pPr>
        <w:widowControl w:val="0"/>
        <w:rPr>
          <w:color w:val="000000"/>
          <w:kern w:val="2"/>
          <w:u w:val="single"/>
          <w:lang w:val="en-US" w:eastAsia="zh-TW"/>
        </w:rPr>
      </w:pPr>
      <w:r w:rsidRPr="00697DF1">
        <w:rPr>
          <w:color w:val="000000"/>
          <w:kern w:val="2"/>
          <w:u w:val="single"/>
          <w:lang w:val="en-US" w:eastAsia="zh-TW"/>
        </w:rPr>
        <w:t>Professional Growth</w:t>
      </w:r>
    </w:p>
    <w:p w14:paraId="10CA67AA" w14:textId="56E3A6FC"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In your opinion, when considering a real case live demonstration or audio case recordings or video case recordings, which teaching method is better for learning counseling? Why?</w:t>
      </w:r>
    </w:p>
    <w:p w14:paraId="3FF794A3"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After taking “Group Counseling/Group Counseling and Therapy”, do you perceive any improvement in your counseling skills?</w:t>
      </w:r>
    </w:p>
    <w:p w14:paraId="180E0DAE"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 xml:space="preserve">After taking “Group Counseling/Group Counseling and Therapy”, did you realize any differences in how you see things? </w:t>
      </w:r>
    </w:p>
    <w:p w14:paraId="6E2F853B"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Have you used any lessons learned from the course “Group Counseling/Group Counseling and Therapy” in your workplace to solve problems? If yes, please give some examples. How do you use this learned lesson in your workplace?</w:t>
      </w:r>
    </w:p>
    <w:p w14:paraId="12DAF05A" w14:textId="77777777" w:rsidR="00691D53" w:rsidRPr="00697DF1" w:rsidRDefault="00691D53" w:rsidP="00691D53">
      <w:pPr>
        <w:widowControl w:val="0"/>
        <w:rPr>
          <w:color w:val="000000"/>
          <w:kern w:val="2"/>
          <w:u w:val="single"/>
          <w:lang w:val="en-US" w:eastAsia="zh-TW"/>
        </w:rPr>
      </w:pPr>
    </w:p>
    <w:p w14:paraId="4A1EAF17" w14:textId="77777777" w:rsidR="0080659C" w:rsidRPr="00697DF1" w:rsidRDefault="0080659C" w:rsidP="00691D53">
      <w:pPr>
        <w:widowControl w:val="0"/>
        <w:rPr>
          <w:color w:val="000000"/>
          <w:kern w:val="2"/>
          <w:u w:val="single"/>
          <w:lang w:val="en-US" w:eastAsia="zh-TW"/>
        </w:rPr>
      </w:pPr>
    </w:p>
    <w:p w14:paraId="30170B0A" w14:textId="2A22C48C" w:rsidR="00691D53" w:rsidRPr="00697DF1" w:rsidRDefault="00550851" w:rsidP="00691D53">
      <w:pPr>
        <w:widowControl w:val="0"/>
        <w:rPr>
          <w:color w:val="000000"/>
          <w:kern w:val="2"/>
          <w:u w:val="single"/>
          <w:lang w:val="en-US" w:eastAsia="zh-TW"/>
        </w:rPr>
      </w:pPr>
      <w:r w:rsidRPr="00697DF1">
        <w:rPr>
          <w:color w:val="000000"/>
          <w:kern w:val="2"/>
          <w:u w:val="single"/>
          <w:lang w:val="en-US" w:eastAsia="zh-TW"/>
        </w:rPr>
        <w:lastRenderedPageBreak/>
        <w:t>Psychological Growth</w:t>
      </w:r>
    </w:p>
    <w:p w14:paraId="7F0F59F8" w14:textId="77777777"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Do you think this course is helpful for your personal growth? How? Why?</w:t>
      </w:r>
    </w:p>
    <w:p w14:paraId="0AFB690C" w14:textId="7689F366"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 xml:space="preserve">In your daily life, have you used any lesson learned to solve your own problems? How? </w:t>
      </w:r>
    </w:p>
    <w:p w14:paraId="69F99ED7" w14:textId="254B98CD" w:rsidR="00691D53" w:rsidRPr="00697DF1" w:rsidRDefault="00550851" w:rsidP="00691D53">
      <w:pPr>
        <w:widowControl w:val="0"/>
        <w:numPr>
          <w:ilvl w:val="0"/>
          <w:numId w:val="34"/>
        </w:numPr>
        <w:rPr>
          <w:color w:val="000000"/>
          <w:kern w:val="2"/>
          <w:lang w:val="en-US" w:eastAsia="zh-TW"/>
        </w:rPr>
      </w:pPr>
      <w:r w:rsidRPr="00697DF1">
        <w:rPr>
          <w:color w:val="000000"/>
          <w:kern w:val="2"/>
          <w:lang w:val="en-US" w:eastAsia="zh-TW"/>
        </w:rPr>
        <w:t>Have you used any lesson learned to help your relatives or friends to solve their problems? How?</w:t>
      </w:r>
    </w:p>
    <w:p w14:paraId="74AC4DE9" w14:textId="77777777" w:rsidR="006268CD" w:rsidRPr="00697DF1" w:rsidRDefault="00550851">
      <w:pPr>
        <w:rPr>
          <w:lang w:val="en-US"/>
        </w:rPr>
      </w:pPr>
      <w:r w:rsidRPr="00697DF1">
        <w:rPr>
          <w:lang w:val="en-US"/>
        </w:rPr>
        <w:br w:type="page"/>
      </w:r>
      <w:bookmarkStart w:id="0" w:name="_GoBack"/>
      <w:bookmarkEnd w:id="0"/>
    </w:p>
    <w:sectPr w:rsidR="006268CD" w:rsidRPr="00697DF1" w:rsidSect="00074B81">
      <w:footerReference w:type="default" r:id="rId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9079C4" w14:textId="77777777" w:rsidR="004E440C" w:rsidRDefault="004E440C">
      <w:pPr>
        <w:spacing w:line="240" w:lineRule="auto"/>
      </w:pPr>
      <w:r>
        <w:separator/>
      </w:r>
    </w:p>
  </w:endnote>
  <w:endnote w:type="continuationSeparator" w:id="0">
    <w:p w14:paraId="6098BFE3" w14:textId="77777777" w:rsidR="004E440C" w:rsidRDefault="004E44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Malgun Gothic Semilight"/>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Museo Sans">
    <w:altName w:val="Microsoft JhengHei"/>
    <w:panose1 w:val="00000000000000000000"/>
    <w:charset w:val="88"/>
    <w:family w:val="swiss"/>
    <w:notTrueType/>
    <w:pitch w:val="default"/>
    <w:sig w:usb0="00000001" w:usb1="08080000" w:usb2="00000010" w:usb3="00000000" w:csb0="00100000" w:csb1="00000000"/>
  </w:font>
  <w:font w:name="Times-Roman">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1507254"/>
      <w:docPartObj>
        <w:docPartGallery w:val="Page Numbers (Bottom of Page)"/>
        <w:docPartUnique/>
      </w:docPartObj>
    </w:sdtPr>
    <w:sdtEndPr>
      <w:rPr>
        <w:sz w:val="20"/>
        <w:szCs w:val="20"/>
      </w:rPr>
    </w:sdtEndPr>
    <w:sdtContent>
      <w:p w14:paraId="3B7850DC" w14:textId="3A70306A" w:rsidR="00E50C1A" w:rsidRPr="00E87A63" w:rsidRDefault="00550851">
        <w:pPr>
          <w:pStyle w:val="Footer"/>
          <w:jc w:val="center"/>
          <w:rPr>
            <w:sz w:val="20"/>
            <w:szCs w:val="20"/>
          </w:rPr>
        </w:pPr>
        <w:r w:rsidRPr="00E87A63">
          <w:rPr>
            <w:sz w:val="20"/>
            <w:szCs w:val="20"/>
          </w:rPr>
          <w:fldChar w:fldCharType="begin"/>
        </w:r>
        <w:r w:rsidRPr="00E87A63">
          <w:rPr>
            <w:sz w:val="20"/>
            <w:szCs w:val="20"/>
          </w:rPr>
          <w:instrText>PAGE   \* MERGEFORMAT</w:instrText>
        </w:r>
        <w:r w:rsidRPr="00E87A63">
          <w:rPr>
            <w:sz w:val="20"/>
            <w:szCs w:val="20"/>
          </w:rPr>
          <w:fldChar w:fldCharType="separate"/>
        </w:r>
        <w:r w:rsidR="00EA1751" w:rsidRPr="00EA1751">
          <w:rPr>
            <w:noProof/>
            <w:sz w:val="20"/>
            <w:szCs w:val="20"/>
            <w:lang w:val="zh-TW" w:eastAsia="zh-TW"/>
          </w:rPr>
          <w:t>3</w:t>
        </w:r>
        <w:r w:rsidRPr="00E87A63">
          <w:rPr>
            <w:sz w:val="20"/>
            <w:szCs w:val="20"/>
          </w:rPr>
          <w:fldChar w:fldCharType="end"/>
        </w:r>
      </w:p>
    </w:sdtContent>
  </w:sdt>
  <w:p w14:paraId="1B0A8DCF" w14:textId="77777777" w:rsidR="00E50C1A" w:rsidRDefault="00E50C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89D3A" w14:textId="77777777" w:rsidR="004E440C" w:rsidRDefault="004E440C">
      <w:pPr>
        <w:spacing w:line="240" w:lineRule="auto"/>
      </w:pPr>
      <w:r>
        <w:separator/>
      </w:r>
    </w:p>
  </w:footnote>
  <w:footnote w:type="continuationSeparator" w:id="0">
    <w:p w14:paraId="674D6BDA" w14:textId="77777777" w:rsidR="004E440C" w:rsidRDefault="004E440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0525C76"/>
    <w:multiLevelType w:val="hybridMultilevel"/>
    <w:tmpl w:val="BCCA3C30"/>
    <w:lvl w:ilvl="0" w:tplc="8CC86B48">
      <w:start w:val="1"/>
      <w:numFmt w:val="decimal"/>
      <w:lvlText w:val="%1."/>
      <w:lvlJc w:val="left"/>
      <w:pPr>
        <w:ind w:left="360" w:hanging="360"/>
      </w:pPr>
    </w:lvl>
    <w:lvl w:ilvl="1" w:tplc="226E4032" w:tentative="1">
      <w:start w:val="1"/>
      <w:numFmt w:val="lowerLetter"/>
      <w:lvlText w:val="%2."/>
      <w:lvlJc w:val="left"/>
      <w:pPr>
        <w:ind w:left="1080" w:hanging="360"/>
      </w:pPr>
    </w:lvl>
    <w:lvl w:ilvl="2" w:tplc="50E26E0C" w:tentative="1">
      <w:start w:val="1"/>
      <w:numFmt w:val="lowerRoman"/>
      <w:lvlText w:val="%3."/>
      <w:lvlJc w:val="right"/>
      <w:pPr>
        <w:ind w:left="1800" w:hanging="180"/>
      </w:pPr>
    </w:lvl>
    <w:lvl w:ilvl="3" w:tplc="3DAC5B24" w:tentative="1">
      <w:start w:val="1"/>
      <w:numFmt w:val="decimal"/>
      <w:lvlText w:val="%4."/>
      <w:lvlJc w:val="left"/>
      <w:pPr>
        <w:ind w:left="2520" w:hanging="360"/>
      </w:pPr>
    </w:lvl>
    <w:lvl w:ilvl="4" w:tplc="0584EAB0" w:tentative="1">
      <w:start w:val="1"/>
      <w:numFmt w:val="lowerLetter"/>
      <w:lvlText w:val="%5."/>
      <w:lvlJc w:val="left"/>
      <w:pPr>
        <w:ind w:left="3240" w:hanging="360"/>
      </w:pPr>
    </w:lvl>
    <w:lvl w:ilvl="5" w:tplc="0B7E371C" w:tentative="1">
      <w:start w:val="1"/>
      <w:numFmt w:val="lowerRoman"/>
      <w:lvlText w:val="%6."/>
      <w:lvlJc w:val="right"/>
      <w:pPr>
        <w:ind w:left="3960" w:hanging="180"/>
      </w:pPr>
    </w:lvl>
    <w:lvl w:ilvl="6" w:tplc="B734B6EA" w:tentative="1">
      <w:start w:val="1"/>
      <w:numFmt w:val="decimal"/>
      <w:lvlText w:val="%7."/>
      <w:lvlJc w:val="left"/>
      <w:pPr>
        <w:ind w:left="4680" w:hanging="360"/>
      </w:pPr>
    </w:lvl>
    <w:lvl w:ilvl="7" w:tplc="B53EBCA2" w:tentative="1">
      <w:start w:val="1"/>
      <w:numFmt w:val="lowerLetter"/>
      <w:lvlText w:val="%8."/>
      <w:lvlJc w:val="left"/>
      <w:pPr>
        <w:ind w:left="5400" w:hanging="360"/>
      </w:pPr>
    </w:lvl>
    <w:lvl w:ilvl="8" w:tplc="23FE3856" w:tentative="1">
      <w:start w:val="1"/>
      <w:numFmt w:val="lowerRoman"/>
      <w:lvlText w:val="%9."/>
      <w:lvlJc w:val="right"/>
      <w:pPr>
        <w:ind w:left="6120" w:hanging="18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4C71BD4"/>
    <w:multiLevelType w:val="hybridMultilevel"/>
    <w:tmpl w:val="E236D35C"/>
    <w:lvl w:ilvl="0" w:tplc="DE1A1F90">
      <w:start w:val="14"/>
      <w:numFmt w:val="decimal"/>
      <w:lvlText w:val="%1."/>
      <w:lvlJc w:val="left"/>
      <w:pPr>
        <w:ind w:left="480" w:hanging="480"/>
      </w:pPr>
      <w:rPr>
        <w:rFonts w:hint="eastAsia"/>
      </w:rPr>
    </w:lvl>
    <w:lvl w:ilvl="1" w:tplc="5C802D26" w:tentative="1">
      <w:start w:val="1"/>
      <w:numFmt w:val="ideographTraditional"/>
      <w:lvlText w:val="%2、"/>
      <w:lvlJc w:val="left"/>
      <w:pPr>
        <w:ind w:left="960" w:hanging="480"/>
      </w:pPr>
    </w:lvl>
    <w:lvl w:ilvl="2" w:tplc="7CC40142" w:tentative="1">
      <w:start w:val="1"/>
      <w:numFmt w:val="lowerRoman"/>
      <w:lvlText w:val="%3."/>
      <w:lvlJc w:val="right"/>
      <w:pPr>
        <w:ind w:left="1440" w:hanging="480"/>
      </w:pPr>
    </w:lvl>
    <w:lvl w:ilvl="3" w:tplc="80EAF486" w:tentative="1">
      <w:start w:val="1"/>
      <w:numFmt w:val="decimal"/>
      <w:lvlText w:val="%4."/>
      <w:lvlJc w:val="left"/>
      <w:pPr>
        <w:ind w:left="1920" w:hanging="480"/>
      </w:pPr>
    </w:lvl>
    <w:lvl w:ilvl="4" w:tplc="66B00D7C" w:tentative="1">
      <w:start w:val="1"/>
      <w:numFmt w:val="ideographTraditional"/>
      <w:lvlText w:val="%5、"/>
      <w:lvlJc w:val="left"/>
      <w:pPr>
        <w:ind w:left="2400" w:hanging="480"/>
      </w:pPr>
    </w:lvl>
    <w:lvl w:ilvl="5" w:tplc="9A6A4C0E" w:tentative="1">
      <w:start w:val="1"/>
      <w:numFmt w:val="lowerRoman"/>
      <w:lvlText w:val="%6."/>
      <w:lvlJc w:val="right"/>
      <w:pPr>
        <w:ind w:left="2880" w:hanging="480"/>
      </w:pPr>
    </w:lvl>
    <w:lvl w:ilvl="6" w:tplc="45A09AA4" w:tentative="1">
      <w:start w:val="1"/>
      <w:numFmt w:val="decimal"/>
      <w:lvlText w:val="%7."/>
      <w:lvlJc w:val="left"/>
      <w:pPr>
        <w:ind w:left="3360" w:hanging="480"/>
      </w:pPr>
    </w:lvl>
    <w:lvl w:ilvl="7" w:tplc="239A14E4" w:tentative="1">
      <w:start w:val="1"/>
      <w:numFmt w:val="ideographTraditional"/>
      <w:lvlText w:val="%8、"/>
      <w:lvlJc w:val="left"/>
      <w:pPr>
        <w:ind w:left="3840" w:hanging="480"/>
      </w:pPr>
    </w:lvl>
    <w:lvl w:ilvl="8" w:tplc="D3168C8C" w:tentative="1">
      <w:start w:val="1"/>
      <w:numFmt w:val="lowerRoman"/>
      <w:lvlText w:val="%9."/>
      <w:lvlJc w:val="right"/>
      <w:pPr>
        <w:ind w:left="4320" w:hanging="480"/>
      </w:pPr>
    </w:lvl>
  </w:abstractNum>
  <w:abstractNum w:abstractNumId="17" w15:restartNumberingAfterBreak="0">
    <w:nsid w:val="27E8289F"/>
    <w:multiLevelType w:val="hybridMultilevel"/>
    <w:tmpl w:val="E976D66C"/>
    <w:lvl w:ilvl="0" w:tplc="023AC514">
      <w:start w:val="1"/>
      <w:numFmt w:val="decimal"/>
      <w:lvlText w:val="(%1)"/>
      <w:lvlJc w:val="left"/>
      <w:pPr>
        <w:tabs>
          <w:tab w:val="num" w:pos="720"/>
        </w:tabs>
        <w:ind w:left="720" w:hanging="360"/>
      </w:pPr>
      <w:rPr>
        <w:rFonts w:hint="default"/>
      </w:rPr>
    </w:lvl>
    <w:lvl w:ilvl="1" w:tplc="19AA035A" w:tentative="1">
      <w:start w:val="1"/>
      <w:numFmt w:val="lowerLetter"/>
      <w:lvlText w:val="%2."/>
      <w:lvlJc w:val="left"/>
      <w:pPr>
        <w:tabs>
          <w:tab w:val="num" w:pos="1440"/>
        </w:tabs>
        <w:ind w:left="1440" w:hanging="360"/>
      </w:pPr>
    </w:lvl>
    <w:lvl w:ilvl="2" w:tplc="CEC29C5C" w:tentative="1">
      <w:start w:val="1"/>
      <w:numFmt w:val="lowerRoman"/>
      <w:lvlText w:val="%3."/>
      <w:lvlJc w:val="right"/>
      <w:pPr>
        <w:tabs>
          <w:tab w:val="num" w:pos="2160"/>
        </w:tabs>
        <w:ind w:left="2160" w:hanging="180"/>
      </w:pPr>
    </w:lvl>
    <w:lvl w:ilvl="3" w:tplc="0D70BF7E" w:tentative="1">
      <w:start w:val="1"/>
      <w:numFmt w:val="decimal"/>
      <w:lvlText w:val="%4."/>
      <w:lvlJc w:val="left"/>
      <w:pPr>
        <w:tabs>
          <w:tab w:val="num" w:pos="2880"/>
        </w:tabs>
        <w:ind w:left="2880" w:hanging="360"/>
      </w:pPr>
    </w:lvl>
    <w:lvl w:ilvl="4" w:tplc="E7705088" w:tentative="1">
      <w:start w:val="1"/>
      <w:numFmt w:val="lowerLetter"/>
      <w:lvlText w:val="%5."/>
      <w:lvlJc w:val="left"/>
      <w:pPr>
        <w:tabs>
          <w:tab w:val="num" w:pos="3600"/>
        </w:tabs>
        <w:ind w:left="3600" w:hanging="360"/>
      </w:pPr>
    </w:lvl>
    <w:lvl w:ilvl="5" w:tplc="CD8858E0" w:tentative="1">
      <w:start w:val="1"/>
      <w:numFmt w:val="lowerRoman"/>
      <w:lvlText w:val="%6."/>
      <w:lvlJc w:val="right"/>
      <w:pPr>
        <w:tabs>
          <w:tab w:val="num" w:pos="4320"/>
        </w:tabs>
        <w:ind w:left="4320" w:hanging="180"/>
      </w:pPr>
    </w:lvl>
    <w:lvl w:ilvl="6" w:tplc="FE0CA36A" w:tentative="1">
      <w:start w:val="1"/>
      <w:numFmt w:val="decimal"/>
      <w:lvlText w:val="%7."/>
      <w:lvlJc w:val="left"/>
      <w:pPr>
        <w:tabs>
          <w:tab w:val="num" w:pos="5040"/>
        </w:tabs>
        <w:ind w:left="5040" w:hanging="360"/>
      </w:pPr>
    </w:lvl>
    <w:lvl w:ilvl="7" w:tplc="A1B66116" w:tentative="1">
      <w:start w:val="1"/>
      <w:numFmt w:val="lowerLetter"/>
      <w:lvlText w:val="%8."/>
      <w:lvlJc w:val="left"/>
      <w:pPr>
        <w:tabs>
          <w:tab w:val="num" w:pos="5760"/>
        </w:tabs>
        <w:ind w:left="5760" w:hanging="360"/>
      </w:pPr>
    </w:lvl>
    <w:lvl w:ilvl="8" w:tplc="222C46DE" w:tentative="1">
      <w:start w:val="1"/>
      <w:numFmt w:val="lowerRoman"/>
      <w:lvlText w:val="%9."/>
      <w:lvlJc w:val="right"/>
      <w:pPr>
        <w:tabs>
          <w:tab w:val="num" w:pos="6480"/>
        </w:tabs>
        <w:ind w:left="6480" w:hanging="180"/>
      </w:pPr>
    </w:lvl>
  </w:abstractNum>
  <w:abstractNum w:abstractNumId="18" w15:restartNumberingAfterBreak="0">
    <w:nsid w:val="33895E61"/>
    <w:multiLevelType w:val="hybridMultilevel"/>
    <w:tmpl w:val="8DE2BFEE"/>
    <w:lvl w:ilvl="0" w:tplc="DF509928">
      <w:start w:val="1"/>
      <w:numFmt w:val="decimal"/>
      <w:lvlText w:val="%1."/>
      <w:lvlJc w:val="left"/>
      <w:pPr>
        <w:ind w:left="720" w:hanging="360"/>
      </w:pPr>
    </w:lvl>
    <w:lvl w:ilvl="1" w:tplc="27A66A96" w:tentative="1">
      <w:start w:val="1"/>
      <w:numFmt w:val="lowerLetter"/>
      <w:lvlText w:val="%2."/>
      <w:lvlJc w:val="left"/>
      <w:pPr>
        <w:ind w:left="1440" w:hanging="360"/>
      </w:pPr>
    </w:lvl>
    <w:lvl w:ilvl="2" w:tplc="83D27A44" w:tentative="1">
      <w:start w:val="1"/>
      <w:numFmt w:val="lowerRoman"/>
      <w:lvlText w:val="%3."/>
      <w:lvlJc w:val="right"/>
      <w:pPr>
        <w:ind w:left="2160" w:hanging="180"/>
      </w:pPr>
    </w:lvl>
    <w:lvl w:ilvl="3" w:tplc="05865374" w:tentative="1">
      <w:start w:val="1"/>
      <w:numFmt w:val="decimal"/>
      <w:lvlText w:val="%4."/>
      <w:lvlJc w:val="left"/>
      <w:pPr>
        <w:ind w:left="2880" w:hanging="360"/>
      </w:pPr>
    </w:lvl>
    <w:lvl w:ilvl="4" w:tplc="EC3A059E" w:tentative="1">
      <w:start w:val="1"/>
      <w:numFmt w:val="lowerLetter"/>
      <w:lvlText w:val="%5."/>
      <w:lvlJc w:val="left"/>
      <w:pPr>
        <w:ind w:left="3600" w:hanging="360"/>
      </w:pPr>
    </w:lvl>
    <w:lvl w:ilvl="5" w:tplc="D7903688" w:tentative="1">
      <w:start w:val="1"/>
      <w:numFmt w:val="lowerRoman"/>
      <w:lvlText w:val="%6."/>
      <w:lvlJc w:val="right"/>
      <w:pPr>
        <w:ind w:left="4320" w:hanging="180"/>
      </w:pPr>
    </w:lvl>
    <w:lvl w:ilvl="6" w:tplc="5D7CB450" w:tentative="1">
      <w:start w:val="1"/>
      <w:numFmt w:val="decimal"/>
      <w:lvlText w:val="%7."/>
      <w:lvlJc w:val="left"/>
      <w:pPr>
        <w:ind w:left="5040" w:hanging="360"/>
      </w:pPr>
    </w:lvl>
    <w:lvl w:ilvl="7" w:tplc="F4D8A866" w:tentative="1">
      <w:start w:val="1"/>
      <w:numFmt w:val="lowerLetter"/>
      <w:lvlText w:val="%8."/>
      <w:lvlJc w:val="left"/>
      <w:pPr>
        <w:ind w:left="5760" w:hanging="360"/>
      </w:pPr>
    </w:lvl>
    <w:lvl w:ilvl="8" w:tplc="BBE25BD6" w:tentative="1">
      <w:start w:val="1"/>
      <w:numFmt w:val="lowerRoman"/>
      <w:lvlText w:val="%9."/>
      <w:lvlJc w:val="right"/>
      <w:pPr>
        <w:ind w:left="6480" w:hanging="180"/>
      </w:pPr>
    </w:lvl>
  </w:abstractNum>
  <w:abstractNum w:abstractNumId="19" w15:restartNumberingAfterBreak="0">
    <w:nsid w:val="358E4DA3"/>
    <w:multiLevelType w:val="hybridMultilevel"/>
    <w:tmpl w:val="C51EB21E"/>
    <w:lvl w:ilvl="0" w:tplc="AA0C1616">
      <w:start w:val="1"/>
      <w:numFmt w:val="decimal"/>
      <w:lvlText w:val="%1."/>
      <w:lvlJc w:val="left"/>
      <w:pPr>
        <w:ind w:left="360" w:hanging="360"/>
      </w:pPr>
      <w:rPr>
        <w:rFonts w:hint="default"/>
        <w:b w:val="0"/>
      </w:rPr>
    </w:lvl>
    <w:lvl w:ilvl="1" w:tplc="C50E3F1E" w:tentative="1">
      <w:start w:val="1"/>
      <w:numFmt w:val="ideographTraditional"/>
      <w:lvlText w:val="%2、"/>
      <w:lvlJc w:val="left"/>
      <w:pPr>
        <w:ind w:left="960" w:hanging="480"/>
      </w:pPr>
    </w:lvl>
    <w:lvl w:ilvl="2" w:tplc="C74E862C" w:tentative="1">
      <w:start w:val="1"/>
      <w:numFmt w:val="lowerRoman"/>
      <w:lvlText w:val="%3."/>
      <w:lvlJc w:val="right"/>
      <w:pPr>
        <w:ind w:left="1440" w:hanging="480"/>
      </w:pPr>
    </w:lvl>
    <w:lvl w:ilvl="3" w:tplc="CD04BD50" w:tentative="1">
      <w:start w:val="1"/>
      <w:numFmt w:val="decimal"/>
      <w:lvlText w:val="%4."/>
      <w:lvlJc w:val="left"/>
      <w:pPr>
        <w:ind w:left="1920" w:hanging="480"/>
      </w:pPr>
    </w:lvl>
    <w:lvl w:ilvl="4" w:tplc="47A03A2A" w:tentative="1">
      <w:start w:val="1"/>
      <w:numFmt w:val="ideographTraditional"/>
      <w:lvlText w:val="%5、"/>
      <w:lvlJc w:val="left"/>
      <w:pPr>
        <w:ind w:left="2400" w:hanging="480"/>
      </w:pPr>
    </w:lvl>
    <w:lvl w:ilvl="5" w:tplc="D6FAAC02" w:tentative="1">
      <w:start w:val="1"/>
      <w:numFmt w:val="lowerRoman"/>
      <w:lvlText w:val="%6."/>
      <w:lvlJc w:val="right"/>
      <w:pPr>
        <w:ind w:left="2880" w:hanging="480"/>
      </w:pPr>
    </w:lvl>
    <w:lvl w:ilvl="6" w:tplc="57C207B4" w:tentative="1">
      <w:start w:val="1"/>
      <w:numFmt w:val="decimal"/>
      <w:lvlText w:val="%7."/>
      <w:lvlJc w:val="left"/>
      <w:pPr>
        <w:ind w:left="3360" w:hanging="480"/>
      </w:pPr>
    </w:lvl>
    <w:lvl w:ilvl="7" w:tplc="F782FB3C" w:tentative="1">
      <w:start w:val="1"/>
      <w:numFmt w:val="ideographTraditional"/>
      <w:lvlText w:val="%8、"/>
      <w:lvlJc w:val="left"/>
      <w:pPr>
        <w:ind w:left="3840" w:hanging="480"/>
      </w:pPr>
    </w:lvl>
    <w:lvl w:ilvl="8" w:tplc="B92C5A98" w:tentative="1">
      <w:start w:val="1"/>
      <w:numFmt w:val="lowerRoman"/>
      <w:lvlText w:val="%9."/>
      <w:lvlJc w:val="right"/>
      <w:pPr>
        <w:ind w:left="4320" w:hanging="480"/>
      </w:pPr>
    </w:lvl>
  </w:abstractNum>
  <w:abstractNum w:abstractNumId="20"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C5D0C07"/>
    <w:multiLevelType w:val="hybridMultilevel"/>
    <w:tmpl w:val="4CA02766"/>
    <w:lvl w:ilvl="0" w:tplc="A484D5F6">
      <w:start w:val="1"/>
      <w:numFmt w:val="decimal"/>
      <w:pStyle w:val="Numberedlist"/>
      <w:lvlText w:val="(%1)"/>
      <w:lvlJc w:val="right"/>
      <w:pPr>
        <w:ind w:left="720" w:hanging="153"/>
      </w:pPr>
      <w:rPr>
        <w:rFonts w:hint="default"/>
      </w:rPr>
    </w:lvl>
    <w:lvl w:ilvl="1" w:tplc="DEE4796C">
      <w:start w:val="1"/>
      <w:numFmt w:val="lowerLetter"/>
      <w:lvlText w:val="(%2)"/>
      <w:lvlJc w:val="left"/>
      <w:pPr>
        <w:ind w:left="1440" w:hanging="360"/>
      </w:pPr>
      <w:rPr>
        <w:rFonts w:hint="default"/>
      </w:rPr>
    </w:lvl>
    <w:lvl w:ilvl="2" w:tplc="BC7A2606">
      <w:start w:val="1"/>
      <w:numFmt w:val="lowerRoman"/>
      <w:lvlText w:val="(%3)"/>
      <w:lvlJc w:val="right"/>
      <w:pPr>
        <w:ind w:left="2160" w:hanging="180"/>
      </w:pPr>
      <w:rPr>
        <w:rFonts w:hint="default"/>
      </w:rPr>
    </w:lvl>
    <w:lvl w:ilvl="3" w:tplc="051073D6" w:tentative="1">
      <w:start w:val="1"/>
      <w:numFmt w:val="decimal"/>
      <w:lvlText w:val="%4."/>
      <w:lvlJc w:val="left"/>
      <w:pPr>
        <w:ind w:left="2880" w:hanging="360"/>
      </w:pPr>
    </w:lvl>
    <w:lvl w:ilvl="4" w:tplc="6E5C5DA6" w:tentative="1">
      <w:start w:val="1"/>
      <w:numFmt w:val="lowerLetter"/>
      <w:lvlText w:val="%5."/>
      <w:lvlJc w:val="left"/>
      <w:pPr>
        <w:ind w:left="3600" w:hanging="360"/>
      </w:pPr>
    </w:lvl>
    <w:lvl w:ilvl="5" w:tplc="0CCA2638" w:tentative="1">
      <w:start w:val="1"/>
      <w:numFmt w:val="lowerRoman"/>
      <w:lvlText w:val="%6."/>
      <w:lvlJc w:val="right"/>
      <w:pPr>
        <w:ind w:left="4320" w:hanging="180"/>
      </w:pPr>
    </w:lvl>
    <w:lvl w:ilvl="6" w:tplc="9B1042A0" w:tentative="1">
      <w:start w:val="1"/>
      <w:numFmt w:val="decimal"/>
      <w:lvlText w:val="%7."/>
      <w:lvlJc w:val="left"/>
      <w:pPr>
        <w:ind w:left="5040" w:hanging="360"/>
      </w:pPr>
    </w:lvl>
    <w:lvl w:ilvl="7" w:tplc="66EA7B54" w:tentative="1">
      <w:start w:val="1"/>
      <w:numFmt w:val="lowerLetter"/>
      <w:lvlText w:val="%8."/>
      <w:lvlJc w:val="left"/>
      <w:pPr>
        <w:ind w:left="5760" w:hanging="360"/>
      </w:pPr>
    </w:lvl>
    <w:lvl w:ilvl="8" w:tplc="BC8CE33A" w:tentative="1">
      <w:start w:val="1"/>
      <w:numFmt w:val="lowerRoman"/>
      <w:lvlText w:val="%9."/>
      <w:lvlJc w:val="right"/>
      <w:pPr>
        <w:ind w:left="6480" w:hanging="180"/>
      </w:pPr>
    </w:lvl>
  </w:abstractNum>
  <w:abstractNum w:abstractNumId="22" w15:restartNumberingAfterBreak="0">
    <w:nsid w:val="3D4A71FF"/>
    <w:multiLevelType w:val="hybridMultilevel"/>
    <w:tmpl w:val="CADCD1BE"/>
    <w:lvl w:ilvl="0" w:tplc="A64AD19E">
      <w:start w:val="1"/>
      <w:numFmt w:val="decimal"/>
      <w:lvlText w:val="%1."/>
      <w:lvlJc w:val="left"/>
      <w:pPr>
        <w:ind w:left="360" w:hanging="360"/>
      </w:pPr>
      <w:rPr>
        <w:rFonts w:hint="default"/>
      </w:rPr>
    </w:lvl>
    <w:lvl w:ilvl="1" w:tplc="4DE81292" w:tentative="1">
      <w:start w:val="1"/>
      <w:numFmt w:val="lowerLetter"/>
      <w:lvlText w:val="%2."/>
      <w:lvlJc w:val="left"/>
      <w:pPr>
        <w:ind w:left="1080" w:hanging="360"/>
      </w:pPr>
    </w:lvl>
    <w:lvl w:ilvl="2" w:tplc="BCB61A40" w:tentative="1">
      <w:start w:val="1"/>
      <w:numFmt w:val="lowerRoman"/>
      <w:lvlText w:val="%3."/>
      <w:lvlJc w:val="right"/>
      <w:pPr>
        <w:ind w:left="1800" w:hanging="180"/>
      </w:pPr>
    </w:lvl>
    <w:lvl w:ilvl="3" w:tplc="6DC45DB4" w:tentative="1">
      <w:start w:val="1"/>
      <w:numFmt w:val="decimal"/>
      <w:lvlText w:val="%4."/>
      <w:lvlJc w:val="left"/>
      <w:pPr>
        <w:ind w:left="2520" w:hanging="360"/>
      </w:pPr>
    </w:lvl>
    <w:lvl w:ilvl="4" w:tplc="47C4AA66" w:tentative="1">
      <w:start w:val="1"/>
      <w:numFmt w:val="lowerLetter"/>
      <w:lvlText w:val="%5."/>
      <w:lvlJc w:val="left"/>
      <w:pPr>
        <w:ind w:left="3240" w:hanging="360"/>
      </w:pPr>
    </w:lvl>
    <w:lvl w:ilvl="5" w:tplc="BF78DC2C" w:tentative="1">
      <w:start w:val="1"/>
      <w:numFmt w:val="lowerRoman"/>
      <w:lvlText w:val="%6."/>
      <w:lvlJc w:val="right"/>
      <w:pPr>
        <w:ind w:left="3960" w:hanging="180"/>
      </w:pPr>
    </w:lvl>
    <w:lvl w:ilvl="6" w:tplc="1908ABB6" w:tentative="1">
      <w:start w:val="1"/>
      <w:numFmt w:val="decimal"/>
      <w:lvlText w:val="%7."/>
      <w:lvlJc w:val="left"/>
      <w:pPr>
        <w:ind w:left="4680" w:hanging="360"/>
      </w:pPr>
    </w:lvl>
    <w:lvl w:ilvl="7" w:tplc="0996FA00" w:tentative="1">
      <w:start w:val="1"/>
      <w:numFmt w:val="lowerLetter"/>
      <w:lvlText w:val="%8."/>
      <w:lvlJc w:val="left"/>
      <w:pPr>
        <w:ind w:left="5400" w:hanging="360"/>
      </w:pPr>
    </w:lvl>
    <w:lvl w:ilvl="8" w:tplc="5508A3D4" w:tentative="1">
      <w:start w:val="1"/>
      <w:numFmt w:val="lowerRoman"/>
      <w:lvlText w:val="%9."/>
      <w:lvlJc w:val="right"/>
      <w:pPr>
        <w:ind w:left="6120" w:hanging="180"/>
      </w:pPr>
    </w:lvl>
  </w:abstractNum>
  <w:abstractNum w:abstractNumId="23" w15:restartNumberingAfterBreak="0">
    <w:nsid w:val="42933229"/>
    <w:multiLevelType w:val="hybridMultilevel"/>
    <w:tmpl w:val="A566C070"/>
    <w:lvl w:ilvl="0" w:tplc="9D9857AA">
      <w:start w:val="1"/>
      <w:numFmt w:val="decimal"/>
      <w:lvlText w:val="%1."/>
      <w:lvlJc w:val="left"/>
      <w:pPr>
        <w:ind w:left="360" w:hanging="360"/>
      </w:pPr>
      <w:rPr>
        <w:rFonts w:hint="default"/>
      </w:rPr>
    </w:lvl>
    <w:lvl w:ilvl="1" w:tplc="6DC0BC56" w:tentative="1">
      <w:start w:val="1"/>
      <w:numFmt w:val="ideographTraditional"/>
      <w:lvlText w:val="%2、"/>
      <w:lvlJc w:val="left"/>
      <w:pPr>
        <w:ind w:left="960" w:hanging="480"/>
      </w:pPr>
    </w:lvl>
    <w:lvl w:ilvl="2" w:tplc="A30EFCA6" w:tentative="1">
      <w:start w:val="1"/>
      <w:numFmt w:val="lowerRoman"/>
      <w:lvlText w:val="%3."/>
      <w:lvlJc w:val="right"/>
      <w:pPr>
        <w:ind w:left="1440" w:hanging="480"/>
      </w:pPr>
    </w:lvl>
    <w:lvl w:ilvl="3" w:tplc="1092F02A" w:tentative="1">
      <w:start w:val="1"/>
      <w:numFmt w:val="decimal"/>
      <w:lvlText w:val="%4."/>
      <w:lvlJc w:val="left"/>
      <w:pPr>
        <w:ind w:left="1920" w:hanging="480"/>
      </w:pPr>
    </w:lvl>
    <w:lvl w:ilvl="4" w:tplc="FFFAB528" w:tentative="1">
      <w:start w:val="1"/>
      <w:numFmt w:val="ideographTraditional"/>
      <w:lvlText w:val="%5、"/>
      <w:lvlJc w:val="left"/>
      <w:pPr>
        <w:ind w:left="2400" w:hanging="480"/>
      </w:pPr>
    </w:lvl>
    <w:lvl w:ilvl="5" w:tplc="5714F4B4" w:tentative="1">
      <w:start w:val="1"/>
      <w:numFmt w:val="lowerRoman"/>
      <w:lvlText w:val="%6."/>
      <w:lvlJc w:val="right"/>
      <w:pPr>
        <w:ind w:left="2880" w:hanging="480"/>
      </w:pPr>
    </w:lvl>
    <w:lvl w:ilvl="6" w:tplc="432C7B1A" w:tentative="1">
      <w:start w:val="1"/>
      <w:numFmt w:val="decimal"/>
      <w:lvlText w:val="%7."/>
      <w:lvlJc w:val="left"/>
      <w:pPr>
        <w:ind w:left="3360" w:hanging="480"/>
      </w:pPr>
    </w:lvl>
    <w:lvl w:ilvl="7" w:tplc="30348D30" w:tentative="1">
      <w:start w:val="1"/>
      <w:numFmt w:val="ideographTraditional"/>
      <w:lvlText w:val="%8、"/>
      <w:lvlJc w:val="left"/>
      <w:pPr>
        <w:ind w:left="3840" w:hanging="480"/>
      </w:pPr>
    </w:lvl>
    <w:lvl w:ilvl="8" w:tplc="FCC827BE" w:tentative="1">
      <w:start w:val="1"/>
      <w:numFmt w:val="lowerRoman"/>
      <w:lvlText w:val="%9."/>
      <w:lvlJc w:val="right"/>
      <w:pPr>
        <w:ind w:left="4320" w:hanging="480"/>
      </w:pPr>
    </w:lvl>
  </w:abstractNum>
  <w:abstractNum w:abstractNumId="24" w15:restartNumberingAfterBreak="0">
    <w:nsid w:val="5838135E"/>
    <w:multiLevelType w:val="hybridMultilevel"/>
    <w:tmpl w:val="68EEE13A"/>
    <w:lvl w:ilvl="0" w:tplc="EF10CF76">
      <w:start w:val="1"/>
      <w:numFmt w:val="bullet"/>
      <w:lvlText w:val=""/>
      <w:lvlJc w:val="left"/>
      <w:pPr>
        <w:tabs>
          <w:tab w:val="num" w:pos="720"/>
        </w:tabs>
        <w:ind w:left="720" w:hanging="360"/>
      </w:pPr>
      <w:rPr>
        <w:rFonts w:ascii="Symbol" w:hAnsi="Symbol" w:hint="default"/>
      </w:rPr>
    </w:lvl>
    <w:lvl w:ilvl="1" w:tplc="8F60F1C4" w:tentative="1">
      <w:start w:val="1"/>
      <w:numFmt w:val="bullet"/>
      <w:lvlText w:val="o"/>
      <w:lvlJc w:val="left"/>
      <w:pPr>
        <w:tabs>
          <w:tab w:val="num" w:pos="1440"/>
        </w:tabs>
        <w:ind w:left="1440" w:hanging="360"/>
      </w:pPr>
      <w:rPr>
        <w:rFonts w:ascii="Courier New" w:hAnsi="Courier New" w:cs="Arial" w:hint="default"/>
      </w:rPr>
    </w:lvl>
    <w:lvl w:ilvl="2" w:tplc="6BFE8BF4" w:tentative="1">
      <w:start w:val="1"/>
      <w:numFmt w:val="bullet"/>
      <w:lvlText w:val=""/>
      <w:lvlJc w:val="left"/>
      <w:pPr>
        <w:tabs>
          <w:tab w:val="num" w:pos="2160"/>
        </w:tabs>
        <w:ind w:left="2160" w:hanging="360"/>
      </w:pPr>
      <w:rPr>
        <w:rFonts w:ascii="Wingdings" w:hAnsi="Wingdings" w:hint="default"/>
      </w:rPr>
    </w:lvl>
    <w:lvl w:ilvl="3" w:tplc="A328C724" w:tentative="1">
      <w:start w:val="1"/>
      <w:numFmt w:val="bullet"/>
      <w:lvlText w:val=""/>
      <w:lvlJc w:val="left"/>
      <w:pPr>
        <w:tabs>
          <w:tab w:val="num" w:pos="2880"/>
        </w:tabs>
        <w:ind w:left="2880" w:hanging="360"/>
      </w:pPr>
      <w:rPr>
        <w:rFonts w:ascii="Symbol" w:hAnsi="Symbol" w:hint="default"/>
      </w:rPr>
    </w:lvl>
    <w:lvl w:ilvl="4" w:tplc="55AAF26A" w:tentative="1">
      <w:start w:val="1"/>
      <w:numFmt w:val="bullet"/>
      <w:lvlText w:val="o"/>
      <w:lvlJc w:val="left"/>
      <w:pPr>
        <w:tabs>
          <w:tab w:val="num" w:pos="3600"/>
        </w:tabs>
        <w:ind w:left="3600" w:hanging="360"/>
      </w:pPr>
      <w:rPr>
        <w:rFonts w:ascii="Courier New" w:hAnsi="Courier New" w:cs="Arial" w:hint="default"/>
      </w:rPr>
    </w:lvl>
    <w:lvl w:ilvl="5" w:tplc="8FC4F64E" w:tentative="1">
      <w:start w:val="1"/>
      <w:numFmt w:val="bullet"/>
      <w:lvlText w:val=""/>
      <w:lvlJc w:val="left"/>
      <w:pPr>
        <w:tabs>
          <w:tab w:val="num" w:pos="4320"/>
        </w:tabs>
        <w:ind w:left="4320" w:hanging="360"/>
      </w:pPr>
      <w:rPr>
        <w:rFonts w:ascii="Wingdings" w:hAnsi="Wingdings" w:hint="default"/>
      </w:rPr>
    </w:lvl>
    <w:lvl w:ilvl="6" w:tplc="8FA89BB0" w:tentative="1">
      <w:start w:val="1"/>
      <w:numFmt w:val="bullet"/>
      <w:lvlText w:val=""/>
      <w:lvlJc w:val="left"/>
      <w:pPr>
        <w:tabs>
          <w:tab w:val="num" w:pos="5040"/>
        </w:tabs>
        <w:ind w:left="5040" w:hanging="360"/>
      </w:pPr>
      <w:rPr>
        <w:rFonts w:ascii="Symbol" w:hAnsi="Symbol" w:hint="default"/>
      </w:rPr>
    </w:lvl>
    <w:lvl w:ilvl="7" w:tplc="21B68974" w:tentative="1">
      <w:start w:val="1"/>
      <w:numFmt w:val="bullet"/>
      <w:lvlText w:val="o"/>
      <w:lvlJc w:val="left"/>
      <w:pPr>
        <w:tabs>
          <w:tab w:val="num" w:pos="5760"/>
        </w:tabs>
        <w:ind w:left="5760" w:hanging="360"/>
      </w:pPr>
      <w:rPr>
        <w:rFonts w:ascii="Courier New" w:hAnsi="Courier New" w:cs="Arial" w:hint="default"/>
      </w:rPr>
    </w:lvl>
    <w:lvl w:ilvl="8" w:tplc="C06EBFCA"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BD96BF8"/>
    <w:multiLevelType w:val="hybridMultilevel"/>
    <w:tmpl w:val="76D2C65A"/>
    <w:lvl w:ilvl="0" w:tplc="B03EF01A">
      <w:start w:val="1"/>
      <w:numFmt w:val="bullet"/>
      <w:pStyle w:val="Bulletedlist"/>
      <w:lvlText w:val=""/>
      <w:lvlJc w:val="left"/>
      <w:pPr>
        <w:ind w:left="720" w:hanging="360"/>
      </w:pPr>
      <w:rPr>
        <w:rFonts w:ascii="Symbol" w:hAnsi="Symbol" w:hint="default"/>
      </w:rPr>
    </w:lvl>
    <w:lvl w:ilvl="1" w:tplc="A25AEA58" w:tentative="1">
      <w:start w:val="1"/>
      <w:numFmt w:val="bullet"/>
      <w:lvlText w:val="o"/>
      <w:lvlJc w:val="left"/>
      <w:pPr>
        <w:ind w:left="1440" w:hanging="360"/>
      </w:pPr>
      <w:rPr>
        <w:rFonts w:ascii="Courier New" w:hAnsi="Courier New" w:cs="Arial" w:hint="default"/>
      </w:rPr>
    </w:lvl>
    <w:lvl w:ilvl="2" w:tplc="EC60E07C" w:tentative="1">
      <w:start w:val="1"/>
      <w:numFmt w:val="bullet"/>
      <w:lvlText w:val=""/>
      <w:lvlJc w:val="left"/>
      <w:pPr>
        <w:ind w:left="2160" w:hanging="360"/>
      </w:pPr>
      <w:rPr>
        <w:rFonts w:ascii="Wingdings" w:hAnsi="Wingdings" w:hint="default"/>
      </w:rPr>
    </w:lvl>
    <w:lvl w:ilvl="3" w:tplc="A756FBA8" w:tentative="1">
      <w:start w:val="1"/>
      <w:numFmt w:val="bullet"/>
      <w:lvlText w:val=""/>
      <w:lvlJc w:val="left"/>
      <w:pPr>
        <w:ind w:left="2880" w:hanging="360"/>
      </w:pPr>
      <w:rPr>
        <w:rFonts w:ascii="Symbol" w:hAnsi="Symbol" w:hint="default"/>
      </w:rPr>
    </w:lvl>
    <w:lvl w:ilvl="4" w:tplc="012AE398" w:tentative="1">
      <w:start w:val="1"/>
      <w:numFmt w:val="bullet"/>
      <w:lvlText w:val="o"/>
      <w:lvlJc w:val="left"/>
      <w:pPr>
        <w:ind w:left="3600" w:hanging="360"/>
      </w:pPr>
      <w:rPr>
        <w:rFonts w:ascii="Courier New" w:hAnsi="Courier New" w:cs="Arial" w:hint="default"/>
      </w:rPr>
    </w:lvl>
    <w:lvl w:ilvl="5" w:tplc="D624CBE6" w:tentative="1">
      <w:start w:val="1"/>
      <w:numFmt w:val="bullet"/>
      <w:lvlText w:val=""/>
      <w:lvlJc w:val="left"/>
      <w:pPr>
        <w:ind w:left="4320" w:hanging="360"/>
      </w:pPr>
      <w:rPr>
        <w:rFonts w:ascii="Wingdings" w:hAnsi="Wingdings" w:hint="default"/>
      </w:rPr>
    </w:lvl>
    <w:lvl w:ilvl="6" w:tplc="BA82AAA0" w:tentative="1">
      <w:start w:val="1"/>
      <w:numFmt w:val="bullet"/>
      <w:lvlText w:val=""/>
      <w:lvlJc w:val="left"/>
      <w:pPr>
        <w:ind w:left="5040" w:hanging="360"/>
      </w:pPr>
      <w:rPr>
        <w:rFonts w:ascii="Symbol" w:hAnsi="Symbol" w:hint="default"/>
      </w:rPr>
    </w:lvl>
    <w:lvl w:ilvl="7" w:tplc="51CC59DE" w:tentative="1">
      <w:start w:val="1"/>
      <w:numFmt w:val="bullet"/>
      <w:lvlText w:val="o"/>
      <w:lvlJc w:val="left"/>
      <w:pPr>
        <w:ind w:left="5760" w:hanging="360"/>
      </w:pPr>
      <w:rPr>
        <w:rFonts w:ascii="Courier New" w:hAnsi="Courier New" w:cs="Arial" w:hint="default"/>
      </w:rPr>
    </w:lvl>
    <w:lvl w:ilvl="8" w:tplc="17AC7DEE" w:tentative="1">
      <w:start w:val="1"/>
      <w:numFmt w:val="bullet"/>
      <w:lvlText w:val=""/>
      <w:lvlJc w:val="left"/>
      <w:pPr>
        <w:ind w:left="6480" w:hanging="360"/>
      </w:pPr>
      <w:rPr>
        <w:rFonts w:ascii="Wingdings" w:hAnsi="Wingdings" w:hint="default"/>
      </w:rPr>
    </w:lvl>
  </w:abstractNum>
  <w:abstractNum w:abstractNumId="26" w15:restartNumberingAfterBreak="0">
    <w:nsid w:val="5DD751B3"/>
    <w:multiLevelType w:val="hybridMultilevel"/>
    <w:tmpl w:val="57082860"/>
    <w:lvl w:ilvl="0" w:tplc="AEBC10F0">
      <w:start w:val="1"/>
      <w:numFmt w:val="decimal"/>
      <w:lvlText w:val="%1."/>
      <w:lvlJc w:val="left"/>
      <w:pPr>
        <w:ind w:left="720" w:hanging="360"/>
      </w:pPr>
      <w:rPr>
        <w:rFonts w:hint="default"/>
      </w:rPr>
    </w:lvl>
    <w:lvl w:ilvl="1" w:tplc="0C5A367A" w:tentative="1">
      <w:start w:val="1"/>
      <w:numFmt w:val="lowerLetter"/>
      <w:lvlText w:val="%2."/>
      <w:lvlJc w:val="left"/>
      <w:pPr>
        <w:ind w:left="1440" w:hanging="360"/>
      </w:pPr>
    </w:lvl>
    <w:lvl w:ilvl="2" w:tplc="560EA8E4" w:tentative="1">
      <w:start w:val="1"/>
      <w:numFmt w:val="lowerRoman"/>
      <w:lvlText w:val="%3."/>
      <w:lvlJc w:val="right"/>
      <w:pPr>
        <w:ind w:left="2160" w:hanging="180"/>
      </w:pPr>
    </w:lvl>
    <w:lvl w:ilvl="3" w:tplc="A800862E" w:tentative="1">
      <w:start w:val="1"/>
      <w:numFmt w:val="decimal"/>
      <w:lvlText w:val="%4."/>
      <w:lvlJc w:val="left"/>
      <w:pPr>
        <w:ind w:left="2880" w:hanging="360"/>
      </w:pPr>
    </w:lvl>
    <w:lvl w:ilvl="4" w:tplc="2B1ACD42" w:tentative="1">
      <w:start w:val="1"/>
      <w:numFmt w:val="lowerLetter"/>
      <w:lvlText w:val="%5."/>
      <w:lvlJc w:val="left"/>
      <w:pPr>
        <w:ind w:left="3600" w:hanging="360"/>
      </w:pPr>
    </w:lvl>
    <w:lvl w:ilvl="5" w:tplc="01EAEFBA" w:tentative="1">
      <w:start w:val="1"/>
      <w:numFmt w:val="lowerRoman"/>
      <w:lvlText w:val="%6."/>
      <w:lvlJc w:val="right"/>
      <w:pPr>
        <w:ind w:left="4320" w:hanging="180"/>
      </w:pPr>
    </w:lvl>
    <w:lvl w:ilvl="6" w:tplc="32CC11CC" w:tentative="1">
      <w:start w:val="1"/>
      <w:numFmt w:val="decimal"/>
      <w:lvlText w:val="%7."/>
      <w:lvlJc w:val="left"/>
      <w:pPr>
        <w:ind w:left="5040" w:hanging="360"/>
      </w:pPr>
    </w:lvl>
    <w:lvl w:ilvl="7" w:tplc="04DE2D02" w:tentative="1">
      <w:start w:val="1"/>
      <w:numFmt w:val="lowerLetter"/>
      <w:lvlText w:val="%8."/>
      <w:lvlJc w:val="left"/>
      <w:pPr>
        <w:ind w:left="5760" w:hanging="360"/>
      </w:pPr>
    </w:lvl>
    <w:lvl w:ilvl="8" w:tplc="10F8538A" w:tentative="1">
      <w:start w:val="1"/>
      <w:numFmt w:val="lowerRoman"/>
      <w:lvlText w:val="%9."/>
      <w:lvlJc w:val="right"/>
      <w:pPr>
        <w:ind w:left="6480" w:hanging="180"/>
      </w:pPr>
    </w:lvl>
  </w:abstractNum>
  <w:abstractNum w:abstractNumId="27" w15:restartNumberingAfterBreak="0">
    <w:nsid w:val="63FA38AF"/>
    <w:multiLevelType w:val="hybridMultilevel"/>
    <w:tmpl w:val="C96A95C2"/>
    <w:lvl w:ilvl="0" w:tplc="C108EF42">
      <w:start w:val="1"/>
      <w:numFmt w:val="decimal"/>
      <w:lvlText w:val="%1."/>
      <w:lvlJc w:val="left"/>
      <w:pPr>
        <w:ind w:left="720" w:hanging="360"/>
      </w:pPr>
      <w:rPr>
        <w:rFonts w:hint="default"/>
      </w:rPr>
    </w:lvl>
    <w:lvl w:ilvl="1" w:tplc="5FBC0F92" w:tentative="1">
      <w:start w:val="1"/>
      <w:numFmt w:val="lowerLetter"/>
      <w:lvlText w:val="%2."/>
      <w:lvlJc w:val="left"/>
      <w:pPr>
        <w:ind w:left="1440" w:hanging="360"/>
      </w:pPr>
    </w:lvl>
    <w:lvl w:ilvl="2" w:tplc="9A08AE0E" w:tentative="1">
      <w:start w:val="1"/>
      <w:numFmt w:val="lowerRoman"/>
      <w:lvlText w:val="%3."/>
      <w:lvlJc w:val="right"/>
      <w:pPr>
        <w:ind w:left="2160" w:hanging="180"/>
      </w:pPr>
    </w:lvl>
    <w:lvl w:ilvl="3" w:tplc="F40C0954" w:tentative="1">
      <w:start w:val="1"/>
      <w:numFmt w:val="decimal"/>
      <w:lvlText w:val="%4."/>
      <w:lvlJc w:val="left"/>
      <w:pPr>
        <w:ind w:left="2880" w:hanging="360"/>
      </w:pPr>
    </w:lvl>
    <w:lvl w:ilvl="4" w:tplc="42BC7274" w:tentative="1">
      <w:start w:val="1"/>
      <w:numFmt w:val="lowerLetter"/>
      <w:lvlText w:val="%5."/>
      <w:lvlJc w:val="left"/>
      <w:pPr>
        <w:ind w:left="3600" w:hanging="360"/>
      </w:pPr>
    </w:lvl>
    <w:lvl w:ilvl="5" w:tplc="2B386608" w:tentative="1">
      <w:start w:val="1"/>
      <w:numFmt w:val="lowerRoman"/>
      <w:lvlText w:val="%6."/>
      <w:lvlJc w:val="right"/>
      <w:pPr>
        <w:ind w:left="4320" w:hanging="180"/>
      </w:pPr>
    </w:lvl>
    <w:lvl w:ilvl="6" w:tplc="D80011E2" w:tentative="1">
      <w:start w:val="1"/>
      <w:numFmt w:val="decimal"/>
      <w:lvlText w:val="%7."/>
      <w:lvlJc w:val="left"/>
      <w:pPr>
        <w:ind w:left="5040" w:hanging="360"/>
      </w:pPr>
    </w:lvl>
    <w:lvl w:ilvl="7" w:tplc="5ED8D9EE" w:tentative="1">
      <w:start w:val="1"/>
      <w:numFmt w:val="lowerLetter"/>
      <w:lvlText w:val="%8."/>
      <w:lvlJc w:val="left"/>
      <w:pPr>
        <w:ind w:left="5760" w:hanging="360"/>
      </w:pPr>
    </w:lvl>
    <w:lvl w:ilvl="8" w:tplc="2730BBB2" w:tentative="1">
      <w:start w:val="1"/>
      <w:numFmt w:val="lowerRoman"/>
      <w:lvlText w:val="%9."/>
      <w:lvlJc w:val="right"/>
      <w:pPr>
        <w:ind w:left="6480" w:hanging="180"/>
      </w:pPr>
    </w:lvl>
  </w:abstractNum>
  <w:abstractNum w:abstractNumId="28" w15:restartNumberingAfterBreak="0">
    <w:nsid w:val="6C037877"/>
    <w:multiLevelType w:val="multilevel"/>
    <w:tmpl w:val="64708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8C1560C"/>
    <w:multiLevelType w:val="hybridMultilevel"/>
    <w:tmpl w:val="C62E4556"/>
    <w:lvl w:ilvl="0" w:tplc="5E3E099C">
      <w:start w:val="1"/>
      <w:numFmt w:val="decimal"/>
      <w:lvlText w:val="%1."/>
      <w:lvlJc w:val="left"/>
      <w:pPr>
        <w:ind w:left="720" w:hanging="360"/>
      </w:pPr>
      <w:rPr>
        <w:rFonts w:ascii="Times New Roman" w:hAnsi="Times New Roman" w:cs="Times New Roman" w:hint="default"/>
      </w:rPr>
    </w:lvl>
    <w:lvl w:ilvl="1" w:tplc="257A302E" w:tentative="1">
      <w:start w:val="1"/>
      <w:numFmt w:val="lowerLetter"/>
      <w:lvlText w:val="%2."/>
      <w:lvlJc w:val="left"/>
      <w:pPr>
        <w:ind w:left="1440" w:hanging="360"/>
      </w:pPr>
    </w:lvl>
    <w:lvl w:ilvl="2" w:tplc="D6DAF5C2" w:tentative="1">
      <w:start w:val="1"/>
      <w:numFmt w:val="lowerRoman"/>
      <w:lvlText w:val="%3."/>
      <w:lvlJc w:val="right"/>
      <w:pPr>
        <w:ind w:left="2160" w:hanging="180"/>
      </w:pPr>
    </w:lvl>
    <w:lvl w:ilvl="3" w:tplc="A4221AE8" w:tentative="1">
      <w:start w:val="1"/>
      <w:numFmt w:val="decimal"/>
      <w:lvlText w:val="%4."/>
      <w:lvlJc w:val="left"/>
      <w:pPr>
        <w:ind w:left="2880" w:hanging="360"/>
      </w:pPr>
    </w:lvl>
    <w:lvl w:ilvl="4" w:tplc="98FC96B4" w:tentative="1">
      <w:start w:val="1"/>
      <w:numFmt w:val="lowerLetter"/>
      <w:lvlText w:val="%5."/>
      <w:lvlJc w:val="left"/>
      <w:pPr>
        <w:ind w:left="3600" w:hanging="360"/>
      </w:pPr>
    </w:lvl>
    <w:lvl w:ilvl="5" w:tplc="FAC29742" w:tentative="1">
      <w:start w:val="1"/>
      <w:numFmt w:val="lowerRoman"/>
      <w:lvlText w:val="%6."/>
      <w:lvlJc w:val="right"/>
      <w:pPr>
        <w:ind w:left="4320" w:hanging="180"/>
      </w:pPr>
    </w:lvl>
    <w:lvl w:ilvl="6" w:tplc="357AD2FE" w:tentative="1">
      <w:start w:val="1"/>
      <w:numFmt w:val="decimal"/>
      <w:lvlText w:val="%7."/>
      <w:lvlJc w:val="left"/>
      <w:pPr>
        <w:ind w:left="5040" w:hanging="360"/>
      </w:pPr>
    </w:lvl>
    <w:lvl w:ilvl="7" w:tplc="06C2ACC6" w:tentative="1">
      <w:start w:val="1"/>
      <w:numFmt w:val="lowerLetter"/>
      <w:lvlText w:val="%8."/>
      <w:lvlJc w:val="left"/>
      <w:pPr>
        <w:ind w:left="5760" w:hanging="360"/>
      </w:pPr>
    </w:lvl>
    <w:lvl w:ilvl="8" w:tplc="A20C2782" w:tentative="1">
      <w:start w:val="1"/>
      <w:numFmt w:val="lowerRoman"/>
      <w:lvlText w:val="%9."/>
      <w:lvlJc w:val="right"/>
      <w:pPr>
        <w:ind w:left="6480" w:hanging="180"/>
      </w:pPr>
    </w:lvl>
  </w:abstractNum>
  <w:num w:numId="1">
    <w:abstractNumId w:val="17"/>
  </w:num>
  <w:num w:numId="2">
    <w:abstractNumId w:val="24"/>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21"/>
  </w:num>
  <w:num w:numId="14">
    <w:abstractNumId w:val="25"/>
  </w:num>
  <w:num w:numId="15">
    <w:abstractNumId w:val="15"/>
  </w:num>
  <w:num w:numId="16">
    <w:abstractNumId w:val="20"/>
  </w:num>
  <w:num w:numId="17">
    <w:abstractNumId w:val="11"/>
  </w:num>
  <w:num w:numId="18">
    <w:abstractNumId w:val="0"/>
  </w:num>
  <w:num w:numId="19">
    <w:abstractNumId w:val="12"/>
  </w:num>
  <w:num w:numId="20">
    <w:abstractNumId w:val="25"/>
  </w:num>
  <w:num w:numId="21">
    <w:abstractNumId w:val="25"/>
  </w:num>
  <w:num w:numId="22">
    <w:abstractNumId w:val="25"/>
  </w:num>
  <w:num w:numId="23">
    <w:abstractNumId w:val="25"/>
  </w:num>
  <w:num w:numId="24">
    <w:abstractNumId w:val="21"/>
  </w:num>
  <w:num w:numId="25">
    <w:abstractNumId w:val="22"/>
  </w:num>
  <w:num w:numId="26">
    <w:abstractNumId w:val="26"/>
  </w:num>
  <w:num w:numId="27">
    <w:abstractNumId w:val="27"/>
  </w:num>
  <w:num w:numId="28">
    <w:abstractNumId w:val="25"/>
  </w:num>
  <w:num w:numId="29">
    <w:abstractNumId w:val="14"/>
  </w:num>
  <w:num w:numId="30">
    <w:abstractNumId w:val="29"/>
  </w:num>
  <w:num w:numId="31">
    <w:abstractNumId w:val="30"/>
  </w:num>
  <w:num w:numId="32">
    <w:abstractNumId w:val="19"/>
  </w:num>
  <w:num w:numId="33">
    <w:abstractNumId w:val="16"/>
  </w:num>
  <w:num w:numId="34">
    <w:abstractNumId w:val="23"/>
  </w:num>
  <w:num w:numId="35">
    <w:abstractNumId w:val="28"/>
  </w:num>
  <w:num w:numId="36">
    <w:abstractNumId w:val="18"/>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yMzc0szQwNrcwM7BQ0lEKTi0uzszPAykwrAUAOk48xSwAAAA="/>
  </w:docVars>
  <w:rsids>
    <w:rsidRoot w:val="00716DFF"/>
    <w:rsid w:val="00001899"/>
    <w:rsid w:val="00003A4A"/>
    <w:rsid w:val="00003B9C"/>
    <w:rsid w:val="000049AD"/>
    <w:rsid w:val="000051C7"/>
    <w:rsid w:val="0000681B"/>
    <w:rsid w:val="000071D4"/>
    <w:rsid w:val="000111FB"/>
    <w:rsid w:val="00011E1C"/>
    <w:rsid w:val="00012D0A"/>
    <w:rsid w:val="000133C0"/>
    <w:rsid w:val="00013996"/>
    <w:rsid w:val="00014C4E"/>
    <w:rsid w:val="00017107"/>
    <w:rsid w:val="000200C5"/>
    <w:rsid w:val="000202E2"/>
    <w:rsid w:val="00021A4D"/>
    <w:rsid w:val="00022441"/>
    <w:rsid w:val="0002261E"/>
    <w:rsid w:val="00024229"/>
    <w:rsid w:val="00024839"/>
    <w:rsid w:val="0002686F"/>
    <w:rsid w:val="00026871"/>
    <w:rsid w:val="000270A8"/>
    <w:rsid w:val="0002768F"/>
    <w:rsid w:val="00030B34"/>
    <w:rsid w:val="000315FE"/>
    <w:rsid w:val="000346F7"/>
    <w:rsid w:val="00036222"/>
    <w:rsid w:val="00036926"/>
    <w:rsid w:val="00036DD5"/>
    <w:rsid w:val="00037A98"/>
    <w:rsid w:val="00040E64"/>
    <w:rsid w:val="00041BC3"/>
    <w:rsid w:val="000427FB"/>
    <w:rsid w:val="0004292D"/>
    <w:rsid w:val="00042EAC"/>
    <w:rsid w:val="0004455E"/>
    <w:rsid w:val="00044F57"/>
    <w:rsid w:val="000470EC"/>
    <w:rsid w:val="00047CB5"/>
    <w:rsid w:val="00050F86"/>
    <w:rsid w:val="00051FAA"/>
    <w:rsid w:val="0005444B"/>
    <w:rsid w:val="00055080"/>
    <w:rsid w:val="00055643"/>
    <w:rsid w:val="0005588B"/>
    <w:rsid w:val="00055D54"/>
    <w:rsid w:val="000572A9"/>
    <w:rsid w:val="00061251"/>
    <w:rsid w:val="00061325"/>
    <w:rsid w:val="00061BDA"/>
    <w:rsid w:val="00062411"/>
    <w:rsid w:val="00062467"/>
    <w:rsid w:val="00063879"/>
    <w:rsid w:val="00064F06"/>
    <w:rsid w:val="0006528D"/>
    <w:rsid w:val="000659DF"/>
    <w:rsid w:val="00065B4D"/>
    <w:rsid w:val="00066A32"/>
    <w:rsid w:val="00070458"/>
    <w:rsid w:val="00071A09"/>
    <w:rsid w:val="00071BCC"/>
    <w:rsid w:val="000733AC"/>
    <w:rsid w:val="00074B81"/>
    <w:rsid w:val="00074D22"/>
    <w:rsid w:val="00075081"/>
    <w:rsid w:val="0007528A"/>
    <w:rsid w:val="000759AE"/>
    <w:rsid w:val="00076183"/>
    <w:rsid w:val="00080A58"/>
    <w:rsid w:val="000811AB"/>
    <w:rsid w:val="000835E9"/>
    <w:rsid w:val="00083C5F"/>
    <w:rsid w:val="00084EF6"/>
    <w:rsid w:val="00086609"/>
    <w:rsid w:val="000912D5"/>
    <w:rsid w:val="000916F2"/>
    <w:rsid w:val="0009172C"/>
    <w:rsid w:val="000930EC"/>
    <w:rsid w:val="0009448A"/>
    <w:rsid w:val="00095038"/>
    <w:rsid w:val="000954FB"/>
    <w:rsid w:val="00095E61"/>
    <w:rsid w:val="00095ED4"/>
    <w:rsid w:val="000960F1"/>
    <w:rsid w:val="000966C1"/>
    <w:rsid w:val="000970AC"/>
    <w:rsid w:val="000972A4"/>
    <w:rsid w:val="000A036A"/>
    <w:rsid w:val="000A0D22"/>
    <w:rsid w:val="000A1167"/>
    <w:rsid w:val="000A4428"/>
    <w:rsid w:val="000A49DF"/>
    <w:rsid w:val="000A4E90"/>
    <w:rsid w:val="000A6D40"/>
    <w:rsid w:val="000A7973"/>
    <w:rsid w:val="000A7BC3"/>
    <w:rsid w:val="000A7DAA"/>
    <w:rsid w:val="000B0FDE"/>
    <w:rsid w:val="000B1125"/>
    <w:rsid w:val="000B1661"/>
    <w:rsid w:val="000B1F0B"/>
    <w:rsid w:val="000B2A9B"/>
    <w:rsid w:val="000B2E88"/>
    <w:rsid w:val="000B4603"/>
    <w:rsid w:val="000C09BE"/>
    <w:rsid w:val="000C0E2E"/>
    <w:rsid w:val="000C0F93"/>
    <w:rsid w:val="000C1251"/>
    <w:rsid w:val="000C1380"/>
    <w:rsid w:val="000C3C6E"/>
    <w:rsid w:val="000C554F"/>
    <w:rsid w:val="000C6A41"/>
    <w:rsid w:val="000C791D"/>
    <w:rsid w:val="000C7B04"/>
    <w:rsid w:val="000D0112"/>
    <w:rsid w:val="000D0DC5"/>
    <w:rsid w:val="000D150F"/>
    <w:rsid w:val="000D15FF"/>
    <w:rsid w:val="000D170B"/>
    <w:rsid w:val="000D1F4A"/>
    <w:rsid w:val="000D28DF"/>
    <w:rsid w:val="000D299A"/>
    <w:rsid w:val="000D488B"/>
    <w:rsid w:val="000D5657"/>
    <w:rsid w:val="000D5BBE"/>
    <w:rsid w:val="000D68DF"/>
    <w:rsid w:val="000D7AF6"/>
    <w:rsid w:val="000D7CE5"/>
    <w:rsid w:val="000E08ED"/>
    <w:rsid w:val="000E138D"/>
    <w:rsid w:val="000E1449"/>
    <w:rsid w:val="000E187A"/>
    <w:rsid w:val="000E2533"/>
    <w:rsid w:val="000E2D61"/>
    <w:rsid w:val="000E38D2"/>
    <w:rsid w:val="000E3E66"/>
    <w:rsid w:val="000E4322"/>
    <w:rsid w:val="000E450E"/>
    <w:rsid w:val="000E4BD2"/>
    <w:rsid w:val="000E5D5A"/>
    <w:rsid w:val="000E6259"/>
    <w:rsid w:val="000E7708"/>
    <w:rsid w:val="000F0BCE"/>
    <w:rsid w:val="000F1B5E"/>
    <w:rsid w:val="000F2279"/>
    <w:rsid w:val="000F24D5"/>
    <w:rsid w:val="000F4671"/>
    <w:rsid w:val="000F4677"/>
    <w:rsid w:val="000F589A"/>
    <w:rsid w:val="000F5BE0"/>
    <w:rsid w:val="000F6968"/>
    <w:rsid w:val="000F7FC0"/>
    <w:rsid w:val="0010003E"/>
    <w:rsid w:val="00100505"/>
    <w:rsid w:val="00100587"/>
    <w:rsid w:val="0010152A"/>
    <w:rsid w:val="0010284E"/>
    <w:rsid w:val="00103122"/>
    <w:rsid w:val="0010336A"/>
    <w:rsid w:val="001043E9"/>
    <w:rsid w:val="001050F1"/>
    <w:rsid w:val="00105AEA"/>
    <w:rsid w:val="00106DAF"/>
    <w:rsid w:val="001076A6"/>
    <w:rsid w:val="001107E7"/>
    <w:rsid w:val="00110868"/>
    <w:rsid w:val="0011131E"/>
    <w:rsid w:val="00112137"/>
    <w:rsid w:val="001126E5"/>
    <w:rsid w:val="00112E2A"/>
    <w:rsid w:val="00114ABE"/>
    <w:rsid w:val="001151B3"/>
    <w:rsid w:val="00116023"/>
    <w:rsid w:val="00117FD0"/>
    <w:rsid w:val="0012013D"/>
    <w:rsid w:val="0012040E"/>
    <w:rsid w:val="001229A4"/>
    <w:rsid w:val="00124BC9"/>
    <w:rsid w:val="00124F6E"/>
    <w:rsid w:val="001254A5"/>
    <w:rsid w:val="001261FE"/>
    <w:rsid w:val="00130441"/>
    <w:rsid w:val="00131A15"/>
    <w:rsid w:val="00132653"/>
    <w:rsid w:val="0013265E"/>
    <w:rsid w:val="00132771"/>
    <w:rsid w:val="00133F4A"/>
    <w:rsid w:val="00134A51"/>
    <w:rsid w:val="00134BEF"/>
    <w:rsid w:val="00135C12"/>
    <w:rsid w:val="00136DCF"/>
    <w:rsid w:val="00137534"/>
    <w:rsid w:val="00140727"/>
    <w:rsid w:val="00140A60"/>
    <w:rsid w:val="00141B9D"/>
    <w:rsid w:val="00144206"/>
    <w:rsid w:val="00144E65"/>
    <w:rsid w:val="00146D09"/>
    <w:rsid w:val="001475F0"/>
    <w:rsid w:val="00150001"/>
    <w:rsid w:val="001508DC"/>
    <w:rsid w:val="0015130C"/>
    <w:rsid w:val="00151EA3"/>
    <w:rsid w:val="001528FF"/>
    <w:rsid w:val="00152A19"/>
    <w:rsid w:val="00152C34"/>
    <w:rsid w:val="00153FB9"/>
    <w:rsid w:val="00160628"/>
    <w:rsid w:val="001608D5"/>
    <w:rsid w:val="00160FD5"/>
    <w:rsid w:val="00161344"/>
    <w:rsid w:val="00162195"/>
    <w:rsid w:val="001627F8"/>
    <w:rsid w:val="0016322A"/>
    <w:rsid w:val="00163FE7"/>
    <w:rsid w:val="00165A21"/>
    <w:rsid w:val="00167D2D"/>
    <w:rsid w:val="001705CE"/>
    <w:rsid w:val="001714D7"/>
    <w:rsid w:val="00173464"/>
    <w:rsid w:val="00173997"/>
    <w:rsid w:val="0017456C"/>
    <w:rsid w:val="00174C55"/>
    <w:rsid w:val="0017714B"/>
    <w:rsid w:val="00177451"/>
    <w:rsid w:val="00177912"/>
    <w:rsid w:val="00180114"/>
    <w:rsid w:val="001804DF"/>
    <w:rsid w:val="00181131"/>
    <w:rsid w:val="0018160E"/>
    <w:rsid w:val="00181BDC"/>
    <w:rsid w:val="00181DB0"/>
    <w:rsid w:val="001829E3"/>
    <w:rsid w:val="00183EEB"/>
    <w:rsid w:val="001844D8"/>
    <w:rsid w:val="00187DBD"/>
    <w:rsid w:val="00190BC3"/>
    <w:rsid w:val="0019159D"/>
    <w:rsid w:val="001924C0"/>
    <w:rsid w:val="0019323A"/>
    <w:rsid w:val="00194139"/>
    <w:rsid w:val="0019493E"/>
    <w:rsid w:val="001949C7"/>
    <w:rsid w:val="00194D44"/>
    <w:rsid w:val="00195254"/>
    <w:rsid w:val="00195C19"/>
    <w:rsid w:val="001966F3"/>
    <w:rsid w:val="00197019"/>
    <w:rsid w:val="0019731E"/>
    <w:rsid w:val="001973D9"/>
    <w:rsid w:val="001A09FE"/>
    <w:rsid w:val="001A1435"/>
    <w:rsid w:val="001A163F"/>
    <w:rsid w:val="001A1C1B"/>
    <w:rsid w:val="001A2564"/>
    <w:rsid w:val="001A3425"/>
    <w:rsid w:val="001A4285"/>
    <w:rsid w:val="001A4A7C"/>
    <w:rsid w:val="001A67C9"/>
    <w:rsid w:val="001A69DE"/>
    <w:rsid w:val="001A6DAF"/>
    <w:rsid w:val="001A713C"/>
    <w:rsid w:val="001A7B0B"/>
    <w:rsid w:val="001A7DE7"/>
    <w:rsid w:val="001B0042"/>
    <w:rsid w:val="001B0876"/>
    <w:rsid w:val="001B1C7C"/>
    <w:rsid w:val="001B1E43"/>
    <w:rsid w:val="001B2270"/>
    <w:rsid w:val="001B2BAB"/>
    <w:rsid w:val="001B35AD"/>
    <w:rsid w:val="001B3673"/>
    <w:rsid w:val="001B398F"/>
    <w:rsid w:val="001B4563"/>
    <w:rsid w:val="001B46C6"/>
    <w:rsid w:val="001B4B48"/>
    <w:rsid w:val="001B4D1F"/>
    <w:rsid w:val="001B7681"/>
    <w:rsid w:val="001B7CAE"/>
    <w:rsid w:val="001C0772"/>
    <w:rsid w:val="001C0D4F"/>
    <w:rsid w:val="001C0EC3"/>
    <w:rsid w:val="001C1BA3"/>
    <w:rsid w:val="001C1D6C"/>
    <w:rsid w:val="001C1DEC"/>
    <w:rsid w:val="001C5736"/>
    <w:rsid w:val="001C5A5D"/>
    <w:rsid w:val="001C6A42"/>
    <w:rsid w:val="001C6E92"/>
    <w:rsid w:val="001C7334"/>
    <w:rsid w:val="001D1D80"/>
    <w:rsid w:val="001D270D"/>
    <w:rsid w:val="001D3611"/>
    <w:rsid w:val="001D4510"/>
    <w:rsid w:val="001D615C"/>
    <w:rsid w:val="001D647F"/>
    <w:rsid w:val="001D6857"/>
    <w:rsid w:val="001E01A8"/>
    <w:rsid w:val="001E0572"/>
    <w:rsid w:val="001E0936"/>
    <w:rsid w:val="001E0A67"/>
    <w:rsid w:val="001E1028"/>
    <w:rsid w:val="001E14E2"/>
    <w:rsid w:val="001E2DA0"/>
    <w:rsid w:val="001E2DAC"/>
    <w:rsid w:val="001E3FEF"/>
    <w:rsid w:val="001E4205"/>
    <w:rsid w:val="001E4402"/>
    <w:rsid w:val="001E48A0"/>
    <w:rsid w:val="001E4D3B"/>
    <w:rsid w:val="001E4FCE"/>
    <w:rsid w:val="001E6302"/>
    <w:rsid w:val="001E633E"/>
    <w:rsid w:val="001E6DCC"/>
    <w:rsid w:val="001E72CF"/>
    <w:rsid w:val="001E7DCB"/>
    <w:rsid w:val="001F0293"/>
    <w:rsid w:val="001F1880"/>
    <w:rsid w:val="001F1CEA"/>
    <w:rsid w:val="001F2353"/>
    <w:rsid w:val="001F3411"/>
    <w:rsid w:val="001F4287"/>
    <w:rsid w:val="001F4DBA"/>
    <w:rsid w:val="001F642E"/>
    <w:rsid w:val="001F73BA"/>
    <w:rsid w:val="00200E87"/>
    <w:rsid w:val="00202FDB"/>
    <w:rsid w:val="00203EE8"/>
    <w:rsid w:val="0020415E"/>
    <w:rsid w:val="00204891"/>
    <w:rsid w:val="00204A1A"/>
    <w:rsid w:val="00204A76"/>
    <w:rsid w:val="00204FF4"/>
    <w:rsid w:val="00206CFF"/>
    <w:rsid w:val="002072E8"/>
    <w:rsid w:val="0021056E"/>
    <w:rsid w:val="0021075D"/>
    <w:rsid w:val="0021165A"/>
    <w:rsid w:val="00211BC9"/>
    <w:rsid w:val="00211F5F"/>
    <w:rsid w:val="00213F1A"/>
    <w:rsid w:val="00214A86"/>
    <w:rsid w:val="00215597"/>
    <w:rsid w:val="0021620C"/>
    <w:rsid w:val="00216E78"/>
    <w:rsid w:val="00217275"/>
    <w:rsid w:val="00220E2E"/>
    <w:rsid w:val="002211DD"/>
    <w:rsid w:val="0022188C"/>
    <w:rsid w:val="00223566"/>
    <w:rsid w:val="002237A6"/>
    <w:rsid w:val="002238BE"/>
    <w:rsid w:val="002248A7"/>
    <w:rsid w:val="00224D3C"/>
    <w:rsid w:val="002274FF"/>
    <w:rsid w:val="00232828"/>
    <w:rsid w:val="00232D80"/>
    <w:rsid w:val="00236F4B"/>
    <w:rsid w:val="0023716A"/>
    <w:rsid w:val="0023721C"/>
    <w:rsid w:val="00240298"/>
    <w:rsid w:val="002419C8"/>
    <w:rsid w:val="002427DD"/>
    <w:rsid w:val="00242B0D"/>
    <w:rsid w:val="00242E20"/>
    <w:rsid w:val="00244DC5"/>
    <w:rsid w:val="002450D2"/>
    <w:rsid w:val="002467C6"/>
    <w:rsid w:val="0024692A"/>
    <w:rsid w:val="00247E71"/>
    <w:rsid w:val="0025001A"/>
    <w:rsid w:val="00250A38"/>
    <w:rsid w:val="00251613"/>
    <w:rsid w:val="00252BBA"/>
    <w:rsid w:val="00253123"/>
    <w:rsid w:val="0025318F"/>
    <w:rsid w:val="002540E0"/>
    <w:rsid w:val="00255212"/>
    <w:rsid w:val="002552A4"/>
    <w:rsid w:val="00256494"/>
    <w:rsid w:val="00256A72"/>
    <w:rsid w:val="00256CE1"/>
    <w:rsid w:val="0025708D"/>
    <w:rsid w:val="002604A8"/>
    <w:rsid w:val="00264001"/>
    <w:rsid w:val="00265973"/>
    <w:rsid w:val="00266354"/>
    <w:rsid w:val="00266755"/>
    <w:rsid w:val="00266FAD"/>
    <w:rsid w:val="002678D8"/>
    <w:rsid w:val="00267A18"/>
    <w:rsid w:val="0027108E"/>
    <w:rsid w:val="00272540"/>
    <w:rsid w:val="00273462"/>
    <w:rsid w:val="0027395B"/>
    <w:rsid w:val="0027502D"/>
    <w:rsid w:val="00275360"/>
    <w:rsid w:val="00275854"/>
    <w:rsid w:val="00276227"/>
    <w:rsid w:val="00276254"/>
    <w:rsid w:val="00280F24"/>
    <w:rsid w:val="002814A9"/>
    <w:rsid w:val="00281A72"/>
    <w:rsid w:val="00283284"/>
    <w:rsid w:val="0028374A"/>
    <w:rsid w:val="00283B41"/>
    <w:rsid w:val="00284334"/>
    <w:rsid w:val="00284FA7"/>
    <w:rsid w:val="0028594A"/>
    <w:rsid w:val="00285F28"/>
    <w:rsid w:val="00286398"/>
    <w:rsid w:val="00286536"/>
    <w:rsid w:val="00287425"/>
    <w:rsid w:val="00287552"/>
    <w:rsid w:val="00287B09"/>
    <w:rsid w:val="002904CB"/>
    <w:rsid w:val="00291320"/>
    <w:rsid w:val="0029189A"/>
    <w:rsid w:val="0029190F"/>
    <w:rsid w:val="0029197A"/>
    <w:rsid w:val="00292095"/>
    <w:rsid w:val="00292176"/>
    <w:rsid w:val="00292194"/>
    <w:rsid w:val="0029481E"/>
    <w:rsid w:val="002959B3"/>
    <w:rsid w:val="002976CB"/>
    <w:rsid w:val="002A3C42"/>
    <w:rsid w:val="002A4097"/>
    <w:rsid w:val="002A5A21"/>
    <w:rsid w:val="002A5D75"/>
    <w:rsid w:val="002A6B0F"/>
    <w:rsid w:val="002A6DD7"/>
    <w:rsid w:val="002A72CF"/>
    <w:rsid w:val="002A7454"/>
    <w:rsid w:val="002A7855"/>
    <w:rsid w:val="002B1B1A"/>
    <w:rsid w:val="002B1D44"/>
    <w:rsid w:val="002B1EDD"/>
    <w:rsid w:val="002B2277"/>
    <w:rsid w:val="002B3E42"/>
    <w:rsid w:val="002B455E"/>
    <w:rsid w:val="002B4CED"/>
    <w:rsid w:val="002B5129"/>
    <w:rsid w:val="002B5A90"/>
    <w:rsid w:val="002B661F"/>
    <w:rsid w:val="002B7228"/>
    <w:rsid w:val="002B7336"/>
    <w:rsid w:val="002B758D"/>
    <w:rsid w:val="002B7E4C"/>
    <w:rsid w:val="002C07F4"/>
    <w:rsid w:val="002C0D66"/>
    <w:rsid w:val="002C1DDB"/>
    <w:rsid w:val="002C38BA"/>
    <w:rsid w:val="002C396E"/>
    <w:rsid w:val="002C3B38"/>
    <w:rsid w:val="002C404F"/>
    <w:rsid w:val="002C53EE"/>
    <w:rsid w:val="002C572D"/>
    <w:rsid w:val="002C64F4"/>
    <w:rsid w:val="002C6977"/>
    <w:rsid w:val="002C7612"/>
    <w:rsid w:val="002D03DF"/>
    <w:rsid w:val="002D24F7"/>
    <w:rsid w:val="002D2799"/>
    <w:rsid w:val="002D2BFE"/>
    <w:rsid w:val="002D2CD7"/>
    <w:rsid w:val="002D38C1"/>
    <w:rsid w:val="002D4281"/>
    <w:rsid w:val="002D4D1A"/>
    <w:rsid w:val="002D4DDC"/>
    <w:rsid w:val="002D4F75"/>
    <w:rsid w:val="002D564B"/>
    <w:rsid w:val="002D5F32"/>
    <w:rsid w:val="002D6493"/>
    <w:rsid w:val="002D7AB6"/>
    <w:rsid w:val="002E06D0"/>
    <w:rsid w:val="002E0FAE"/>
    <w:rsid w:val="002E1B68"/>
    <w:rsid w:val="002E254A"/>
    <w:rsid w:val="002E26E9"/>
    <w:rsid w:val="002E3AC2"/>
    <w:rsid w:val="002E3C27"/>
    <w:rsid w:val="002E3F85"/>
    <w:rsid w:val="002E403A"/>
    <w:rsid w:val="002E496E"/>
    <w:rsid w:val="002E5D72"/>
    <w:rsid w:val="002E7A4F"/>
    <w:rsid w:val="002E7F3A"/>
    <w:rsid w:val="002F009E"/>
    <w:rsid w:val="002F09A0"/>
    <w:rsid w:val="002F1DEF"/>
    <w:rsid w:val="002F20D7"/>
    <w:rsid w:val="002F3FB9"/>
    <w:rsid w:val="002F474C"/>
    <w:rsid w:val="002F4EDB"/>
    <w:rsid w:val="002F59A2"/>
    <w:rsid w:val="002F6054"/>
    <w:rsid w:val="002F6590"/>
    <w:rsid w:val="00301B1D"/>
    <w:rsid w:val="00303B8C"/>
    <w:rsid w:val="00304D71"/>
    <w:rsid w:val="0030774B"/>
    <w:rsid w:val="0031008A"/>
    <w:rsid w:val="00310E13"/>
    <w:rsid w:val="00313ED8"/>
    <w:rsid w:val="00315713"/>
    <w:rsid w:val="00315D6C"/>
    <w:rsid w:val="0031686C"/>
    <w:rsid w:val="003168E0"/>
    <w:rsid w:val="00316FE0"/>
    <w:rsid w:val="0031721E"/>
    <w:rsid w:val="003204D2"/>
    <w:rsid w:val="0032083A"/>
    <w:rsid w:val="003221D1"/>
    <w:rsid w:val="003235E5"/>
    <w:rsid w:val="00324553"/>
    <w:rsid w:val="00324FBD"/>
    <w:rsid w:val="00325930"/>
    <w:rsid w:val="0032605E"/>
    <w:rsid w:val="00326502"/>
    <w:rsid w:val="003275D1"/>
    <w:rsid w:val="00330B2A"/>
    <w:rsid w:val="00331012"/>
    <w:rsid w:val="00331E17"/>
    <w:rsid w:val="00331F8B"/>
    <w:rsid w:val="00332937"/>
    <w:rsid w:val="00332A3A"/>
    <w:rsid w:val="00333033"/>
    <w:rsid w:val="00333063"/>
    <w:rsid w:val="003358DD"/>
    <w:rsid w:val="00337039"/>
    <w:rsid w:val="00337C4A"/>
    <w:rsid w:val="003408E3"/>
    <w:rsid w:val="00342ED4"/>
    <w:rsid w:val="003431D5"/>
    <w:rsid w:val="003432A6"/>
    <w:rsid w:val="00343480"/>
    <w:rsid w:val="0034351E"/>
    <w:rsid w:val="00345784"/>
    <w:rsid w:val="00345E89"/>
    <w:rsid w:val="00347458"/>
    <w:rsid w:val="00350BE1"/>
    <w:rsid w:val="00351DAE"/>
    <w:rsid w:val="003522A1"/>
    <w:rsid w:val="0035254B"/>
    <w:rsid w:val="00352948"/>
    <w:rsid w:val="00352CA2"/>
    <w:rsid w:val="00353555"/>
    <w:rsid w:val="00354493"/>
    <w:rsid w:val="003565D4"/>
    <w:rsid w:val="003607FB"/>
    <w:rsid w:val="00360FD5"/>
    <w:rsid w:val="003619A7"/>
    <w:rsid w:val="003624A1"/>
    <w:rsid w:val="00362A4F"/>
    <w:rsid w:val="0036340D"/>
    <w:rsid w:val="003634A5"/>
    <w:rsid w:val="00364DE0"/>
    <w:rsid w:val="003650BB"/>
    <w:rsid w:val="003652E9"/>
    <w:rsid w:val="003658A6"/>
    <w:rsid w:val="00365921"/>
    <w:rsid w:val="00366868"/>
    <w:rsid w:val="00367506"/>
    <w:rsid w:val="00370085"/>
    <w:rsid w:val="003744A7"/>
    <w:rsid w:val="00374A15"/>
    <w:rsid w:val="00376235"/>
    <w:rsid w:val="00380464"/>
    <w:rsid w:val="00381792"/>
    <w:rsid w:val="00381F8E"/>
    <w:rsid w:val="00381FB6"/>
    <w:rsid w:val="00382534"/>
    <w:rsid w:val="00382B6B"/>
    <w:rsid w:val="003836D3"/>
    <w:rsid w:val="00383A52"/>
    <w:rsid w:val="0038458F"/>
    <w:rsid w:val="003851B8"/>
    <w:rsid w:val="0038530C"/>
    <w:rsid w:val="00387E36"/>
    <w:rsid w:val="0039054A"/>
    <w:rsid w:val="00391652"/>
    <w:rsid w:val="00392438"/>
    <w:rsid w:val="0039507F"/>
    <w:rsid w:val="0039596A"/>
    <w:rsid w:val="00396601"/>
    <w:rsid w:val="00396CDE"/>
    <w:rsid w:val="003A088A"/>
    <w:rsid w:val="003A1260"/>
    <w:rsid w:val="003A295F"/>
    <w:rsid w:val="003A2A4A"/>
    <w:rsid w:val="003A2C70"/>
    <w:rsid w:val="003A41DD"/>
    <w:rsid w:val="003A5742"/>
    <w:rsid w:val="003A58C6"/>
    <w:rsid w:val="003A5E83"/>
    <w:rsid w:val="003A6115"/>
    <w:rsid w:val="003A7033"/>
    <w:rsid w:val="003B0A99"/>
    <w:rsid w:val="003B14C1"/>
    <w:rsid w:val="003B1DBF"/>
    <w:rsid w:val="003B2258"/>
    <w:rsid w:val="003B39A3"/>
    <w:rsid w:val="003B47FE"/>
    <w:rsid w:val="003B5149"/>
    <w:rsid w:val="003B55E8"/>
    <w:rsid w:val="003B5673"/>
    <w:rsid w:val="003B6287"/>
    <w:rsid w:val="003B62C9"/>
    <w:rsid w:val="003C0383"/>
    <w:rsid w:val="003C087C"/>
    <w:rsid w:val="003C0E23"/>
    <w:rsid w:val="003C16E7"/>
    <w:rsid w:val="003C3744"/>
    <w:rsid w:val="003C3B3E"/>
    <w:rsid w:val="003C45B6"/>
    <w:rsid w:val="003C4B6A"/>
    <w:rsid w:val="003C55EC"/>
    <w:rsid w:val="003C587E"/>
    <w:rsid w:val="003C648E"/>
    <w:rsid w:val="003C6E7C"/>
    <w:rsid w:val="003C7176"/>
    <w:rsid w:val="003C7ECB"/>
    <w:rsid w:val="003D0929"/>
    <w:rsid w:val="003D315C"/>
    <w:rsid w:val="003D3FD6"/>
    <w:rsid w:val="003D4729"/>
    <w:rsid w:val="003D7DD6"/>
    <w:rsid w:val="003E4974"/>
    <w:rsid w:val="003E4A74"/>
    <w:rsid w:val="003E509B"/>
    <w:rsid w:val="003E5589"/>
    <w:rsid w:val="003E591E"/>
    <w:rsid w:val="003E5AAF"/>
    <w:rsid w:val="003E600D"/>
    <w:rsid w:val="003E64DF"/>
    <w:rsid w:val="003E6A5D"/>
    <w:rsid w:val="003E74B1"/>
    <w:rsid w:val="003E7A38"/>
    <w:rsid w:val="003F0D90"/>
    <w:rsid w:val="003F1572"/>
    <w:rsid w:val="003F193A"/>
    <w:rsid w:val="003F1DBD"/>
    <w:rsid w:val="003F220E"/>
    <w:rsid w:val="003F343B"/>
    <w:rsid w:val="003F4060"/>
    <w:rsid w:val="003F4207"/>
    <w:rsid w:val="003F500A"/>
    <w:rsid w:val="003F5479"/>
    <w:rsid w:val="003F5C46"/>
    <w:rsid w:val="003F6163"/>
    <w:rsid w:val="003F7CBB"/>
    <w:rsid w:val="003F7D34"/>
    <w:rsid w:val="003F7DEC"/>
    <w:rsid w:val="0040042D"/>
    <w:rsid w:val="00400837"/>
    <w:rsid w:val="004037DF"/>
    <w:rsid w:val="004058A4"/>
    <w:rsid w:val="00412BDD"/>
    <w:rsid w:val="00412C8E"/>
    <w:rsid w:val="00413E08"/>
    <w:rsid w:val="00413FDF"/>
    <w:rsid w:val="0041483B"/>
    <w:rsid w:val="00414B61"/>
    <w:rsid w:val="0041518D"/>
    <w:rsid w:val="00415E1F"/>
    <w:rsid w:val="004165DA"/>
    <w:rsid w:val="00421ACC"/>
    <w:rsid w:val="00422064"/>
    <w:rsid w:val="0042221D"/>
    <w:rsid w:val="00422479"/>
    <w:rsid w:val="004225B7"/>
    <w:rsid w:val="0042292B"/>
    <w:rsid w:val="00423D5F"/>
    <w:rsid w:val="00424175"/>
    <w:rsid w:val="00424DD3"/>
    <w:rsid w:val="00425564"/>
    <w:rsid w:val="004257AB"/>
    <w:rsid w:val="0042598E"/>
    <w:rsid w:val="004263A3"/>
    <w:rsid w:val="004269C5"/>
    <w:rsid w:val="00430FB0"/>
    <w:rsid w:val="00433168"/>
    <w:rsid w:val="004331EC"/>
    <w:rsid w:val="00433949"/>
    <w:rsid w:val="00433BE4"/>
    <w:rsid w:val="0043574B"/>
    <w:rsid w:val="00435939"/>
    <w:rsid w:val="004359A4"/>
    <w:rsid w:val="0043749F"/>
    <w:rsid w:val="00437CC7"/>
    <w:rsid w:val="00442896"/>
    <w:rsid w:val="00442B9C"/>
    <w:rsid w:val="004431D1"/>
    <w:rsid w:val="004436BD"/>
    <w:rsid w:val="00444197"/>
    <w:rsid w:val="004448E5"/>
    <w:rsid w:val="00445EFA"/>
    <w:rsid w:val="00446826"/>
    <w:rsid w:val="00446838"/>
    <w:rsid w:val="0044738A"/>
    <w:rsid w:val="004473D3"/>
    <w:rsid w:val="00447D43"/>
    <w:rsid w:val="00452231"/>
    <w:rsid w:val="00454635"/>
    <w:rsid w:val="00455A4A"/>
    <w:rsid w:val="00456FBD"/>
    <w:rsid w:val="004605D8"/>
    <w:rsid w:val="00460C13"/>
    <w:rsid w:val="00462CDF"/>
    <w:rsid w:val="00463228"/>
    <w:rsid w:val="00463782"/>
    <w:rsid w:val="0046417A"/>
    <w:rsid w:val="004667E0"/>
    <w:rsid w:val="0046690F"/>
    <w:rsid w:val="0046760E"/>
    <w:rsid w:val="00470E10"/>
    <w:rsid w:val="004732AD"/>
    <w:rsid w:val="00474DD1"/>
    <w:rsid w:val="00475800"/>
    <w:rsid w:val="00475F10"/>
    <w:rsid w:val="004765F0"/>
    <w:rsid w:val="00477217"/>
    <w:rsid w:val="00477A97"/>
    <w:rsid w:val="00481343"/>
    <w:rsid w:val="00481629"/>
    <w:rsid w:val="00481708"/>
    <w:rsid w:val="00481B43"/>
    <w:rsid w:val="00482BD4"/>
    <w:rsid w:val="00483605"/>
    <w:rsid w:val="004838C2"/>
    <w:rsid w:val="004838EB"/>
    <w:rsid w:val="00484960"/>
    <w:rsid w:val="00484C89"/>
    <w:rsid w:val="0048549E"/>
    <w:rsid w:val="00486A8E"/>
    <w:rsid w:val="00486FE0"/>
    <w:rsid w:val="0048705F"/>
    <w:rsid w:val="00487BA2"/>
    <w:rsid w:val="0049016E"/>
    <w:rsid w:val="004930C6"/>
    <w:rsid w:val="00493347"/>
    <w:rsid w:val="00493FD5"/>
    <w:rsid w:val="004949E1"/>
    <w:rsid w:val="00496092"/>
    <w:rsid w:val="00497352"/>
    <w:rsid w:val="004A03AA"/>
    <w:rsid w:val="004A0697"/>
    <w:rsid w:val="004A07DB"/>
    <w:rsid w:val="004A08DB"/>
    <w:rsid w:val="004A25D0"/>
    <w:rsid w:val="004A2A54"/>
    <w:rsid w:val="004A2FA2"/>
    <w:rsid w:val="004A37E8"/>
    <w:rsid w:val="004A7549"/>
    <w:rsid w:val="004A7BCC"/>
    <w:rsid w:val="004B05EF"/>
    <w:rsid w:val="004B09D4"/>
    <w:rsid w:val="004B309D"/>
    <w:rsid w:val="004B3297"/>
    <w:rsid w:val="004B330A"/>
    <w:rsid w:val="004B360B"/>
    <w:rsid w:val="004B42EE"/>
    <w:rsid w:val="004B5582"/>
    <w:rsid w:val="004B7C8E"/>
    <w:rsid w:val="004C004E"/>
    <w:rsid w:val="004C0074"/>
    <w:rsid w:val="004C0810"/>
    <w:rsid w:val="004C203F"/>
    <w:rsid w:val="004C3C93"/>
    <w:rsid w:val="004C3D3C"/>
    <w:rsid w:val="004C454F"/>
    <w:rsid w:val="004C4823"/>
    <w:rsid w:val="004C561F"/>
    <w:rsid w:val="004C6FD6"/>
    <w:rsid w:val="004D04B0"/>
    <w:rsid w:val="004D0D76"/>
    <w:rsid w:val="004D0EDC"/>
    <w:rsid w:val="004D1220"/>
    <w:rsid w:val="004D14B3"/>
    <w:rsid w:val="004D1529"/>
    <w:rsid w:val="004D1BB1"/>
    <w:rsid w:val="004D2253"/>
    <w:rsid w:val="004D5514"/>
    <w:rsid w:val="004D56C3"/>
    <w:rsid w:val="004D5861"/>
    <w:rsid w:val="004D7E36"/>
    <w:rsid w:val="004E0338"/>
    <w:rsid w:val="004E06CA"/>
    <w:rsid w:val="004E215B"/>
    <w:rsid w:val="004E2DA2"/>
    <w:rsid w:val="004E4067"/>
    <w:rsid w:val="004E440C"/>
    <w:rsid w:val="004E4BF0"/>
    <w:rsid w:val="004E4C80"/>
    <w:rsid w:val="004E4FF3"/>
    <w:rsid w:val="004E56A8"/>
    <w:rsid w:val="004E742F"/>
    <w:rsid w:val="004F2807"/>
    <w:rsid w:val="004F3317"/>
    <w:rsid w:val="004F3B55"/>
    <w:rsid w:val="004F428E"/>
    <w:rsid w:val="004F4E46"/>
    <w:rsid w:val="004F6870"/>
    <w:rsid w:val="004F6B7D"/>
    <w:rsid w:val="004F7108"/>
    <w:rsid w:val="004F7E2D"/>
    <w:rsid w:val="005015F6"/>
    <w:rsid w:val="00502009"/>
    <w:rsid w:val="005030C4"/>
    <w:rsid w:val="005031C5"/>
    <w:rsid w:val="0050391C"/>
    <w:rsid w:val="00504788"/>
    <w:rsid w:val="00504FDC"/>
    <w:rsid w:val="00505847"/>
    <w:rsid w:val="00505EA1"/>
    <w:rsid w:val="00506D01"/>
    <w:rsid w:val="00507013"/>
    <w:rsid w:val="005108CF"/>
    <w:rsid w:val="005120CC"/>
    <w:rsid w:val="00512B7B"/>
    <w:rsid w:val="00512C28"/>
    <w:rsid w:val="00513649"/>
    <w:rsid w:val="00513874"/>
    <w:rsid w:val="00513D49"/>
    <w:rsid w:val="00513EBE"/>
    <w:rsid w:val="00514D90"/>
    <w:rsid w:val="00514EA1"/>
    <w:rsid w:val="00514FA6"/>
    <w:rsid w:val="0051601E"/>
    <w:rsid w:val="00516B95"/>
    <w:rsid w:val="00516E73"/>
    <w:rsid w:val="00517584"/>
    <w:rsid w:val="0051798B"/>
    <w:rsid w:val="0052119C"/>
    <w:rsid w:val="00521F5A"/>
    <w:rsid w:val="005222D0"/>
    <w:rsid w:val="00523C3E"/>
    <w:rsid w:val="00524184"/>
    <w:rsid w:val="00525E06"/>
    <w:rsid w:val="00525F6F"/>
    <w:rsid w:val="005263EB"/>
    <w:rsid w:val="00526454"/>
    <w:rsid w:val="005311A4"/>
    <w:rsid w:val="0053163F"/>
    <w:rsid w:val="005317E0"/>
    <w:rsid w:val="00531823"/>
    <w:rsid w:val="00533964"/>
    <w:rsid w:val="00534ECC"/>
    <w:rsid w:val="00535019"/>
    <w:rsid w:val="00536019"/>
    <w:rsid w:val="0053720D"/>
    <w:rsid w:val="00537496"/>
    <w:rsid w:val="0054036D"/>
    <w:rsid w:val="00540EF5"/>
    <w:rsid w:val="0054167B"/>
    <w:rsid w:val="00541BF3"/>
    <w:rsid w:val="00541CD3"/>
    <w:rsid w:val="00541F5D"/>
    <w:rsid w:val="005426CC"/>
    <w:rsid w:val="00543DA0"/>
    <w:rsid w:val="00544549"/>
    <w:rsid w:val="005457BC"/>
    <w:rsid w:val="00545D9D"/>
    <w:rsid w:val="0054689F"/>
    <w:rsid w:val="0054730A"/>
    <w:rsid w:val="005476FA"/>
    <w:rsid w:val="00550851"/>
    <w:rsid w:val="005525A1"/>
    <w:rsid w:val="005531D2"/>
    <w:rsid w:val="00553408"/>
    <w:rsid w:val="0055595E"/>
    <w:rsid w:val="00557988"/>
    <w:rsid w:val="00560B5A"/>
    <w:rsid w:val="005625A8"/>
    <w:rsid w:val="00562C49"/>
    <w:rsid w:val="00562DEF"/>
    <w:rsid w:val="0056321A"/>
    <w:rsid w:val="00563A35"/>
    <w:rsid w:val="00564589"/>
    <w:rsid w:val="00564DD2"/>
    <w:rsid w:val="00566596"/>
    <w:rsid w:val="00567E46"/>
    <w:rsid w:val="00567FA3"/>
    <w:rsid w:val="00570F9A"/>
    <w:rsid w:val="0057167F"/>
    <w:rsid w:val="005728B3"/>
    <w:rsid w:val="00573B4E"/>
    <w:rsid w:val="005741E9"/>
    <w:rsid w:val="005748CF"/>
    <w:rsid w:val="00575B63"/>
    <w:rsid w:val="005771C8"/>
    <w:rsid w:val="00577A96"/>
    <w:rsid w:val="00577DFA"/>
    <w:rsid w:val="005809D3"/>
    <w:rsid w:val="00583AB3"/>
    <w:rsid w:val="00584270"/>
    <w:rsid w:val="00584738"/>
    <w:rsid w:val="00585D98"/>
    <w:rsid w:val="00586BF0"/>
    <w:rsid w:val="0059083E"/>
    <w:rsid w:val="00591132"/>
    <w:rsid w:val="005920B0"/>
    <w:rsid w:val="0059380D"/>
    <w:rsid w:val="00594120"/>
    <w:rsid w:val="00595A8F"/>
    <w:rsid w:val="005977C2"/>
    <w:rsid w:val="00597BF2"/>
    <w:rsid w:val="005A09FF"/>
    <w:rsid w:val="005A0E06"/>
    <w:rsid w:val="005A1D35"/>
    <w:rsid w:val="005A1EC7"/>
    <w:rsid w:val="005A1F54"/>
    <w:rsid w:val="005A3020"/>
    <w:rsid w:val="005A30BF"/>
    <w:rsid w:val="005A4EEA"/>
    <w:rsid w:val="005B1163"/>
    <w:rsid w:val="005B1338"/>
    <w:rsid w:val="005B134E"/>
    <w:rsid w:val="005B1652"/>
    <w:rsid w:val="005B2039"/>
    <w:rsid w:val="005B252C"/>
    <w:rsid w:val="005B344F"/>
    <w:rsid w:val="005B35A0"/>
    <w:rsid w:val="005B3FBA"/>
    <w:rsid w:val="005B4A1D"/>
    <w:rsid w:val="005B674D"/>
    <w:rsid w:val="005B6980"/>
    <w:rsid w:val="005C056D"/>
    <w:rsid w:val="005C0CBE"/>
    <w:rsid w:val="005C1FCF"/>
    <w:rsid w:val="005C3F41"/>
    <w:rsid w:val="005C4BCF"/>
    <w:rsid w:val="005C50FA"/>
    <w:rsid w:val="005C580A"/>
    <w:rsid w:val="005C5CF3"/>
    <w:rsid w:val="005D10D1"/>
    <w:rsid w:val="005D13CA"/>
    <w:rsid w:val="005D145D"/>
    <w:rsid w:val="005D1885"/>
    <w:rsid w:val="005D45A4"/>
    <w:rsid w:val="005D4A38"/>
    <w:rsid w:val="005D5ACB"/>
    <w:rsid w:val="005D75C9"/>
    <w:rsid w:val="005E216A"/>
    <w:rsid w:val="005E2EEA"/>
    <w:rsid w:val="005E3298"/>
    <w:rsid w:val="005E3708"/>
    <w:rsid w:val="005E3C0E"/>
    <w:rsid w:val="005E3CCD"/>
    <w:rsid w:val="005E3D6B"/>
    <w:rsid w:val="005E5031"/>
    <w:rsid w:val="005E5B55"/>
    <w:rsid w:val="005E5E4A"/>
    <w:rsid w:val="005E693D"/>
    <w:rsid w:val="005E75BF"/>
    <w:rsid w:val="005E7E32"/>
    <w:rsid w:val="005F1F59"/>
    <w:rsid w:val="005F37C0"/>
    <w:rsid w:val="005F380E"/>
    <w:rsid w:val="005F3CB8"/>
    <w:rsid w:val="005F57BA"/>
    <w:rsid w:val="005F60B8"/>
    <w:rsid w:val="005F61E6"/>
    <w:rsid w:val="005F660D"/>
    <w:rsid w:val="005F6C45"/>
    <w:rsid w:val="005F6D82"/>
    <w:rsid w:val="005F704E"/>
    <w:rsid w:val="0060445D"/>
    <w:rsid w:val="00605150"/>
    <w:rsid w:val="00605A69"/>
    <w:rsid w:val="00605F59"/>
    <w:rsid w:val="00606C54"/>
    <w:rsid w:val="00606F1C"/>
    <w:rsid w:val="0061087E"/>
    <w:rsid w:val="00614375"/>
    <w:rsid w:val="0061463E"/>
    <w:rsid w:val="00614A99"/>
    <w:rsid w:val="00615B0A"/>
    <w:rsid w:val="006168CF"/>
    <w:rsid w:val="0062011B"/>
    <w:rsid w:val="006201D5"/>
    <w:rsid w:val="006202FA"/>
    <w:rsid w:val="00621BEA"/>
    <w:rsid w:val="00621EA6"/>
    <w:rsid w:val="006221F5"/>
    <w:rsid w:val="006235BB"/>
    <w:rsid w:val="00624CDB"/>
    <w:rsid w:val="006268CD"/>
    <w:rsid w:val="00626977"/>
    <w:rsid w:val="00626DE0"/>
    <w:rsid w:val="00627981"/>
    <w:rsid w:val="00630901"/>
    <w:rsid w:val="00630C83"/>
    <w:rsid w:val="006314CB"/>
    <w:rsid w:val="00631F8E"/>
    <w:rsid w:val="00633BD5"/>
    <w:rsid w:val="00634822"/>
    <w:rsid w:val="006363A0"/>
    <w:rsid w:val="00636EE9"/>
    <w:rsid w:val="00640950"/>
    <w:rsid w:val="006410AD"/>
    <w:rsid w:val="006410FA"/>
    <w:rsid w:val="00641AE7"/>
    <w:rsid w:val="00641C0A"/>
    <w:rsid w:val="00642629"/>
    <w:rsid w:val="0064494F"/>
    <w:rsid w:val="0064782B"/>
    <w:rsid w:val="006514AE"/>
    <w:rsid w:val="00651AB0"/>
    <w:rsid w:val="00651E4B"/>
    <w:rsid w:val="00651E8D"/>
    <w:rsid w:val="0065293D"/>
    <w:rsid w:val="00652A95"/>
    <w:rsid w:val="00652FAD"/>
    <w:rsid w:val="0065383D"/>
    <w:rsid w:val="00653EFC"/>
    <w:rsid w:val="00653FD0"/>
    <w:rsid w:val="00654021"/>
    <w:rsid w:val="0065430D"/>
    <w:rsid w:val="00655F6A"/>
    <w:rsid w:val="0065614C"/>
    <w:rsid w:val="006572AD"/>
    <w:rsid w:val="006572C6"/>
    <w:rsid w:val="00660C40"/>
    <w:rsid w:val="00661045"/>
    <w:rsid w:val="006617C2"/>
    <w:rsid w:val="00662621"/>
    <w:rsid w:val="00663295"/>
    <w:rsid w:val="006664C5"/>
    <w:rsid w:val="006666F2"/>
    <w:rsid w:val="00666DA8"/>
    <w:rsid w:val="00670BEC"/>
    <w:rsid w:val="00671057"/>
    <w:rsid w:val="00671AF5"/>
    <w:rsid w:val="006725FF"/>
    <w:rsid w:val="00675AAF"/>
    <w:rsid w:val="00677D63"/>
    <w:rsid w:val="006802ED"/>
    <w:rsid w:val="0068031A"/>
    <w:rsid w:val="00681B2F"/>
    <w:rsid w:val="0068335F"/>
    <w:rsid w:val="00683C45"/>
    <w:rsid w:val="0068481B"/>
    <w:rsid w:val="00685095"/>
    <w:rsid w:val="00685D79"/>
    <w:rsid w:val="00687217"/>
    <w:rsid w:val="00691D53"/>
    <w:rsid w:val="006924AA"/>
    <w:rsid w:val="00693302"/>
    <w:rsid w:val="00694834"/>
    <w:rsid w:val="0069640B"/>
    <w:rsid w:val="006969B0"/>
    <w:rsid w:val="00697DF1"/>
    <w:rsid w:val="006A172C"/>
    <w:rsid w:val="006A1B83"/>
    <w:rsid w:val="006A21CD"/>
    <w:rsid w:val="006A22BB"/>
    <w:rsid w:val="006A2DE9"/>
    <w:rsid w:val="006A30D7"/>
    <w:rsid w:val="006A30EB"/>
    <w:rsid w:val="006A3D98"/>
    <w:rsid w:val="006A480D"/>
    <w:rsid w:val="006A4C91"/>
    <w:rsid w:val="006A5918"/>
    <w:rsid w:val="006A62B8"/>
    <w:rsid w:val="006A6C65"/>
    <w:rsid w:val="006B0C20"/>
    <w:rsid w:val="006B0EB9"/>
    <w:rsid w:val="006B21B2"/>
    <w:rsid w:val="006B2E61"/>
    <w:rsid w:val="006B4740"/>
    <w:rsid w:val="006B4A4A"/>
    <w:rsid w:val="006B77DE"/>
    <w:rsid w:val="006C0A5D"/>
    <w:rsid w:val="006C175E"/>
    <w:rsid w:val="006C19B2"/>
    <w:rsid w:val="006C1FBB"/>
    <w:rsid w:val="006C277D"/>
    <w:rsid w:val="006C4409"/>
    <w:rsid w:val="006C52CC"/>
    <w:rsid w:val="006C5BB8"/>
    <w:rsid w:val="006C6936"/>
    <w:rsid w:val="006C7B01"/>
    <w:rsid w:val="006D00D5"/>
    <w:rsid w:val="006D0FE8"/>
    <w:rsid w:val="006D1D68"/>
    <w:rsid w:val="006D2AB1"/>
    <w:rsid w:val="006D3054"/>
    <w:rsid w:val="006D32AB"/>
    <w:rsid w:val="006D4153"/>
    <w:rsid w:val="006D4B2B"/>
    <w:rsid w:val="006D4F3C"/>
    <w:rsid w:val="006D5C66"/>
    <w:rsid w:val="006D7002"/>
    <w:rsid w:val="006D7B88"/>
    <w:rsid w:val="006E1930"/>
    <w:rsid w:val="006E1B3C"/>
    <w:rsid w:val="006E23FB"/>
    <w:rsid w:val="006E2DCC"/>
    <w:rsid w:val="006E325A"/>
    <w:rsid w:val="006E33EC"/>
    <w:rsid w:val="006E3802"/>
    <w:rsid w:val="006E3E3A"/>
    <w:rsid w:val="006E5A3F"/>
    <w:rsid w:val="006E5E20"/>
    <w:rsid w:val="006E6C02"/>
    <w:rsid w:val="006E7116"/>
    <w:rsid w:val="006F0C05"/>
    <w:rsid w:val="006F1582"/>
    <w:rsid w:val="006F231A"/>
    <w:rsid w:val="006F28B7"/>
    <w:rsid w:val="006F2C87"/>
    <w:rsid w:val="006F3004"/>
    <w:rsid w:val="006F410C"/>
    <w:rsid w:val="006F4AE0"/>
    <w:rsid w:val="006F6AC5"/>
    <w:rsid w:val="006F6B55"/>
    <w:rsid w:val="006F772B"/>
    <w:rsid w:val="006F788D"/>
    <w:rsid w:val="006F78E1"/>
    <w:rsid w:val="006F7937"/>
    <w:rsid w:val="006F7C2A"/>
    <w:rsid w:val="006F7D42"/>
    <w:rsid w:val="00700604"/>
    <w:rsid w:val="00701072"/>
    <w:rsid w:val="00701BCB"/>
    <w:rsid w:val="00701FE7"/>
    <w:rsid w:val="00702054"/>
    <w:rsid w:val="0070240E"/>
    <w:rsid w:val="00702C69"/>
    <w:rsid w:val="007035A4"/>
    <w:rsid w:val="00704CE2"/>
    <w:rsid w:val="00706B0A"/>
    <w:rsid w:val="007101E1"/>
    <w:rsid w:val="00711746"/>
    <w:rsid w:val="00711799"/>
    <w:rsid w:val="00711E81"/>
    <w:rsid w:val="00712B78"/>
    <w:rsid w:val="0071393B"/>
    <w:rsid w:val="00713EE2"/>
    <w:rsid w:val="00716DFF"/>
    <w:rsid w:val="007177FC"/>
    <w:rsid w:val="00717C07"/>
    <w:rsid w:val="00720C5E"/>
    <w:rsid w:val="00720F2C"/>
    <w:rsid w:val="00721701"/>
    <w:rsid w:val="007225DC"/>
    <w:rsid w:val="00722659"/>
    <w:rsid w:val="00723A09"/>
    <w:rsid w:val="00724564"/>
    <w:rsid w:val="00724902"/>
    <w:rsid w:val="0072763A"/>
    <w:rsid w:val="00730DCA"/>
    <w:rsid w:val="00731835"/>
    <w:rsid w:val="00732134"/>
    <w:rsid w:val="007341F8"/>
    <w:rsid w:val="007342F5"/>
    <w:rsid w:val="00734372"/>
    <w:rsid w:val="00734653"/>
    <w:rsid w:val="00734B04"/>
    <w:rsid w:val="00734EB8"/>
    <w:rsid w:val="00735F8B"/>
    <w:rsid w:val="007362EA"/>
    <w:rsid w:val="007373A2"/>
    <w:rsid w:val="0074063F"/>
    <w:rsid w:val="0074090B"/>
    <w:rsid w:val="00742D1F"/>
    <w:rsid w:val="007437BD"/>
    <w:rsid w:val="00743EBA"/>
    <w:rsid w:val="0074467C"/>
    <w:rsid w:val="00744C8E"/>
    <w:rsid w:val="00745BCC"/>
    <w:rsid w:val="0074657D"/>
    <w:rsid w:val="00746C68"/>
    <w:rsid w:val="0074707E"/>
    <w:rsid w:val="00747668"/>
    <w:rsid w:val="0075124D"/>
    <w:rsid w:val="00751501"/>
    <w:rsid w:val="007516DC"/>
    <w:rsid w:val="0075224B"/>
    <w:rsid w:val="007526C2"/>
    <w:rsid w:val="007528D7"/>
    <w:rsid w:val="00752E58"/>
    <w:rsid w:val="00754B80"/>
    <w:rsid w:val="00754E4A"/>
    <w:rsid w:val="007552E6"/>
    <w:rsid w:val="00755E14"/>
    <w:rsid w:val="00757EE8"/>
    <w:rsid w:val="00761918"/>
    <w:rsid w:val="00762F03"/>
    <w:rsid w:val="00763684"/>
    <w:rsid w:val="0076413B"/>
    <w:rsid w:val="007648AE"/>
    <w:rsid w:val="00764BF8"/>
    <w:rsid w:val="0076514D"/>
    <w:rsid w:val="00765405"/>
    <w:rsid w:val="00766F3C"/>
    <w:rsid w:val="007718D1"/>
    <w:rsid w:val="00772B33"/>
    <w:rsid w:val="00773D59"/>
    <w:rsid w:val="007745B6"/>
    <w:rsid w:val="00774823"/>
    <w:rsid w:val="0077763D"/>
    <w:rsid w:val="007804C2"/>
    <w:rsid w:val="00780D61"/>
    <w:rsid w:val="00780E5E"/>
    <w:rsid w:val="00781003"/>
    <w:rsid w:val="0078130D"/>
    <w:rsid w:val="00781B1C"/>
    <w:rsid w:val="00781C41"/>
    <w:rsid w:val="00784662"/>
    <w:rsid w:val="00784FAB"/>
    <w:rsid w:val="00786211"/>
    <w:rsid w:val="007862CC"/>
    <w:rsid w:val="0079113C"/>
    <w:rsid w:val="007911FD"/>
    <w:rsid w:val="00792717"/>
    <w:rsid w:val="00793930"/>
    <w:rsid w:val="00793C3A"/>
    <w:rsid w:val="00793DD1"/>
    <w:rsid w:val="007944B6"/>
    <w:rsid w:val="00794FEC"/>
    <w:rsid w:val="00795C77"/>
    <w:rsid w:val="007965C6"/>
    <w:rsid w:val="0079666A"/>
    <w:rsid w:val="00797FE3"/>
    <w:rsid w:val="007A003E"/>
    <w:rsid w:val="007A0863"/>
    <w:rsid w:val="007A0BB6"/>
    <w:rsid w:val="007A1965"/>
    <w:rsid w:val="007A208A"/>
    <w:rsid w:val="007A283A"/>
    <w:rsid w:val="007A2ED1"/>
    <w:rsid w:val="007A4BE6"/>
    <w:rsid w:val="007A6BAD"/>
    <w:rsid w:val="007B00C8"/>
    <w:rsid w:val="007B01E9"/>
    <w:rsid w:val="007B0DC6"/>
    <w:rsid w:val="007B1094"/>
    <w:rsid w:val="007B1762"/>
    <w:rsid w:val="007B3320"/>
    <w:rsid w:val="007B3637"/>
    <w:rsid w:val="007B3F45"/>
    <w:rsid w:val="007B4D8E"/>
    <w:rsid w:val="007B4FDA"/>
    <w:rsid w:val="007B5692"/>
    <w:rsid w:val="007B5A22"/>
    <w:rsid w:val="007B7517"/>
    <w:rsid w:val="007C25A0"/>
    <w:rsid w:val="007C301F"/>
    <w:rsid w:val="007C3632"/>
    <w:rsid w:val="007C427A"/>
    <w:rsid w:val="007C4540"/>
    <w:rsid w:val="007C50B6"/>
    <w:rsid w:val="007C6418"/>
    <w:rsid w:val="007C65AF"/>
    <w:rsid w:val="007C7942"/>
    <w:rsid w:val="007D0586"/>
    <w:rsid w:val="007D0D39"/>
    <w:rsid w:val="007D0DD9"/>
    <w:rsid w:val="007D135D"/>
    <w:rsid w:val="007D4917"/>
    <w:rsid w:val="007D730F"/>
    <w:rsid w:val="007D7CD8"/>
    <w:rsid w:val="007D7F43"/>
    <w:rsid w:val="007E132E"/>
    <w:rsid w:val="007E233D"/>
    <w:rsid w:val="007E3AA7"/>
    <w:rsid w:val="007E3E01"/>
    <w:rsid w:val="007E54A4"/>
    <w:rsid w:val="007F0E8E"/>
    <w:rsid w:val="007F1D80"/>
    <w:rsid w:val="007F2DCB"/>
    <w:rsid w:val="007F580B"/>
    <w:rsid w:val="007F71DD"/>
    <w:rsid w:val="007F737D"/>
    <w:rsid w:val="00800586"/>
    <w:rsid w:val="00801DA3"/>
    <w:rsid w:val="0080308E"/>
    <w:rsid w:val="00803F39"/>
    <w:rsid w:val="00804FEE"/>
    <w:rsid w:val="00805303"/>
    <w:rsid w:val="0080595A"/>
    <w:rsid w:val="0080659C"/>
    <w:rsid w:val="00806705"/>
    <w:rsid w:val="00806738"/>
    <w:rsid w:val="008067D3"/>
    <w:rsid w:val="008069C3"/>
    <w:rsid w:val="00810B1C"/>
    <w:rsid w:val="0081199A"/>
    <w:rsid w:val="00812EFA"/>
    <w:rsid w:val="00815213"/>
    <w:rsid w:val="00817768"/>
    <w:rsid w:val="00821376"/>
    <w:rsid w:val="008216D5"/>
    <w:rsid w:val="008229CC"/>
    <w:rsid w:val="00823108"/>
    <w:rsid w:val="0082406F"/>
    <w:rsid w:val="0082449F"/>
    <w:rsid w:val="00824991"/>
    <w:rsid w:val="008249CE"/>
    <w:rsid w:val="00824F66"/>
    <w:rsid w:val="00825070"/>
    <w:rsid w:val="0082539D"/>
    <w:rsid w:val="008253FE"/>
    <w:rsid w:val="00825C4E"/>
    <w:rsid w:val="00831089"/>
    <w:rsid w:val="00831A50"/>
    <w:rsid w:val="00831B3C"/>
    <w:rsid w:val="00831C89"/>
    <w:rsid w:val="00832114"/>
    <w:rsid w:val="00832484"/>
    <w:rsid w:val="00833997"/>
    <w:rsid w:val="00834C46"/>
    <w:rsid w:val="008361BB"/>
    <w:rsid w:val="008372C9"/>
    <w:rsid w:val="00840293"/>
    <w:rsid w:val="0084093E"/>
    <w:rsid w:val="008417F4"/>
    <w:rsid w:val="00841CE1"/>
    <w:rsid w:val="00841FB8"/>
    <w:rsid w:val="008428E0"/>
    <w:rsid w:val="008433AB"/>
    <w:rsid w:val="0084493C"/>
    <w:rsid w:val="008473D8"/>
    <w:rsid w:val="00847581"/>
    <w:rsid w:val="00850513"/>
    <w:rsid w:val="008528DC"/>
    <w:rsid w:val="00852B8C"/>
    <w:rsid w:val="00852D33"/>
    <w:rsid w:val="00854981"/>
    <w:rsid w:val="008555EF"/>
    <w:rsid w:val="00855F19"/>
    <w:rsid w:val="008564A8"/>
    <w:rsid w:val="00857484"/>
    <w:rsid w:val="00857A8C"/>
    <w:rsid w:val="00857EA9"/>
    <w:rsid w:val="00860040"/>
    <w:rsid w:val="00860F21"/>
    <w:rsid w:val="00864B2E"/>
    <w:rsid w:val="00865963"/>
    <w:rsid w:val="008660FA"/>
    <w:rsid w:val="00866122"/>
    <w:rsid w:val="008708B1"/>
    <w:rsid w:val="00871C1D"/>
    <w:rsid w:val="00873762"/>
    <w:rsid w:val="0087450E"/>
    <w:rsid w:val="00874C0A"/>
    <w:rsid w:val="008757A6"/>
    <w:rsid w:val="00875A82"/>
    <w:rsid w:val="008769E4"/>
    <w:rsid w:val="00876CA3"/>
    <w:rsid w:val="008770EA"/>
    <w:rsid w:val="008772FE"/>
    <w:rsid w:val="008775F1"/>
    <w:rsid w:val="008804A7"/>
    <w:rsid w:val="00882060"/>
    <w:rsid w:val="008821AE"/>
    <w:rsid w:val="00883D3A"/>
    <w:rsid w:val="0088497A"/>
    <w:rsid w:val="008854F7"/>
    <w:rsid w:val="00885A9D"/>
    <w:rsid w:val="00885CCC"/>
    <w:rsid w:val="00886AC5"/>
    <w:rsid w:val="00886BD7"/>
    <w:rsid w:val="00886D4F"/>
    <w:rsid w:val="0089295B"/>
    <w:rsid w:val="008929D2"/>
    <w:rsid w:val="00893636"/>
    <w:rsid w:val="00893B94"/>
    <w:rsid w:val="00894E83"/>
    <w:rsid w:val="00894FC2"/>
    <w:rsid w:val="00896E9D"/>
    <w:rsid w:val="00896F11"/>
    <w:rsid w:val="00896F29"/>
    <w:rsid w:val="0089758F"/>
    <w:rsid w:val="00897E9C"/>
    <w:rsid w:val="008A078F"/>
    <w:rsid w:val="008A1049"/>
    <w:rsid w:val="008A1C98"/>
    <w:rsid w:val="008A1F0F"/>
    <w:rsid w:val="008A2963"/>
    <w:rsid w:val="008A2CD8"/>
    <w:rsid w:val="008A3143"/>
    <w:rsid w:val="008A322D"/>
    <w:rsid w:val="008A347B"/>
    <w:rsid w:val="008A352B"/>
    <w:rsid w:val="008A4468"/>
    <w:rsid w:val="008A4D72"/>
    <w:rsid w:val="008A6285"/>
    <w:rsid w:val="008A63B2"/>
    <w:rsid w:val="008A6410"/>
    <w:rsid w:val="008A6BCC"/>
    <w:rsid w:val="008B1F23"/>
    <w:rsid w:val="008B2948"/>
    <w:rsid w:val="008B345D"/>
    <w:rsid w:val="008B37B4"/>
    <w:rsid w:val="008B3B16"/>
    <w:rsid w:val="008B5273"/>
    <w:rsid w:val="008B5989"/>
    <w:rsid w:val="008B613D"/>
    <w:rsid w:val="008B6C6C"/>
    <w:rsid w:val="008B7991"/>
    <w:rsid w:val="008C15F9"/>
    <w:rsid w:val="008C1FC2"/>
    <w:rsid w:val="008C2980"/>
    <w:rsid w:val="008C2B14"/>
    <w:rsid w:val="008C3FBA"/>
    <w:rsid w:val="008C44D9"/>
    <w:rsid w:val="008C4DD6"/>
    <w:rsid w:val="008C5678"/>
    <w:rsid w:val="008C5AFB"/>
    <w:rsid w:val="008C6CCD"/>
    <w:rsid w:val="008C6E3A"/>
    <w:rsid w:val="008C7A15"/>
    <w:rsid w:val="008D07FB"/>
    <w:rsid w:val="008D0C02"/>
    <w:rsid w:val="008D1298"/>
    <w:rsid w:val="008D357D"/>
    <w:rsid w:val="008D36A7"/>
    <w:rsid w:val="008D435A"/>
    <w:rsid w:val="008D4FCB"/>
    <w:rsid w:val="008D55D5"/>
    <w:rsid w:val="008D63EC"/>
    <w:rsid w:val="008D6CD3"/>
    <w:rsid w:val="008D7B99"/>
    <w:rsid w:val="008E355E"/>
    <w:rsid w:val="008E387B"/>
    <w:rsid w:val="008E4A2E"/>
    <w:rsid w:val="008E4B39"/>
    <w:rsid w:val="008E6087"/>
    <w:rsid w:val="008E6514"/>
    <w:rsid w:val="008E758D"/>
    <w:rsid w:val="008E759F"/>
    <w:rsid w:val="008F04D7"/>
    <w:rsid w:val="008F10A7"/>
    <w:rsid w:val="008F118C"/>
    <w:rsid w:val="008F18F6"/>
    <w:rsid w:val="008F277B"/>
    <w:rsid w:val="008F3418"/>
    <w:rsid w:val="008F3A26"/>
    <w:rsid w:val="008F4801"/>
    <w:rsid w:val="008F755D"/>
    <w:rsid w:val="008F7947"/>
    <w:rsid w:val="008F7A39"/>
    <w:rsid w:val="00900DB7"/>
    <w:rsid w:val="0090176E"/>
    <w:rsid w:val="009021E8"/>
    <w:rsid w:val="00902812"/>
    <w:rsid w:val="00902A8E"/>
    <w:rsid w:val="00904677"/>
    <w:rsid w:val="00905EE2"/>
    <w:rsid w:val="00907451"/>
    <w:rsid w:val="00907C84"/>
    <w:rsid w:val="009105C2"/>
    <w:rsid w:val="00910C77"/>
    <w:rsid w:val="00911440"/>
    <w:rsid w:val="00911712"/>
    <w:rsid w:val="00911B27"/>
    <w:rsid w:val="009142D3"/>
    <w:rsid w:val="00915448"/>
    <w:rsid w:val="0091602C"/>
    <w:rsid w:val="00916619"/>
    <w:rsid w:val="00917069"/>
    <w:rsid w:val="009170BE"/>
    <w:rsid w:val="00920B55"/>
    <w:rsid w:val="00921318"/>
    <w:rsid w:val="00921528"/>
    <w:rsid w:val="00924FE0"/>
    <w:rsid w:val="009262C9"/>
    <w:rsid w:val="00930EB9"/>
    <w:rsid w:val="00931390"/>
    <w:rsid w:val="00931504"/>
    <w:rsid w:val="00933DC7"/>
    <w:rsid w:val="0093417E"/>
    <w:rsid w:val="0093543B"/>
    <w:rsid w:val="00941313"/>
    <w:rsid w:val="0094174D"/>
    <w:rsid w:val="009418F4"/>
    <w:rsid w:val="00941F75"/>
    <w:rsid w:val="00942BBC"/>
    <w:rsid w:val="009431E6"/>
    <w:rsid w:val="00943238"/>
    <w:rsid w:val="009433C7"/>
    <w:rsid w:val="009435D6"/>
    <w:rsid w:val="009437F1"/>
    <w:rsid w:val="00944180"/>
    <w:rsid w:val="009445DC"/>
    <w:rsid w:val="00944AA0"/>
    <w:rsid w:val="00945108"/>
    <w:rsid w:val="00947A19"/>
    <w:rsid w:val="00947BAC"/>
    <w:rsid w:val="00947DA2"/>
    <w:rsid w:val="009501DA"/>
    <w:rsid w:val="00951177"/>
    <w:rsid w:val="00952760"/>
    <w:rsid w:val="00952A46"/>
    <w:rsid w:val="009540A4"/>
    <w:rsid w:val="00955075"/>
    <w:rsid w:val="00956165"/>
    <w:rsid w:val="009566EA"/>
    <w:rsid w:val="009630D9"/>
    <w:rsid w:val="00963F62"/>
    <w:rsid w:val="009648A5"/>
    <w:rsid w:val="00965159"/>
    <w:rsid w:val="0096539C"/>
    <w:rsid w:val="009655A8"/>
    <w:rsid w:val="00965D5B"/>
    <w:rsid w:val="00966D10"/>
    <w:rsid w:val="00966EEE"/>
    <w:rsid w:val="00967000"/>
    <w:rsid w:val="009673E8"/>
    <w:rsid w:val="00970FE9"/>
    <w:rsid w:val="00972180"/>
    <w:rsid w:val="009737E6"/>
    <w:rsid w:val="00974105"/>
    <w:rsid w:val="00974557"/>
    <w:rsid w:val="00974DB8"/>
    <w:rsid w:val="00976D37"/>
    <w:rsid w:val="009779F8"/>
    <w:rsid w:val="00977FDE"/>
    <w:rsid w:val="00980661"/>
    <w:rsid w:val="0098093B"/>
    <w:rsid w:val="009814BA"/>
    <w:rsid w:val="00981E6E"/>
    <w:rsid w:val="00982CA8"/>
    <w:rsid w:val="00985432"/>
    <w:rsid w:val="00986927"/>
    <w:rsid w:val="009876D4"/>
    <w:rsid w:val="00990629"/>
    <w:rsid w:val="009914A5"/>
    <w:rsid w:val="009924FA"/>
    <w:rsid w:val="00993AAA"/>
    <w:rsid w:val="00993E52"/>
    <w:rsid w:val="0099548E"/>
    <w:rsid w:val="00996456"/>
    <w:rsid w:val="009968F8"/>
    <w:rsid w:val="00996A12"/>
    <w:rsid w:val="00996D0A"/>
    <w:rsid w:val="00997B0F"/>
    <w:rsid w:val="009A052B"/>
    <w:rsid w:val="009A0695"/>
    <w:rsid w:val="009A06E9"/>
    <w:rsid w:val="009A0CC3"/>
    <w:rsid w:val="009A1CAD"/>
    <w:rsid w:val="009A3440"/>
    <w:rsid w:val="009A40C2"/>
    <w:rsid w:val="009A51BA"/>
    <w:rsid w:val="009A5832"/>
    <w:rsid w:val="009A5990"/>
    <w:rsid w:val="009A5D7F"/>
    <w:rsid w:val="009A6838"/>
    <w:rsid w:val="009A70FD"/>
    <w:rsid w:val="009A7EFB"/>
    <w:rsid w:val="009B0C37"/>
    <w:rsid w:val="009B24B5"/>
    <w:rsid w:val="009B3655"/>
    <w:rsid w:val="009B4EBC"/>
    <w:rsid w:val="009B5ABB"/>
    <w:rsid w:val="009B5E5B"/>
    <w:rsid w:val="009B73CE"/>
    <w:rsid w:val="009C0B0A"/>
    <w:rsid w:val="009C1D06"/>
    <w:rsid w:val="009C2461"/>
    <w:rsid w:val="009C3757"/>
    <w:rsid w:val="009C47F3"/>
    <w:rsid w:val="009C48C1"/>
    <w:rsid w:val="009C5A15"/>
    <w:rsid w:val="009C6FE2"/>
    <w:rsid w:val="009C712E"/>
    <w:rsid w:val="009C7400"/>
    <w:rsid w:val="009C7674"/>
    <w:rsid w:val="009D004A"/>
    <w:rsid w:val="009D0B7A"/>
    <w:rsid w:val="009D19F9"/>
    <w:rsid w:val="009D1B7C"/>
    <w:rsid w:val="009D2FE3"/>
    <w:rsid w:val="009D3AB4"/>
    <w:rsid w:val="009D41AC"/>
    <w:rsid w:val="009D5880"/>
    <w:rsid w:val="009D5F7D"/>
    <w:rsid w:val="009D7BF7"/>
    <w:rsid w:val="009E039C"/>
    <w:rsid w:val="009E152C"/>
    <w:rsid w:val="009E1FD4"/>
    <w:rsid w:val="009E305B"/>
    <w:rsid w:val="009E3B07"/>
    <w:rsid w:val="009E3BE2"/>
    <w:rsid w:val="009E42D8"/>
    <w:rsid w:val="009E451D"/>
    <w:rsid w:val="009E4550"/>
    <w:rsid w:val="009E51D1"/>
    <w:rsid w:val="009E5531"/>
    <w:rsid w:val="009E6170"/>
    <w:rsid w:val="009E69E3"/>
    <w:rsid w:val="009E7FB9"/>
    <w:rsid w:val="009F00A1"/>
    <w:rsid w:val="009F171E"/>
    <w:rsid w:val="009F1C24"/>
    <w:rsid w:val="009F2070"/>
    <w:rsid w:val="009F3D2F"/>
    <w:rsid w:val="009F54BA"/>
    <w:rsid w:val="009F5FF8"/>
    <w:rsid w:val="009F64CD"/>
    <w:rsid w:val="009F7052"/>
    <w:rsid w:val="009F718C"/>
    <w:rsid w:val="00A01B80"/>
    <w:rsid w:val="00A02668"/>
    <w:rsid w:val="00A02801"/>
    <w:rsid w:val="00A02A56"/>
    <w:rsid w:val="00A03A8D"/>
    <w:rsid w:val="00A0499E"/>
    <w:rsid w:val="00A04E4B"/>
    <w:rsid w:val="00A05543"/>
    <w:rsid w:val="00A05547"/>
    <w:rsid w:val="00A068A3"/>
    <w:rsid w:val="00A06A39"/>
    <w:rsid w:val="00A06EC6"/>
    <w:rsid w:val="00A07F58"/>
    <w:rsid w:val="00A10258"/>
    <w:rsid w:val="00A102C4"/>
    <w:rsid w:val="00A11148"/>
    <w:rsid w:val="00A131CB"/>
    <w:rsid w:val="00A13C80"/>
    <w:rsid w:val="00A14847"/>
    <w:rsid w:val="00A14C89"/>
    <w:rsid w:val="00A15194"/>
    <w:rsid w:val="00A16820"/>
    <w:rsid w:val="00A16D6D"/>
    <w:rsid w:val="00A16F8E"/>
    <w:rsid w:val="00A21383"/>
    <w:rsid w:val="00A2199F"/>
    <w:rsid w:val="00A21B31"/>
    <w:rsid w:val="00A22E5D"/>
    <w:rsid w:val="00A2360E"/>
    <w:rsid w:val="00A23E85"/>
    <w:rsid w:val="00A24031"/>
    <w:rsid w:val="00A26E0C"/>
    <w:rsid w:val="00A272F2"/>
    <w:rsid w:val="00A27E98"/>
    <w:rsid w:val="00A30767"/>
    <w:rsid w:val="00A30934"/>
    <w:rsid w:val="00A31757"/>
    <w:rsid w:val="00A32FCB"/>
    <w:rsid w:val="00A34C25"/>
    <w:rsid w:val="00A3507D"/>
    <w:rsid w:val="00A3529A"/>
    <w:rsid w:val="00A3717A"/>
    <w:rsid w:val="00A379C7"/>
    <w:rsid w:val="00A37EB8"/>
    <w:rsid w:val="00A4088C"/>
    <w:rsid w:val="00A42033"/>
    <w:rsid w:val="00A42A5E"/>
    <w:rsid w:val="00A42B02"/>
    <w:rsid w:val="00A433A4"/>
    <w:rsid w:val="00A4456B"/>
    <w:rsid w:val="00A448D4"/>
    <w:rsid w:val="00A452E0"/>
    <w:rsid w:val="00A474D0"/>
    <w:rsid w:val="00A506DF"/>
    <w:rsid w:val="00A50AC1"/>
    <w:rsid w:val="00A51EA5"/>
    <w:rsid w:val="00A53742"/>
    <w:rsid w:val="00A53B50"/>
    <w:rsid w:val="00A557A1"/>
    <w:rsid w:val="00A55DAA"/>
    <w:rsid w:val="00A560DC"/>
    <w:rsid w:val="00A56A3C"/>
    <w:rsid w:val="00A61AD1"/>
    <w:rsid w:val="00A61FD0"/>
    <w:rsid w:val="00A63059"/>
    <w:rsid w:val="00A63AE3"/>
    <w:rsid w:val="00A651A4"/>
    <w:rsid w:val="00A66B26"/>
    <w:rsid w:val="00A66ED7"/>
    <w:rsid w:val="00A71361"/>
    <w:rsid w:val="00A7171B"/>
    <w:rsid w:val="00A71C6E"/>
    <w:rsid w:val="00A738DE"/>
    <w:rsid w:val="00A73D34"/>
    <w:rsid w:val="00A744DF"/>
    <w:rsid w:val="00A745DE"/>
    <w:rsid w:val="00A746E2"/>
    <w:rsid w:val="00A74872"/>
    <w:rsid w:val="00A74D56"/>
    <w:rsid w:val="00A75808"/>
    <w:rsid w:val="00A75858"/>
    <w:rsid w:val="00A7656A"/>
    <w:rsid w:val="00A77C04"/>
    <w:rsid w:val="00A80479"/>
    <w:rsid w:val="00A80CBD"/>
    <w:rsid w:val="00A81FF2"/>
    <w:rsid w:val="00A82548"/>
    <w:rsid w:val="00A83904"/>
    <w:rsid w:val="00A84033"/>
    <w:rsid w:val="00A846EE"/>
    <w:rsid w:val="00A85458"/>
    <w:rsid w:val="00A8658A"/>
    <w:rsid w:val="00A87778"/>
    <w:rsid w:val="00A90A79"/>
    <w:rsid w:val="00A9219A"/>
    <w:rsid w:val="00A92FE5"/>
    <w:rsid w:val="00A93CE6"/>
    <w:rsid w:val="00A94516"/>
    <w:rsid w:val="00A94F7A"/>
    <w:rsid w:val="00A950E7"/>
    <w:rsid w:val="00A95281"/>
    <w:rsid w:val="00A96818"/>
    <w:rsid w:val="00A96B30"/>
    <w:rsid w:val="00A96B36"/>
    <w:rsid w:val="00A97295"/>
    <w:rsid w:val="00AA053E"/>
    <w:rsid w:val="00AA310C"/>
    <w:rsid w:val="00AA34F9"/>
    <w:rsid w:val="00AA3BF8"/>
    <w:rsid w:val="00AA41F9"/>
    <w:rsid w:val="00AA442D"/>
    <w:rsid w:val="00AA59B5"/>
    <w:rsid w:val="00AA5C66"/>
    <w:rsid w:val="00AA7777"/>
    <w:rsid w:val="00AA7B84"/>
    <w:rsid w:val="00AB1903"/>
    <w:rsid w:val="00AB1B46"/>
    <w:rsid w:val="00AB22E8"/>
    <w:rsid w:val="00AC05CD"/>
    <w:rsid w:val="00AC0B4C"/>
    <w:rsid w:val="00AC1164"/>
    <w:rsid w:val="00AC147F"/>
    <w:rsid w:val="00AC2296"/>
    <w:rsid w:val="00AC24F6"/>
    <w:rsid w:val="00AC2754"/>
    <w:rsid w:val="00AC3890"/>
    <w:rsid w:val="00AC48B0"/>
    <w:rsid w:val="00AC4ACD"/>
    <w:rsid w:val="00AC4D92"/>
    <w:rsid w:val="00AC59CE"/>
    <w:rsid w:val="00AC5DFB"/>
    <w:rsid w:val="00AC6ABB"/>
    <w:rsid w:val="00AC73FB"/>
    <w:rsid w:val="00AC7B1E"/>
    <w:rsid w:val="00AD0CB1"/>
    <w:rsid w:val="00AD13DC"/>
    <w:rsid w:val="00AD1811"/>
    <w:rsid w:val="00AD240D"/>
    <w:rsid w:val="00AD4430"/>
    <w:rsid w:val="00AD5173"/>
    <w:rsid w:val="00AD5239"/>
    <w:rsid w:val="00AD6DE2"/>
    <w:rsid w:val="00AE0112"/>
    <w:rsid w:val="00AE0A40"/>
    <w:rsid w:val="00AE1C96"/>
    <w:rsid w:val="00AE1ED4"/>
    <w:rsid w:val="00AE21E1"/>
    <w:rsid w:val="00AE2360"/>
    <w:rsid w:val="00AE23EC"/>
    <w:rsid w:val="00AE2BA9"/>
    <w:rsid w:val="00AE2F8D"/>
    <w:rsid w:val="00AE3BAE"/>
    <w:rsid w:val="00AE436E"/>
    <w:rsid w:val="00AE51F1"/>
    <w:rsid w:val="00AE523A"/>
    <w:rsid w:val="00AE63C0"/>
    <w:rsid w:val="00AE6A21"/>
    <w:rsid w:val="00AE6DC1"/>
    <w:rsid w:val="00AF0E5B"/>
    <w:rsid w:val="00AF1C8F"/>
    <w:rsid w:val="00AF2B68"/>
    <w:rsid w:val="00AF2C92"/>
    <w:rsid w:val="00AF3EC1"/>
    <w:rsid w:val="00AF5025"/>
    <w:rsid w:val="00AF519F"/>
    <w:rsid w:val="00AF5387"/>
    <w:rsid w:val="00AF55F5"/>
    <w:rsid w:val="00AF5BA3"/>
    <w:rsid w:val="00AF5CA1"/>
    <w:rsid w:val="00AF7E86"/>
    <w:rsid w:val="00B00365"/>
    <w:rsid w:val="00B005A5"/>
    <w:rsid w:val="00B022A3"/>
    <w:rsid w:val="00B024B9"/>
    <w:rsid w:val="00B03308"/>
    <w:rsid w:val="00B0366D"/>
    <w:rsid w:val="00B03ED3"/>
    <w:rsid w:val="00B03FF9"/>
    <w:rsid w:val="00B04E06"/>
    <w:rsid w:val="00B05F12"/>
    <w:rsid w:val="00B0635D"/>
    <w:rsid w:val="00B0749E"/>
    <w:rsid w:val="00B07783"/>
    <w:rsid w:val="00B077FA"/>
    <w:rsid w:val="00B10F3E"/>
    <w:rsid w:val="00B114A4"/>
    <w:rsid w:val="00B11EB3"/>
    <w:rsid w:val="00B124A3"/>
    <w:rsid w:val="00B1250A"/>
    <w:rsid w:val="00B127D7"/>
    <w:rsid w:val="00B12FB0"/>
    <w:rsid w:val="00B13B0C"/>
    <w:rsid w:val="00B13DDE"/>
    <w:rsid w:val="00B14408"/>
    <w:rsid w:val="00B1453A"/>
    <w:rsid w:val="00B147C8"/>
    <w:rsid w:val="00B1608B"/>
    <w:rsid w:val="00B1645E"/>
    <w:rsid w:val="00B165E0"/>
    <w:rsid w:val="00B20F82"/>
    <w:rsid w:val="00B2142A"/>
    <w:rsid w:val="00B218EE"/>
    <w:rsid w:val="00B22010"/>
    <w:rsid w:val="00B22A58"/>
    <w:rsid w:val="00B24308"/>
    <w:rsid w:val="00B243E5"/>
    <w:rsid w:val="00B243E6"/>
    <w:rsid w:val="00B24424"/>
    <w:rsid w:val="00B24685"/>
    <w:rsid w:val="00B25BD5"/>
    <w:rsid w:val="00B33FEC"/>
    <w:rsid w:val="00B34079"/>
    <w:rsid w:val="00B367DF"/>
    <w:rsid w:val="00B3793A"/>
    <w:rsid w:val="00B401BA"/>
    <w:rsid w:val="00B407E0"/>
    <w:rsid w:val="00B407E4"/>
    <w:rsid w:val="00B41DF0"/>
    <w:rsid w:val="00B425B6"/>
    <w:rsid w:val="00B42A72"/>
    <w:rsid w:val="00B441AE"/>
    <w:rsid w:val="00B445FB"/>
    <w:rsid w:val="00B45A65"/>
    <w:rsid w:val="00B45D4F"/>
    <w:rsid w:val="00B45F33"/>
    <w:rsid w:val="00B46D50"/>
    <w:rsid w:val="00B50358"/>
    <w:rsid w:val="00B50796"/>
    <w:rsid w:val="00B52BF7"/>
    <w:rsid w:val="00B53170"/>
    <w:rsid w:val="00B53A63"/>
    <w:rsid w:val="00B548B9"/>
    <w:rsid w:val="00B54960"/>
    <w:rsid w:val="00B5607F"/>
    <w:rsid w:val="00B56DBE"/>
    <w:rsid w:val="00B57710"/>
    <w:rsid w:val="00B6213F"/>
    <w:rsid w:val="00B62999"/>
    <w:rsid w:val="00B63BE3"/>
    <w:rsid w:val="00B63EB8"/>
    <w:rsid w:val="00B641F6"/>
    <w:rsid w:val="00B64885"/>
    <w:rsid w:val="00B64FA3"/>
    <w:rsid w:val="00B66810"/>
    <w:rsid w:val="00B6795A"/>
    <w:rsid w:val="00B7017B"/>
    <w:rsid w:val="00B72057"/>
    <w:rsid w:val="00B72BE3"/>
    <w:rsid w:val="00B737E7"/>
    <w:rsid w:val="00B73B80"/>
    <w:rsid w:val="00B761BE"/>
    <w:rsid w:val="00B770C7"/>
    <w:rsid w:val="00B80469"/>
    <w:rsid w:val="00B80F26"/>
    <w:rsid w:val="00B81221"/>
    <w:rsid w:val="00B81666"/>
    <w:rsid w:val="00B822BD"/>
    <w:rsid w:val="00B8234C"/>
    <w:rsid w:val="00B842F4"/>
    <w:rsid w:val="00B8482F"/>
    <w:rsid w:val="00B84DB7"/>
    <w:rsid w:val="00B86ED0"/>
    <w:rsid w:val="00B902D4"/>
    <w:rsid w:val="00B91A7B"/>
    <w:rsid w:val="00B9232A"/>
    <w:rsid w:val="00B929DD"/>
    <w:rsid w:val="00B93AF6"/>
    <w:rsid w:val="00B94F14"/>
    <w:rsid w:val="00B95405"/>
    <w:rsid w:val="00B963F1"/>
    <w:rsid w:val="00BA020A"/>
    <w:rsid w:val="00BA2905"/>
    <w:rsid w:val="00BA2CB2"/>
    <w:rsid w:val="00BA34AC"/>
    <w:rsid w:val="00BA34ED"/>
    <w:rsid w:val="00BA4839"/>
    <w:rsid w:val="00BB025A"/>
    <w:rsid w:val="00BB02A4"/>
    <w:rsid w:val="00BB1270"/>
    <w:rsid w:val="00BB1688"/>
    <w:rsid w:val="00BB1E44"/>
    <w:rsid w:val="00BB1E90"/>
    <w:rsid w:val="00BB23BE"/>
    <w:rsid w:val="00BB2599"/>
    <w:rsid w:val="00BB2E3D"/>
    <w:rsid w:val="00BB5130"/>
    <w:rsid w:val="00BB5267"/>
    <w:rsid w:val="00BB52B8"/>
    <w:rsid w:val="00BB53FB"/>
    <w:rsid w:val="00BB59D8"/>
    <w:rsid w:val="00BB5D5E"/>
    <w:rsid w:val="00BB680F"/>
    <w:rsid w:val="00BB7E69"/>
    <w:rsid w:val="00BC0E51"/>
    <w:rsid w:val="00BC11AE"/>
    <w:rsid w:val="00BC3C1F"/>
    <w:rsid w:val="00BC4260"/>
    <w:rsid w:val="00BC4E4D"/>
    <w:rsid w:val="00BC7CE7"/>
    <w:rsid w:val="00BD00BA"/>
    <w:rsid w:val="00BD1A6A"/>
    <w:rsid w:val="00BD1C00"/>
    <w:rsid w:val="00BD21DA"/>
    <w:rsid w:val="00BD236E"/>
    <w:rsid w:val="00BD295E"/>
    <w:rsid w:val="00BD4664"/>
    <w:rsid w:val="00BD4E75"/>
    <w:rsid w:val="00BD6DCA"/>
    <w:rsid w:val="00BD7B96"/>
    <w:rsid w:val="00BE0E05"/>
    <w:rsid w:val="00BE1193"/>
    <w:rsid w:val="00BE1959"/>
    <w:rsid w:val="00BE2A8F"/>
    <w:rsid w:val="00BE2BED"/>
    <w:rsid w:val="00BE2D62"/>
    <w:rsid w:val="00BE2E2C"/>
    <w:rsid w:val="00BE3D2E"/>
    <w:rsid w:val="00BE3EE1"/>
    <w:rsid w:val="00BE5271"/>
    <w:rsid w:val="00BE53DA"/>
    <w:rsid w:val="00BE5705"/>
    <w:rsid w:val="00BF002E"/>
    <w:rsid w:val="00BF2057"/>
    <w:rsid w:val="00BF360C"/>
    <w:rsid w:val="00BF4849"/>
    <w:rsid w:val="00BF4EA7"/>
    <w:rsid w:val="00BF6525"/>
    <w:rsid w:val="00C0037F"/>
    <w:rsid w:val="00C0083B"/>
    <w:rsid w:val="00C00B68"/>
    <w:rsid w:val="00C00BBF"/>
    <w:rsid w:val="00C00EDB"/>
    <w:rsid w:val="00C0225B"/>
    <w:rsid w:val="00C02863"/>
    <w:rsid w:val="00C02A84"/>
    <w:rsid w:val="00C03669"/>
    <w:rsid w:val="00C03769"/>
    <w:rsid w:val="00C0383A"/>
    <w:rsid w:val="00C04FE6"/>
    <w:rsid w:val="00C067FF"/>
    <w:rsid w:val="00C06B5A"/>
    <w:rsid w:val="00C12862"/>
    <w:rsid w:val="00C128FA"/>
    <w:rsid w:val="00C1354D"/>
    <w:rsid w:val="00C13D28"/>
    <w:rsid w:val="00C14585"/>
    <w:rsid w:val="00C1497B"/>
    <w:rsid w:val="00C165A0"/>
    <w:rsid w:val="00C16D3E"/>
    <w:rsid w:val="00C172B2"/>
    <w:rsid w:val="00C216CE"/>
    <w:rsid w:val="00C2184F"/>
    <w:rsid w:val="00C2207F"/>
    <w:rsid w:val="00C22A78"/>
    <w:rsid w:val="00C23B1F"/>
    <w:rsid w:val="00C23C7E"/>
    <w:rsid w:val="00C246C5"/>
    <w:rsid w:val="00C25674"/>
    <w:rsid w:val="00C2570F"/>
    <w:rsid w:val="00C25A82"/>
    <w:rsid w:val="00C25BB3"/>
    <w:rsid w:val="00C2639A"/>
    <w:rsid w:val="00C268E8"/>
    <w:rsid w:val="00C27C32"/>
    <w:rsid w:val="00C30A2A"/>
    <w:rsid w:val="00C30E7B"/>
    <w:rsid w:val="00C31DB9"/>
    <w:rsid w:val="00C338D3"/>
    <w:rsid w:val="00C33993"/>
    <w:rsid w:val="00C34F02"/>
    <w:rsid w:val="00C35B3D"/>
    <w:rsid w:val="00C36641"/>
    <w:rsid w:val="00C36BEE"/>
    <w:rsid w:val="00C36DAD"/>
    <w:rsid w:val="00C37C47"/>
    <w:rsid w:val="00C4069E"/>
    <w:rsid w:val="00C40CBC"/>
    <w:rsid w:val="00C418F4"/>
    <w:rsid w:val="00C41ADC"/>
    <w:rsid w:val="00C42BAB"/>
    <w:rsid w:val="00C44149"/>
    <w:rsid w:val="00C44410"/>
    <w:rsid w:val="00C44A15"/>
    <w:rsid w:val="00C4630A"/>
    <w:rsid w:val="00C46825"/>
    <w:rsid w:val="00C502AC"/>
    <w:rsid w:val="00C51192"/>
    <w:rsid w:val="00C51568"/>
    <w:rsid w:val="00C523F0"/>
    <w:rsid w:val="00C526D2"/>
    <w:rsid w:val="00C529CC"/>
    <w:rsid w:val="00C53A91"/>
    <w:rsid w:val="00C5794E"/>
    <w:rsid w:val="00C60586"/>
    <w:rsid w:val="00C60968"/>
    <w:rsid w:val="00C61051"/>
    <w:rsid w:val="00C628DA"/>
    <w:rsid w:val="00C62D19"/>
    <w:rsid w:val="00C63D39"/>
    <w:rsid w:val="00C63EDD"/>
    <w:rsid w:val="00C641E8"/>
    <w:rsid w:val="00C65B36"/>
    <w:rsid w:val="00C65C97"/>
    <w:rsid w:val="00C66731"/>
    <w:rsid w:val="00C702F3"/>
    <w:rsid w:val="00C70B19"/>
    <w:rsid w:val="00C7292E"/>
    <w:rsid w:val="00C72A7F"/>
    <w:rsid w:val="00C72A96"/>
    <w:rsid w:val="00C72BB4"/>
    <w:rsid w:val="00C72EC5"/>
    <w:rsid w:val="00C74E88"/>
    <w:rsid w:val="00C80924"/>
    <w:rsid w:val="00C8286B"/>
    <w:rsid w:val="00C839AE"/>
    <w:rsid w:val="00C841B8"/>
    <w:rsid w:val="00C8489B"/>
    <w:rsid w:val="00C851CC"/>
    <w:rsid w:val="00C8755A"/>
    <w:rsid w:val="00C921BE"/>
    <w:rsid w:val="00C92322"/>
    <w:rsid w:val="00C926F2"/>
    <w:rsid w:val="00C947F8"/>
    <w:rsid w:val="00C9515F"/>
    <w:rsid w:val="00C9531B"/>
    <w:rsid w:val="00C95E37"/>
    <w:rsid w:val="00C9608E"/>
    <w:rsid w:val="00C963C5"/>
    <w:rsid w:val="00C976A9"/>
    <w:rsid w:val="00C97E45"/>
    <w:rsid w:val="00CA030C"/>
    <w:rsid w:val="00CA1F41"/>
    <w:rsid w:val="00CA32EE"/>
    <w:rsid w:val="00CA3C37"/>
    <w:rsid w:val="00CA5771"/>
    <w:rsid w:val="00CA63CA"/>
    <w:rsid w:val="00CA68E4"/>
    <w:rsid w:val="00CA6A1A"/>
    <w:rsid w:val="00CA6C3C"/>
    <w:rsid w:val="00CA7184"/>
    <w:rsid w:val="00CB23C3"/>
    <w:rsid w:val="00CB3EEC"/>
    <w:rsid w:val="00CB6289"/>
    <w:rsid w:val="00CC1BB2"/>
    <w:rsid w:val="00CC1E75"/>
    <w:rsid w:val="00CC2E0E"/>
    <w:rsid w:val="00CC361C"/>
    <w:rsid w:val="00CC474B"/>
    <w:rsid w:val="00CC658C"/>
    <w:rsid w:val="00CC67BF"/>
    <w:rsid w:val="00CC6C46"/>
    <w:rsid w:val="00CC70C8"/>
    <w:rsid w:val="00CD0446"/>
    <w:rsid w:val="00CD05BD"/>
    <w:rsid w:val="00CD0843"/>
    <w:rsid w:val="00CD16A2"/>
    <w:rsid w:val="00CD2100"/>
    <w:rsid w:val="00CD2F27"/>
    <w:rsid w:val="00CD3B9C"/>
    <w:rsid w:val="00CD49F8"/>
    <w:rsid w:val="00CD4E03"/>
    <w:rsid w:val="00CD4E31"/>
    <w:rsid w:val="00CD5A78"/>
    <w:rsid w:val="00CD6FB5"/>
    <w:rsid w:val="00CD7345"/>
    <w:rsid w:val="00CD7427"/>
    <w:rsid w:val="00CD7FA7"/>
    <w:rsid w:val="00CE0438"/>
    <w:rsid w:val="00CE0C0A"/>
    <w:rsid w:val="00CE196A"/>
    <w:rsid w:val="00CE217E"/>
    <w:rsid w:val="00CE3524"/>
    <w:rsid w:val="00CE372E"/>
    <w:rsid w:val="00CE43B1"/>
    <w:rsid w:val="00CE4F8E"/>
    <w:rsid w:val="00CE72F3"/>
    <w:rsid w:val="00CF0A1B"/>
    <w:rsid w:val="00CF0A9C"/>
    <w:rsid w:val="00CF0EAB"/>
    <w:rsid w:val="00CF1690"/>
    <w:rsid w:val="00CF19F6"/>
    <w:rsid w:val="00CF2B6A"/>
    <w:rsid w:val="00CF2F4F"/>
    <w:rsid w:val="00CF336A"/>
    <w:rsid w:val="00CF480B"/>
    <w:rsid w:val="00CF4ED2"/>
    <w:rsid w:val="00CF536D"/>
    <w:rsid w:val="00CF7B78"/>
    <w:rsid w:val="00CF7BAD"/>
    <w:rsid w:val="00CF7DA5"/>
    <w:rsid w:val="00D00093"/>
    <w:rsid w:val="00D00F34"/>
    <w:rsid w:val="00D01026"/>
    <w:rsid w:val="00D02E9D"/>
    <w:rsid w:val="00D04077"/>
    <w:rsid w:val="00D04591"/>
    <w:rsid w:val="00D1052E"/>
    <w:rsid w:val="00D10CB8"/>
    <w:rsid w:val="00D11E0D"/>
    <w:rsid w:val="00D12806"/>
    <w:rsid w:val="00D12D44"/>
    <w:rsid w:val="00D14A0D"/>
    <w:rsid w:val="00D14DE0"/>
    <w:rsid w:val="00D15018"/>
    <w:rsid w:val="00D158AC"/>
    <w:rsid w:val="00D15FEE"/>
    <w:rsid w:val="00D161E5"/>
    <w:rsid w:val="00D1694C"/>
    <w:rsid w:val="00D16E4F"/>
    <w:rsid w:val="00D2022B"/>
    <w:rsid w:val="00D20F5E"/>
    <w:rsid w:val="00D21344"/>
    <w:rsid w:val="00D23B76"/>
    <w:rsid w:val="00D24B4A"/>
    <w:rsid w:val="00D25DDC"/>
    <w:rsid w:val="00D262BF"/>
    <w:rsid w:val="00D26CC5"/>
    <w:rsid w:val="00D26F00"/>
    <w:rsid w:val="00D27278"/>
    <w:rsid w:val="00D303E6"/>
    <w:rsid w:val="00D31639"/>
    <w:rsid w:val="00D32BED"/>
    <w:rsid w:val="00D33073"/>
    <w:rsid w:val="00D3429A"/>
    <w:rsid w:val="00D34A8A"/>
    <w:rsid w:val="00D35E49"/>
    <w:rsid w:val="00D35FFE"/>
    <w:rsid w:val="00D379A3"/>
    <w:rsid w:val="00D37F67"/>
    <w:rsid w:val="00D40EB7"/>
    <w:rsid w:val="00D41078"/>
    <w:rsid w:val="00D42946"/>
    <w:rsid w:val="00D429C6"/>
    <w:rsid w:val="00D42F61"/>
    <w:rsid w:val="00D43CFC"/>
    <w:rsid w:val="00D449B0"/>
    <w:rsid w:val="00D45D8D"/>
    <w:rsid w:val="00D45FF3"/>
    <w:rsid w:val="00D4750B"/>
    <w:rsid w:val="00D4791B"/>
    <w:rsid w:val="00D50381"/>
    <w:rsid w:val="00D5063E"/>
    <w:rsid w:val="00D512CF"/>
    <w:rsid w:val="00D5266F"/>
    <w:rsid w:val="00D528B9"/>
    <w:rsid w:val="00D53186"/>
    <w:rsid w:val="00D53664"/>
    <w:rsid w:val="00D5487D"/>
    <w:rsid w:val="00D54E40"/>
    <w:rsid w:val="00D56102"/>
    <w:rsid w:val="00D5658A"/>
    <w:rsid w:val="00D568C5"/>
    <w:rsid w:val="00D57099"/>
    <w:rsid w:val="00D60140"/>
    <w:rsid w:val="00D6024A"/>
    <w:rsid w:val="00D608B5"/>
    <w:rsid w:val="00D60C7F"/>
    <w:rsid w:val="00D6295D"/>
    <w:rsid w:val="00D6402B"/>
    <w:rsid w:val="00D640BE"/>
    <w:rsid w:val="00D64739"/>
    <w:rsid w:val="00D64F98"/>
    <w:rsid w:val="00D71587"/>
    <w:rsid w:val="00D71F99"/>
    <w:rsid w:val="00D7377F"/>
    <w:rsid w:val="00D73CA4"/>
    <w:rsid w:val="00D73D71"/>
    <w:rsid w:val="00D74396"/>
    <w:rsid w:val="00D767AB"/>
    <w:rsid w:val="00D77D08"/>
    <w:rsid w:val="00D80284"/>
    <w:rsid w:val="00D80D67"/>
    <w:rsid w:val="00D80E29"/>
    <w:rsid w:val="00D8140F"/>
    <w:rsid w:val="00D815D6"/>
    <w:rsid w:val="00D81F71"/>
    <w:rsid w:val="00D84531"/>
    <w:rsid w:val="00D856B0"/>
    <w:rsid w:val="00D85DE8"/>
    <w:rsid w:val="00D8642D"/>
    <w:rsid w:val="00D90A5E"/>
    <w:rsid w:val="00D90CE5"/>
    <w:rsid w:val="00D911C9"/>
    <w:rsid w:val="00D91704"/>
    <w:rsid w:val="00D91A68"/>
    <w:rsid w:val="00D92385"/>
    <w:rsid w:val="00D93C5E"/>
    <w:rsid w:val="00D94334"/>
    <w:rsid w:val="00D94F6C"/>
    <w:rsid w:val="00D95A68"/>
    <w:rsid w:val="00D95C11"/>
    <w:rsid w:val="00D95D28"/>
    <w:rsid w:val="00D96CF5"/>
    <w:rsid w:val="00D97CB5"/>
    <w:rsid w:val="00DA0215"/>
    <w:rsid w:val="00DA02B0"/>
    <w:rsid w:val="00DA0C9E"/>
    <w:rsid w:val="00DA17C7"/>
    <w:rsid w:val="00DA1A30"/>
    <w:rsid w:val="00DA352A"/>
    <w:rsid w:val="00DA6A9A"/>
    <w:rsid w:val="00DB0945"/>
    <w:rsid w:val="00DB0AB1"/>
    <w:rsid w:val="00DB1EFD"/>
    <w:rsid w:val="00DB3EAF"/>
    <w:rsid w:val="00DB46C6"/>
    <w:rsid w:val="00DB540C"/>
    <w:rsid w:val="00DB66D8"/>
    <w:rsid w:val="00DC00FA"/>
    <w:rsid w:val="00DC0356"/>
    <w:rsid w:val="00DC08F1"/>
    <w:rsid w:val="00DC1332"/>
    <w:rsid w:val="00DC17AC"/>
    <w:rsid w:val="00DC1FCC"/>
    <w:rsid w:val="00DC3203"/>
    <w:rsid w:val="00DC3473"/>
    <w:rsid w:val="00DC3C99"/>
    <w:rsid w:val="00DC3D5D"/>
    <w:rsid w:val="00DC40E5"/>
    <w:rsid w:val="00DC52F5"/>
    <w:rsid w:val="00DC58F0"/>
    <w:rsid w:val="00DC5FD0"/>
    <w:rsid w:val="00DC6D3E"/>
    <w:rsid w:val="00DD0354"/>
    <w:rsid w:val="00DD0AB7"/>
    <w:rsid w:val="00DD12AC"/>
    <w:rsid w:val="00DD1BF7"/>
    <w:rsid w:val="00DD2662"/>
    <w:rsid w:val="00DD27D7"/>
    <w:rsid w:val="00DD458C"/>
    <w:rsid w:val="00DD4718"/>
    <w:rsid w:val="00DD7057"/>
    <w:rsid w:val="00DD72E9"/>
    <w:rsid w:val="00DD7605"/>
    <w:rsid w:val="00DD7D8D"/>
    <w:rsid w:val="00DE09F3"/>
    <w:rsid w:val="00DE0E8C"/>
    <w:rsid w:val="00DE1107"/>
    <w:rsid w:val="00DE11FD"/>
    <w:rsid w:val="00DE2020"/>
    <w:rsid w:val="00DE2511"/>
    <w:rsid w:val="00DE3476"/>
    <w:rsid w:val="00DE3958"/>
    <w:rsid w:val="00DE454E"/>
    <w:rsid w:val="00DE47E2"/>
    <w:rsid w:val="00DE4DBB"/>
    <w:rsid w:val="00DE6290"/>
    <w:rsid w:val="00DE7672"/>
    <w:rsid w:val="00DE7BEA"/>
    <w:rsid w:val="00DF016A"/>
    <w:rsid w:val="00DF2542"/>
    <w:rsid w:val="00DF2FC0"/>
    <w:rsid w:val="00DF3473"/>
    <w:rsid w:val="00DF37BA"/>
    <w:rsid w:val="00DF4603"/>
    <w:rsid w:val="00DF4FB2"/>
    <w:rsid w:val="00DF504E"/>
    <w:rsid w:val="00DF556D"/>
    <w:rsid w:val="00DF57AF"/>
    <w:rsid w:val="00DF5B84"/>
    <w:rsid w:val="00DF5FF9"/>
    <w:rsid w:val="00DF6D5B"/>
    <w:rsid w:val="00DF6EB6"/>
    <w:rsid w:val="00DF74D9"/>
    <w:rsid w:val="00DF771B"/>
    <w:rsid w:val="00DF7EE2"/>
    <w:rsid w:val="00E00290"/>
    <w:rsid w:val="00E00ADF"/>
    <w:rsid w:val="00E013A7"/>
    <w:rsid w:val="00E01BAA"/>
    <w:rsid w:val="00E0282A"/>
    <w:rsid w:val="00E02987"/>
    <w:rsid w:val="00E02D51"/>
    <w:rsid w:val="00E02F9B"/>
    <w:rsid w:val="00E03600"/>
    <w:rsid w:val="00E0361F"/>
    <w:rsid w:val="00E03DEC"/>
    <w:rsid w:val="00E04EDF"/>
    <w:rsid w:val="00E07E14"/>
    <w:rsid w:val="00E10049"/>
    <w:rsid w:val="00E111A3"/>
    <w:rsid w:val="00E12F98"/>
    <w:rsid w:val="00E1370F"/>
    <w:rsid w:val="00E13D78"/>
    <w:rsid w:val="00E13EF1"/>
    <w:rsid w:val="00E14B6F"/>
    <w:rsid w:val="00E14F94"/>
    <w:rsid w:val="00E158C3"/>
    <w:rsid w:val="00E15A76"/>
    <w:rsid w:val="00E15FF5"/>
    <w:rsid w:val="00E17336"/>
    <w:rsid w:val="00E17CE4"/>
    <w:rsid w:val="00E17D15"/>
    <w:rsid w:val="00E20D02"/>
    <w:rsid w:val="00E213F0"/>
    <w:rsid w:val="00E219B5"/>
    <w:rsid w:val="00E22B95"/>
    <w:rsid w:val="00E2397E"/>
    <w:rsid w:val="00E248E1"/>
    <w:rsid w:val="00E24F74"/>
    <w:rsid w:val="00E2614B"/>
    <w:rsid w:val="00E26E18"/>
    <w:rsid w:val="00E30331"/>
    <w:rsid w:val="00E30BB8"/>
    <w:rsid w:val="00E316A0"/>
    <w:rsid w:val="00E3180D"/>
    <w:rsid w:val="00E31DBE"/>
    <w:rsid w:val="00E31F9C"/>
    <w:rsid w:val="00E32788"/>
    <w:rsid w:val="00E32C1B"/>
    <w:rsid w:val="00E32FC8"/>
    <w:rsid w:val="00E33641"/>
    <w:rsid w:val="00E33C30"/>
    <w:rsid w:val="00E40488"/>
    <w:rsid w:val="00E4074B"/>
    <w:rsid w:val="00E43379"/>
    <w:rsid w:val="00E43BFB"/>
    <w:rsid w:val="00E4481C"/>
    <w:rsid w:val="00E45FD1"/>
    <w:rsid w:val="00E47D5C"/>
    <w:rsid w:val="00E50367"/>
    <w:rsid w:val="00E50C1A"/>
    <w:rsid w:val="00E5140A"/>
    <w:rsid w:val="00E51ABA"/>
    <w:rsid w:val="00E524CB"/>
    <w:rsid w:val="00E525CB"/>
    <w:rsid w:val="00E533D2"/>
    <w:rsid w:val="00E549ED"/>
    <w:rsid w:val="00E55396"/>
    <w:rsid w:val="00E641B0"/>
    <w:rsid w:val="00E646E9"/>
    <w:rsid w:val="00E64D92"/>
    <w:rsid w:val="00E65456"/>
    <w:rsid w:val="00E65A91"/>
    <w:rsid w:val="00E65D37"/>
    <w:rsid w:val="00E6602F"/>
    <w:rsid w:val="00E66188"/>
    <w:rsid w:val="00E664FB"/>
    <w:rsid w:val="00E668EB"/>
    <w:rsid w:val="00E672F0"/>
    <w:rsid w:val="00E70373"/>
    <w:rsid w:val="00E714B9"/>
    <w:rsid w:val="00E72E40"/>
    <w:rsid w:val="00E73665"/>
    <w:rsid w:val="00E73820"/>
    <w:rsid w:val="00E73999"/>
    <w:rsid w:val="00E73BDC"/>
    <w:rsid w:val="00E73E9E"/>
    <w:rsid w:val="00E7468A"/>
    <w:rsid w:val="00E74D9D"/>
    <w:rsid w:val="00E80798"/>
    <w:rsid w:val="00E81660"/>
    <w:rsid w:val="00E83928"/>
    <w:rsid w:val="00E83DFE"/>
    <w:rsid w:val="00E84013"/>
    <w:rsid w:val="00E854FE"/>
    <w:rsid w:val="00E864BC"/>
    <w:rsid w:val="00E87A63"/>
    <w:rsid w:val="00E906CC"/>
    <w:rsid w:val="00E9229E"/>
    <w:rsid w:val="00E93971"/>
    <w:rsid w:val="00E939A0"/>
    <w:rsid w:val="00E95618"/>
    <w:rsid w:val="00E959F6"/>
    <w:rsid w:val="00E96121"/>
    <w:rsid w:val="00E97E4E"/>
    <w:rsid w:val="00EA1751"/>
    <w:rsid w:val="00EA1CC2"/>
    <w:rsid w:val="00EA21FE"/>
    <w:rsid w:val="00EA29B8"/>
    <w:rsid w:val="00EA2D76"/>
    <w:rsid w:val="00EA32A1"/>
    <w:rsid w:val="00EA3823"/>
    <w:rsid w:val="00EA4644"/>
    <w:rsid w:val="00EA4BB9"/>
    <w:rsid w:val="00EA5631"/>
    <w:rsid w:val="00EA5EEB"/>
    <w:rsid w:val="00EA68BF"/>
    <w:rsid w:val="00EA6A74"/>
    <w:rsid w:val="00EA6D19"/>
    <w:rsid w:val="00EA6FA1"/>
    <w:rsid w:val="00EA758A"/>
    <w:rsid w:val="00EB086D"/>
    <w:rsid w:val="00EB096F"/>
    <w:rsid w:val="00EB199F"/>
    <w:rsid w:val="00EB21A4"/>
    <w:rsid w:val="00EB27C4"/>
    <w:rsid w:val="00EB3EE2"/>
    <w:rsid w:val="00EB4CA2"/>
    <w:rsid w:val="00EB5387"/>
    <w:rsid w:val="00EB5C10"/>
    <w:rsid w:val="00EB7322"/>
    <w:rsid w:val="00EC0974"/>
    <w:rsid w:val="00EC0FE9"/>
    <w:rsid w:val="00EC198B"/>
    <w:rsid w:val="00EC426D"/>
    <w:rsid w:val="00EC4F32"/>
    <w:rsid w:val="00EC571B"/>
    <w:rsid w:val="00EC57D7"/>
    <w:rsid w:val="00EC6385"/>
    <w:rsid w:val="00EC6573"/>
    <w:rsid w:val="00EC73B6"/>
    <w:rsid w:val="00ED1DE9"/>
    <w:rsid w:val="00ED236C"/>
    <w:rsid w:val="00ED23D4"/>
    <w:rsid w:val="00ED3099"/>
    <w:rsid w:val="00ED3FFC"/>
    <w:rsid w:val="00ED4009"/>
    <w:rsid w:val="00ED5E0B"/>
    <w:rsid w:val="00ED65F3"/>
    <w:rsid w:val="00ED6AC8"/>
    <w:rsid w:val="00EE01B0"/>
    <w:rsid w:val="00EE0D5F"/>
    <w:rsid w:val="00EE1D2F"/>
    <w:rsid w:val="00EE1DF6"/>
    <w:rsid w:val="00EE2337"/>
    <w:rsid w:val="00EE2726"/>
    <w:rsid w:val="00EE37B6"/>
    <w:rsid w:val="00EE3C02"/>
    <w:rsid w:val="00EE4FBF"/>
    <w:rsid w:val="00EE5F00"/>
    <w:rsid w:val="00EE6A3F"/>
    <w:rsid w:val="00EF0F45"/>
    <w:rsid w:val="00EF15E0"/>
    <w:rsid w:val="00EF2800"/>
    <w:rsid w:val="00EF28DB"/>
    <w:rsid w:val="00EF41BF"/>
    <w:rsid w:val="00EF5B2B"/>
    <w:rsid w:val="00EF5E06"/>
    <w:rsid w:val="00EF60C7"/>
    <w:rsid w:val="00EF617F"/>
    <w:rsid w:val="00EF678A"/>
    <w:rsid w:val="00EF7463"/>
    <w:rsid w:val="00EF7971"/>
    <w:rsid w:val="00EF7D34"/>
    <w:rsid w:val="00F002EF"/>
    <w:rsid w:val="00F00A3E"/>
    <w:rsid w:val="00F01EE9"/>
    <w:rsid w:val="00F02793"/>
    <w:rsid w:val="00F039D0"/>
    <w:rsid w:val="00F04900"/>
    <w:rsid w:val="00F050F7"/>
    <w:rsid w:val="00F065A4"/>
    <w:rsid w:val="00F107B4"/>
    <w:rsid w:val="00F1248C"/>
    <w:rsid w:val="00F126B9"/>
    <w:rsid w:val="00F12715"/>
    <w:rsid w:val="00F144D5"/>
    <w:rsid w:val="00F146C1"/>
    <w:rsid w:val="00F146F0"/>
    <w:rsid w:val="00F15039"/>
    <w:rsid w:val="00F15154"/>
    <w:rsid w:val="00F15900"/>
    <w:rsid w:val="00F16AE8"/>
    <w:rsid w:val="00F17765"/>
    <w:rsid w:val="00F20F44"/>
    <w:rsid w:val="00F20FF3"/>
    <w:rsid w:val="00F2190B"/>
    <w:rsid w:val="00F21D44"/>
    <w:rsid w:val="00F22143"/>
    <w:rsid w:val="00F223E6"/>
    <w:rsid w:val="00F228B5"/>
    <w:rsid w:val="00F231C4"/>
    <w:rsid w:val="00F2389C"/>
    <w:rsid w:val="00F23FED"/>
    <w:rsid w:val="00F25C67"/>
    <w:rsid w:val="00F26119"/>
    <w:rsid w:val="00F26BA7"/>
    <w:rsid w:val="00F27F0B"/>
    <w:rsid w:val="00F30DFF"/>
    <w:rsid w:val="00F312A7"/>
    <w:rsid w:val="00F31C22"/>
    <w:rsid w:val="00F327EE"/>
    <w:rsid w:val="00F32B80"/>
    <w:rsid w:val="00F33041"/>
    <w:rsid w:val="00F340EB"/>
    <w:rsid w:val="00F3472A"/>
    <w:rsid w:val="00F3514D"/>
    <w:rsid w:val="00F35284"/>
    <w:rsid w:val="00F35285"/>
    <w:rsid w:val="00F426E0"/>
    <w:rsid w:val="00F42E4B"/>
    <w:rsid w:val="00F43B9D"/>
    <w:rsid w:val="00F44077"/>
    <w:rsid w:val="00F449A0"/>
    <w:rsid w:val="00F44D5E"/>
    <w:rsid w:val="00F45480"/>
    <w:rsid w:val="00F469D9"/>
    <w:rsid w:val="00F5019C"/>
    <w:rsid w:val="00F51D12"/>
    <w:rsid w:val="00F53A35"/>
    <w:rsid w:val="00F54C65"/>
    <w:rsid w:val="00F54C6C"/>
    <w:rsid w:val="00F54F51"/>
    <w:rsid w:val="00F551EE"/>
    <w:rsid w:val="00F553B9"/>
    <w:rsid w:val="00F55A3D"/>
    <w:rsid w:val="00F5744B"/>
    <w:rsid w:val="00F57AE4"/>
    <w:rsid w:val="00F61209"/>
    <w:rsid w:val="00F61723"/>
    <w:rsid w:val="00F6259E"/>
    <w:rsid w:val="00F630DE"/>
    <w:rsid w:val="00F63A97"/>
    <w:rsid w:val="00F63BDE"/>
    <w:rsid w:val="00F63E7F"/>
    <w:rsid w:val="00F65DD4"/>
    <w:rsid w:val="00F66D41"/>
    <w:rsid w:val="00F66F10"/>
    <w:rsid w:val="00F66F30"/>
    <w:rsid w:val="00F672B2"/>
    <w:rsid w:val="00F70773"/>
    <w:rsid w:val="00F71128"/>
    <w:rsid w:val="00F71342"/>
    <w:rsid w:val="00F71392"/>
    <w:rsid w:val="00F714AC"/>
    <w:rsid w:val="00F720B4"/>
    <w:rsid w:val="00F730D7"/>
    <w:rsid w:val="00F7361E"/>
    <w:rsid w:val="00F76BC2"/>
    <w:rsid w:val="00F803EF"/>
    <w:rsid w:val="00F81809"/>
    <w:rsid w:val="00F83167"/>
    <w:rsid w:val="00F8386B"/>
    <w:rsid w:val="00F83973"/>
    <w:rsid w:val="00F85465"/>
    <w:rsid w:val="00F85C03"/>
    <w:rsid w:val="00F86FAF"/>
    <w:rsid w:val="00F87FA3"/>
    <w:rsid w:val="00F90402"/>
    <w:rsid w:val="00F907CC"/>
    <w:rsid w:val="00F90E00"/>
    <w:rsid w:val="00F90E77"/>
    <w:rsid w:val="00F91760"/>
    <w:rsid w:val="00F93D8C"/>
    <w:rsid w:val="00F95E79"/>
    <w:rsid w:val="00F97F05"/>
    <w:rsid w:val="00FA01CA"/>
    <w:rsid w:val="00FA088B"/>
    <w:rsid w:val="00FA0F56"/>
    <w:rsid w:val="00FA19CE"/>
    <w:rsid w:val="00FA1A9F"/>
    <w:rsid w:val="00FA2254"/>
    <w:rsid w:val="00FA3102"/>
    <w:rsid w:val="00FA4432"/>
    <w:rsid w:val="00FA48D4"/>
    <w:rsid w:val="00FA54FA"/>
    <w:rsid w:val="00FA5690"/>
    <w:rsid w:val="00FA6D39"/>
    <w:rsid w:val="00FB1750"/>
    <w:rsid w:val="00FB227E"/>
    <w:rsid w:val="00FB2383"/>
    <w:rsid w:val="00FB2FBD"/>
    <w:rsid w:val="00FB39D2"/>
    <w:rsid w:val="00FB3D61"/>
    <w:rsid w:val="00FB44CE"/>
    <w:rsid w:val="00FB5009"/>
    <w:rsid w:val="00FB546C"/>
    <w:rsid w:val="00FB632B"/>
    <w:rsid w:val="00FB69AD"/>
    <w:rsid w:val="00FB76AB"/>
    <w:rsid w:val="00FC0C26"/>
    <w:rsid w:val="00FC0D59"/>
    <w:rsid w:val="00FC0DE3"/>
    <w:rsid w:val="00FC0E79"/>
    <w:rsid w:val="00FC2292"/>
    <w:rsid w:val="00FC3257"/>
    <w:rsid w:val="00FC3C30"/>
    <w:rsid w:val="00FC47C9"/>
    <w:rsid w:val="00FC4D67"/>
    <w:rsid w:val="00FC6458"/>
    <w:rsid w:val="00FD03FE"/>
    <w:rsid w:val="00FD0923"/>
    <w:rsid w:val="00FD0986"/>
    <w:rsid w:val="00FD126E"/>
    <w:rsid w:val="00FD13FC"/>
    <w:rsid w:val="00FD209E"/>
    <w:rsid w:val="00FD3C36"/>
    <w:rsid w:val="00FD4157"/>
    <w:rsid w:val="00FD4BFF"/>
    <w:rsid w:val="00FD4C84"/>
    <w:rsid w:val="00FD4D81"/>
    <w:rsid w:val="00FD4E9D"/>
    <w:rsid w:val="00FD603D"/>
    <w:rsid w:val="00FD631F"/>
    <w:rsid w:val="00FD6A56"/>
    <w:rsid w:val="00FD7498"/>
    <w:rsid w:val="00FD7FB3"/>
    <w:rsid w:val="00FE2091"/>
    <w:rsid w:val="00FE2763"/>
    <w:rsid w:val="00FE30C8"/>
    <w:rsid w:val="00FE4713"/>
    <w:rsid w:val="00FE495A"/>
    <w:rsid w:val="00FE50BE"/>
    <w:rsid w:val="00FE562E"/>
    <w:rsid w:val="00FE7A44"/>
    <w:rsid w:val="00FF07DC"/>
    <w:rsid w:val="00FF112B"/>
    <w:rsid w:val="00FF1387"/>
    <w:rsid w:val="00FF1F44"/>
    <w:rsid w:val="00FF225E"/>
    <w:rsid w:val="00FF2931"/>
    <w:rsid w:val="00FF2940"/>
    <w:rsid w:val="00FF3268"/>
    <w:rsid w:val="00FF6495"/>
    <w:rsid w:val="00FF672C"/>
    <w:rsid w:val="00FF69BB"/>
    <w:rsid w:val="00FF6CE8"/>
    <w:rsid w:val="00FF77EC"/>
    <w:rsid w:val="00FF7FB6"/>
  </w:rsids>
  <m:mathPr>
    <m:mathFont m:val="Cambria Math"/>
    <m:brkBin m:val="before"/>
    <m:brkBinSub m:val="--"/>
    <m:smallFrac m:val="0"/>
    <m:dispDef/>
    <m:lMargin m:val="0"/>
    <m:rMargin m:val="0"/>
    <m:defJc m:val="centerGroup"/>
    <m:wrapIndent m:val="1440"/>
    <m:intLim m:val="subSup"/>
    <m:naryLim m:val="undOvr"/>
  </m:mathPr>
  <w:themeFontLang w:val="en-GB" w:eastAsia="zh-HK"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B38ED"/>
  <w14:defaultImageDpi w14:val="330"/>
  <w15:docId w15:val="{D38CA94B-0925-4C52-98BD-531069038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PMingLiU"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716DFF"/>
    <w:rPr>
      <w:color w:val="0000FF" w:themeColor="hyperlink"/>
      <w:u w:val="single"/>
    </w:rPr>
  </w:style>
  <w:style w:type="character" w:styleId="Emphasis">
    <w:name w:val="Emphasis"/>
    <w:basedOn w:val="DefaultParagraphFont"/>
    <w:uiPriority w:val="20"/>
    <w:qFormat/>
    <w:rsid w:val="009566EA"/>
    <w:rPr>
      <w:i/>
      <w:iCs/>
    </w:rPr>
  </w:style>
  <w:style w:type="table" w:styleId="TableGrid">
    <w:name w:val="Table Grid"/>
    <w:basedOn w:val="TableNormal"/>
    <w:uiPriority w:val="39"/>
    <w:rsid w:val="009566EA"/>
    <w:rPr>
      <w:rFonts w:asciiTheme="minorHAnsi" w:eastAsiaTheme="minorHAnsi" w:hAnsiTheme="minorHAnsi" w:cstheme="minorBidi"/>
      <w:sz w:val="24"/>
      <w:szCs w:val="24"/>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3E5589"/>
    <w:rPr>
      <w:sz w:val="16"/>
      <w:szCs w:val="16"/>
    </w:rPr>
  </w:style>
  <w:style w:type="paragraph" w:styleId="CommentText">
    <w:name w:val="annotation text"/>
    <w:basedOn w:val="Normal"/>
    <w:link w:val="CommentTextChar"/>
    <w:unhideWhenUsed/>
    <w:rsid w:val="003E5589"/>
    <w:pPr>
      <w:spacing w:line="240" w:lineRule="auto"/>
    </w:pPr>
    <w:rPr>
      <w:sz w:val="20"/>
      <w:szCs w:val="20"/>
    </w:rPr>
  </w:style>
  <w:style w:type="character" w:customStyle="1" w:styleId="CommentTextChar">
    <w:name w:val="Comment Text Char"/>
    <w:basedOn w:val="DefaultParagraphFont"/>
    <w:link w:val="CommentText"/>
    <w:rsid w:val="003E5589"/>
  </w:style>
  <w:style w:type="paragraph" w:styleId="CommentSubject">
    <w:name w:val="annotation subject"/>
    <w:basedOn w:val="CommentText"/>
    <w:next w:val="CommentText"/>
    <w:link w:val="CommentSubjectChar"/>
    <w:semiHidden/>
    <w:unhideWhenUsed/>
    <w:rsid w:val="003E5589"/>
    <w:rPr>
      <w:b/>
      <w:bCs/>
    </w:rPr>
  </w:style>
  <w:style w:type="character" w:customStyle="1" w:styleId="CommentSubjectChar">
    <w:name w:val="Comment Subject Char"/>
    <w:basedOn w:val="CommentTextChar"/>
    <w:link w:val="CommentSubject"/>
    <w:semiHidden/>
    <w:rsid w:val="003E5589"/>
    <w:rPr>
      <w:b/>
      <w:bCs/>
    </w:rPr>
  </w:style>
  <w:style w:type="paragraph" w:styleId="BalloonText">
    <w:name w:val="Balloon Text"/>
    <w:basedOn w:val="Normal"/>
    <w:link w:val="BalloonTextChar"/>
    <w:semiHidden/>
    <w:unhideWhenUsed/>
    <w:rsid w:val="003E5589"/>
    <w:pPr>
      <w:spacing w:line="240" w:lineRule="auto"/>
    </w:pPr>
    <w:rPr>
      <w:rFonts w:ascii="Microsoft JhengHei UI" w:eastAsia="Microsoft JhengHei UI"/>
      <w:sz w:val="18"/>
      <w:szCs w:val="18"/>
    </w:rPr>
  </w:style>
  <w:style w:type="character" w:customStyle="1" w:styleId="BalloonTextChar">
    <w:name w:val="Balloon Text Char"/>
    <w:basedOn w:val="DefaultParagraphFont"/>
    <w:link w:val="BalloonText"/>
    <w:semiHidden/>
    <w:rsid w:val="003E5589"/>
    <w:rPr>
      <w:rFonts w:ascii="Microsoft JhengHei UI" w:eastAsia="Microsoft JhengHei UI"/>
      <w:sz w:val="18"/>
      <w:szCs w:val="18"/>
    </w:rPr>
  </w:style>
  <w:style w:type="character" w:customStyle="1" w:styleId="1">
    <w:name w:val="未解析的提及1"/>
    <w:basedOn w:val="DefaultParagraphFont"/>
    <w:uiPriority w:val="99"/>
    <w:semiHidden/>
    <w:unhideWhenUsed/>
    <w:rsid w:val="003E591E"/>
    <w:rPr>
      <w:color w:val="605E5C"/>
      <w:shd w:val="clear" w:color="auto" w:fill="E1DFDD"/>
    </w:rPr>
  </w:style>
  <w:style w:type="table" w:customStyle="1" w:styleId="4-61">
    <w:name w:val="清單表格 4 - 輔色 61"/>
    <w:basedOn w:val="TableNormal"/>
    <w:uiPriority w:val="49"/>
    <w:rsid w:val="003C587E"/>
    <w:rPr>
      <w:lang w:val="en-US" w:eastAsia="zh-TW"/>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paragraph" w:styleId="Revision">
    <w:name w:val="Revision"/>
    <w:hidden/>
    <w:semiHidden/>
    <w:rsid w:val="00095038"/>
    <w:rPr>
      <w:sz w:val="24"/>
      <w:szCs w:val="24"/>
    </w:rPr>
  </w:style>
  <w:style w:type="paragraph" w:styleId="NormalWeb">
    <w:name w:val="Normal (Web)"/>
    <w:basedOn w:val="Normal"/>
    <w:uiPriority w:val="99"/>
    <w:unhideWhenUsed/>
    <w:rsid w:val="00112E2A"/>
    <w:pPr>
      <w:spacing w:before="100" w:beforeAutospacing="1" w:after="100" w:afterAutospacing="1" w:line="240" w:lineRule="auto"/>
    </w:pPr>
    <w:rPr>
      <w:rFonts w:eastAsia="Times New Roman"/>
      <w:lang w:val="en-HK"/>
    </w:rPr>
  </w:style>
  <w:style w:type="character" w:customStyle="1" w:styleId="2">
    <w:name w:val="未解析的提及2"/>
    <w:basedOn w:val="DefaultParagraphFont"/>
    <w:uiPriority w:val="99"/>
    <w:semiHidden/>
    <w:unhideWhenUsed/>
    <w:rsid w:val="002A4097"/>
    <w:rPr>
      <w:color w:val="605E5C"/>
      <w:shd w:val="clear" w:color="auto" w:fill="E1DFDD"/>
    </w:rPr>
  </w:style>
  <w:style w:type="paragraph" w:styleId="ListParagraph">
    <w:name w:val="List Paragraph"/>
    <w:basedOn w:val="Normal"/>
    <w:rsid w:val="00DE6290"/>
    <w:pPr>
      <w:ind w:left="720"/>
      <w:contextualSpacing/>
    </w:pPr>
  </w:style>
  <w:style w:type="character" w:customStyle="1" w:styleId="UnresolvedMention1">
    <w:name w:val="Unresolved Mention1"/>
    <w:basedOn w:val="DefaultParagraphFont"/>
    <w:uiPriority w:val="99"/>
    <w:semiHidden/>
    <w:unhideWhenUsed/>
    <w:rsid w:val="001107E7"/>
    <w:rPr>
      <w:color w:val="605E5C"/>
      <w:shd w:val="clear" w:color="auto" w:fill="E1DFDD"/>
    </w:rPr>
  </w:style>
  <w:style w:type="paragraph" w:customStyle="1" w:styleId="Pa6">
    <w:name w:val="Pa6"/>
    <w:basedOn w:val="Normal"/>
    <w:next w:val="Normal"/>
    <w:uiPriority w:val="99"/>
    <w:rsid w:val="00E158C3"/>
    <w:pPr>
      <w:autoSpaceDE w:val="0"/>
      <w:autoSpaceDN w:val="0"/>
      <w:adjustRightInd w:val="0"/>
      <w:spacing w:line="271" w:lineRule="atLeast"/>
    </w:pPr>
    <w:rPr>
      <w:rFonts w:ascii="Museo Sans" w:eastAsia="Museo Sans"/>
      <w:lang w:val="en-US"/>
    </w:rPr>
  </w:style>
  <w:style w:type="character" w:customStyle="1" w:styleId="3">
    <w:name w:val="未解析的提及3"/>
    <w:basedOn w:val="DefaultParagraphFont"/>
    <w:uiPriority w:val="99"/>
    <w:semiHidden/>
    <w:unhideWhenUsed/>
    <w:rsid w:val="007D49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wner\OneDrive\Job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167592-A8A3-4F45-A946-2F5E6324A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9</TotalTime>
  <Pages>4</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ouhk</dc:creator>
  <cp:lastModifiedBy>Mary Rose Caro</cp:lastModifiedBy>
  <cp:revision>13</cp:revision>
  <cp:lastPrinted>2011-07-22T14:54:00Z</cp:lastPrinted>
  <dcterms:created xsi:type="dcterms:W3CDTF">2023-01-07T08:33:00Z</dcterms:created>
  <dcterms:modified xsi:type="dcterms:W3CDTF">2023-10-23T04:18:00Z</dcterms:modified>
</cp:coreProperties>
</file>